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476" w:rsidRPr="007F1019" w:rsidRDefault="006D2476" w:rsidP="00A101AA">
      <w:pPr>
        <w:shd w:val="clear" w:color="auto" w:fill="FFFFFF"/>
        <w:tabs>
          <w:tab w:val="left" w:pos="9180"/>
        </w:tabs>
        <w:spacing w:after="0" w:line="240" w:lineRule="auto"/>
        <w:ind w:firstLine="720"/>
        <w:jc w:val="both"/>
        <w:rPr>
          <w:rFonts w:ascii="Arial" w:hAnsi="Arial" w:cs="Arial"/>
          <w:sz w:val="18"/>
          <w:szCs w:val="18"/>
        </w:rPr>
      </w:pPr>
    </w:p>
    <w:p w:rsidR="006D2476" w:rsidRPr="007F1019" w:rsidRDefault="005712C2" w:rsidP="009A01DB">
      <w:pPr>
        <w:shd w:val="clear" w:color="auto" w:fill="FFFFFF"/>
        <w:spacing w:after="0" w:line="240" w:lineRule="auto"/>
        <w:jc w:val="both"/>
        <w:outlineLvl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l Table 1</w:t>
      </w:r>
      <w:r w:rsidR="006D2476" w:rsidRPr="007F1019">
        <w:rPr>
          <w:rFonts w:ascii="Arial" w:hAnsi="Arial" w:cs="Arial"/>
          <w:sz w:val="18"/>
          <w:szCs w:val="18"/>
        </w:rPr>
        <w:t xml:space="preserve">. </w:t>
      </w:r>
      <w:r w:rsidR="00B14D91" w:rsidRPr="007F1019">
        <w:rPr>
          <w:rFonts w:ascii="Arial" w:hAnsi="Arial" w:cs="Arial"/>
          <w:sz w:val="18"/>
          <w:szCs w:val="18"/>
        </w:rPr>
        <w:t>Tasks/processes involved in researcher role</w:t>
      </w:r>
      <w:r w:rsidR="008E08C3" w:rsidRPr="007F1019">
        <w:rPr>
          <w:rFonts w:ascii="Arial" w:hAnsi="Arial" w:cs="Arial"/>
          <w:sz w:val="18"/>
          <w:szCs w:val="18"/>
        </w:rPr>
        <w:t xml:space="preserve"> (n = 49)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848"/>
        <w:gridCol w:w="1890"/>
      </w:tblGrid>
      <w:tr w:rsidR="00D1615A" w:rsidRPr="007F1019" w:rsidTr="0070196C">
        <w:tc>
          <w:tcPr>
            <w:tcW w:w="7848" w:type="dxa"/>
          </w:tcPr>
          <w:p w:rsidR="00D1615A" w:rsidRPr="007F1019" w:rsidRDefault="00B14D91" w:rsidP="000A50A6">
            <w:pPr>
              <w:spacing w:after="0" w:line="240" w:lineRule="auto"/>
              <w:jc w:val="both"/>
              <w:outlineLvl w:val="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F1019">
              <w:rPr>
                <w:rFonts w:ascii="Arial" w:hAnsi="Arial" w:cs="Arial"/>
                <w:sz w:val="18"/>
                <w:szCs w:val="18"/>
                <w:u w:val="single"/>
              </w:rPr>
              <w:t>Task</w:t>
            </w:r>
          </w:p>
        </w:tc>
        <w:tc>
          <w:tcPr>
            <w:tcW w:w="1890" w:type="dxa"/>
          </w:tcPr>
          <w:p w:rsidR="00D1615A" w:rsidRPr="007F1019" w:rsidRDefault="00D1615A" w:rsidP="00ED2A3F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F1019">
              <w:rPr>
                <w:rFonts w:ascii="Arial" w:hAnsi="Arial" w:cs="Arial"/>
                <w:sz w:val="18"/>
                <w:szCs w:val="18"/>
                <w:u w:val="single"/>
              </w:rPr>
              <w:t>Responses (%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Ethics submissions and amendments</w:t>
            </w:r>
          </w:p>
        </w:tc>
        <w:tc>
          <w:tcPr>
            <w:tcW w:w="1890" w:type="dxa"/>
          </w:tcPr>
          <w:p w:rsidR="00AD51C6" w:rsidRPr="007F1019" w:rsidRDefault="002F0541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7F1019">
              <w:rPr>
                <w:rFonts w:ascii="Arial" w:hAnsi="Arial" w:cs="Arial"/>
                <w:sz w:val="18"/>
                <w:szCs w:val="18"/>
              </w:rPr>
              <w:t>41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F5FEE">
              <w:rPr>
                <w:rFonts w:ascii="Arial" w:hAnsi="Arial" w:cs="Arial"/>
                <w:sz w:val="18"/>
                <w:szCs w:val="18"/>
              </w:rPr>
              <w:t>84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Resolving issues (e.g., wrong study drug given to wrong patient)</w:t>
            </w:r>
          </w:p>
        </w:tc>
        <w:tc>
          <w:tcPr>
            <w:tcW w:w="1890" w:type="dxa"/>
          </w:tcPr>
          <w:p w:rsidR="00AD51C6" w:rsidRPr="007F1019" w:rsidRDefault="002F0541" w:rsidP="000F5FEE">
            <w:pPr>
              <w:shd w:val="clear" w:color="auto" w:fill="FFFFFF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1019">
              <w:rPr>
                <w:rFonts w:ascii="Arial" w:hAnsi="Arial" w:cs="Arial"/>
                <w:sz w:val="18"/>
                <w:szCs w:val="18"/>
              </w:rPr>
              <w:t>36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F1019">
              <w:rPr>
                <w:rFonts w:ascii="Arial" w:hAnsi="Arial" w:cs="Arial"/>
                <w:sz w:val="18"/>
                <w:szCs w:val="18"/>
              </w:rPr>
              <w:t>73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Adjust wording of study document templates (CDA, CTA, informed consents, study information letters etc.) to meet local requirements</w:t>
            </w:r>
          </w:p>
        </w:tc>
        <w:tc>
          <w:tcPr>
            <w:tcW w:w="1890" w:type="dxa"/>
          </w:tcPr>
          <w:p w:rsidR="00AD51C6" w:rsidRPr="007F1019" w:rsidRDefault="00157FEC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7F1019">
              <w:rPr>
                <w:rFonts w:ascii="Arial" w:hAnsi="Arial" w:cs="Arial"/>
                <w:sz w:val="18"/>
                <w:szCs w:val="18"/>
              </w:rPr>
              <w:t xml:space="preserve">35 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>(</w:t>
            </w:r>
            <w:r w:rsidRPr="007F1019">
              <w:rPr>
                <w:rFonts w:ascii="Arial" w:hAnsi="Arial" w:cs="Arial"/>
                <w:sz w:val="18"/>
                <w:szCs w:val="18"/>
              </w:rPr>
              <w:t>71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Creating study specific source document templates</w:t>
            </w:r>
          </w:p>
        </w:tc>
        <w:tc>
          <w:tcPr>
            <w:tcW w:w="1890" w:type="dxa"/>
          </w:tcPr>
          <w:p w:rsidR="00AD51C6" w:rsidRPr="007F1019" w:rsidRDefault="00157FEC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7F1019">
              <w:rPr>
                <w:rFonts w:ascii="Arial" w:hAnsi="Arial" w:cs="Arial"/>
                <w:sz w:val="18"/>
                <w:szCs w:val="18"/>
              </w:rPr>
              <w:t>35 (71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Screening for potentially eligible patients</w:t>
            </w:r>
          </w:p>
        </w:tc>
        <w:tc>
          <w:tcPr>
            <w:tcW w:w="1890" w:type="dxa"/>
          </w:tcPr>
          <w:p w:rsidR="00AD51C6" w:rsidRPr="007F1019" w:rsidRDefault="00157FEC" w:rsidP="000F5FEE">
            <w:pPr>
              <w:shd w:val="clear" w:color="auto" w:fill="FFFFFF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1019">
              <w:rPr>
                <w:rFonts w:ascii="Arial" w:hAnsi="Arial" w:cs="Arial"/>
                <w:sz w:val="18"/>
                <w:szCs w:val="18"/>
              </w:rPr>
              <w:t>35 (71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Training research staff</w:t>
            </w:r>
          </w:p>
        </w:tc>
        <w:tc>
          <w:tcPr>
            <w:tcW w:w="1890" w:type="dxa"/>
          </w:tcPr>
          <w:p w:rsidR="00AD51C6" w:rsidRPr="007F1019" w:rsidRDefault="00157FEC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7F1019">
              <w:rPr>
                <w:rFonts w:ascii="Arial" w:hAnsi="Arial" w:cs="Arial"/>
                <w:sz w:val="18"/>
                <w:szCs w:val="18"/>
              </w:rPr>
              <w:t>35 (71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Prepare or assist preparing study manuscripts for publication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71</w:t>
            </w:r>
            <w:r w:rsidR="00157FEC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Regulatory documentation (CDA, CTA, review or negotiate budget, perform or provide input in the impact analysis of the study in coordination with supporting programs (pharmacy, laboratory, etc.)</w:t>
            </w:r>
          </w:p>
        </w:tc>
        <w:tc>
          <w:tcPr>
            <w:tcW w:w="1890" w:type="dxa"/>
          </w:tcPr>
          <w:p w:rsidR="00AD51C6" w:rsidRPr="007F1019" w:rsidRDefault="00157FEC" w:rsidP="00157FEC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7F1019">
              <w:rPr>
                <w:rFonts w:ascii="Arial" w:hAnsi="Arial" w:cs="Arial"/>
                <w:sz w:val="18"/>
                <w:szCs w:val="18"/>
              </w:rPr>
              <w:t>34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F5FEE">
              <w:rPr>
                <w:rFonts w:ascii="Arial" w:hAnsi="Arial" w:cs="Arial"/>
                <w:sz w:val="18"/>
                <w:szCs w:val="18"/>
              </w:rPr>
              <w:t>70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Quality assurance and/or cleansing/scrubbing of dataset/resolving data queries</w:t>
            </w:r>
          </w:p>
        </w:tc>
        <w:tc>
          <w:tcPr>
            <w:tcW w:w="1890" w:type="dxa"/>
          </w:tcPr>
          <w:p w:rsidR="00AD51C6" w:rsidRPr="007F1019" w:rsidRDefault="002D0880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7F1019">
              <w:rPr>
                <w:rFonts w:ascii="Arial" w:hAnsi="Arial" w:cs="Arial"/>
                <w:sz w:val="18"/>
                <w:szCs w:val="18"/>
              </w:rPr>
              <w:t>33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F5FEE">
              <w:rPr>
                <w:rFonts w:ascii="Arial" w:hAnsi="Arial" w:cs="Arial"/>
                <w:sz w:val="18"/>
                <w:szCs w:val="18"/>
              </w:rPr>
              <w:t>67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Preparing internal tracking logs, e.g. to determine when follow-up surveys due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(67</w:t>
            </w:r>
            <w:r w:rsidR="002D0880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Completing study specific training (e.g., learning new data entry systems, learning each study data entry rules)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(67</w:t>
            </w:r>
            <w:r w:rsidR="002D0880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Approaching patient or patient’s substitute decision maker for consent to recruit/enroll patient into study</w:t>
            </w:r>
          </w:p>
        </w:tc>
        <w:tc>
          <w:tcPr>
            <w:tcW w:w="1890" w:type="dxa"/>
          </w:tcPr>
          <w:p w:rsidR="00AD51C6" w:rsidRPr="007F1019" w:rsidRDefault="0066412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7F1019">
              <w:rPr>
                <w:rFonts w:ascii="Arial" w:hAnsi="Arial" w:cs="Arial"/>
                <w:sz w:val="18"/>
                <w:szCs w:val="18"/>
              </w:rPr>
              <w:t>32</w:t>
            </w:r>
            <w:r w:rsidR="000F5FEE">
              <w:rPr>
                <w:rFonts w:ascii="Arial" w:hAnsi="Arial" w:cs="Arial"/>
                <w:sz w:val="18"/>
                <w:szCs w:val="18"/>
              </w:rPr>
              <w:t xml:space="preserve"> (65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Ensuring research chart complete with source documentation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65</w:t>
            </w:r>
            <w:r w:rsidR="00726BD4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Preparing reports to internal team on study status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65</w:t>
            </w:r>
            <w:r w:rsidR="00726BD4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Inputting baseline demographics, clinical characteristics and data for patient into case-report forms (CRFs)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63</w:t>
            </w:r>
            <w:r w:rsidR="00D321E1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Organizing and completing study documentation for enrollment, randomization, and consent procedures to your list and informing/teaching nurse staff of study procedures and tests being done and conducting follow-up bedside calls to ensure study procedures are being followed</w:t>
            </w:r>
          </w:p>
        </w:tc>
        <w:tc>
          <w:tcPr>
            <w:tcW w:w="1890" w:type="dxa"/>
          </w:tcPr>
          <w:p w:rsidR="00AD51C6" w:rsidRPr="007F1019" w:rsidRDefault="00D321E1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7F1019">
              <w:rPr>
                <w:rFonts w:ascii="Arial" w:hAnsi="Arial" w:cs="Arial"/>
                <w:sz w:val="18"/>
                <w:szCs w:val="18"/>
              </w:rPr>
              <w:t>31 (63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Monitoring budget projections and ongoing evaluation of financial sustainability of research projects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63</w:t>
            </w:r>
            <w:r w:rsidR="00D321E1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Asking most responsible physician (MRP) for eligibility and permission to approach patients/families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61</w:t>
            </w:r>
            <w:r w:rsidR="00365943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Inputting daily demographics, clinical characteristics and data for patient into case-report forms (CRFs)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61</w:t>
            </w:r>
            <w:r w:rsidR="00365943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Collecting and tracking team regulatory training documents (e.g., CVs, medical license, GCP training, TCPS2 training, privacy training, etc.)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61</w:t>
            </w:r>
            <w:r w:rsidR="00365943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Confi</w:t>
            </w:r>
            <w:r w:rsidR="005E5A63" w:rsidRPr="007F1019">
              <w:rPr>
                <w:rFonts w:ascii="Arial" w:hAnsi="Arial" w:cs="Arial"/>
                <w:color w:val="333333"/>
                <w:sz w:val="18"/>
                <w:szCs w:val="18"/>
              </w:rPr>
              <w:t>rming eligibility with principal</w:t>
            </w: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 xml:space="preserve"> investigator</w:t>
            </w:r>
          </w:p>
        </w:tc>
        <w:tc>
          <w:tcPr>
            <w:tcW w:w="1890" w:type="dxa"/>
          </w:tcPr>
          <w:p w:rsidR="00AD51C6" w:rsidRPr="007F1019" w:rsidRDefault="007435AD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7F1019">
              <w:rPr>
                <w:rFonts w:ascii="Arial" w:hAnsi="Arial" w:cs="Arial"/>
                <w:sz w:val="18"/>
                <w:szCs w:val="18"/>
              </w:rPr>
              <w:t>30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7F1019">
              <w:rPr>
                <w:rFonts w:ascii="Arial" w:hAnsi="Arial" w:cs="Arial"/>
                <w:sz w:val="18"/>
                <w:szCs w:val="18"/>
              </w:rPr>
              <w:t>61</w:t>
            </w:r>
            <w:r w:rsidR="00AD51C6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lastRenderedPageBreak/>
              <w:t>Conduct or assist with data analysis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(59</w:t>
            </w:r>
            <w:r w:rsidR="00365943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Randomizing patient in study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57</w:t>
            </w:r>
            <w:r w:rsidR="00365943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 xml:space="preserve">Providing site start up materials to methods </w:t>
            </w:r>
            <w:proofErr w:type="spellStart"/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centre</w:t>
            </w:r>
            <w:proofErr w:type="spellEnd"/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 xml:space="preserve"> (e.g., confirmation of training, CVS, medical license, contracts complete, delegation log, etc.)</w:t>
            </w:r>
          </w:p>
        </w:tc>
        <w:tc>
          <w:tcPr>
            <w:tcW w:w="1890" w:type="dxa"/>
          </w:tcPr>
          <w:p w:rsidR="00AD51C6" w:rsidRPr="007F1019" w:rsidRDefault="000F5FEE" w:rsidP="00313293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55</w:t>
            </w:r>
            <w:r w:rsidR="00313293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Completing study feasibility questionnaires</w:t>
            </w:r>
          </w:p>
        </w:tc>
        <w:tc>
          <w:tcPr>
            <w:tcW w:w="1890" w:type="dxa"/>
          </w:tcPr>
          <w:p w:rsidR="00AD51C6" w:rsidRPr="007F1019" w:rsidRDefault="000F5FEE" w:rsidP="007501ED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51</w:t>
            </w:r>
            <w:r w:rsidR="007501ED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Clinical trial agreements</w:t>
            </w:r>
          </w:p>
        </w:tc>
        <w:tc>
          <w:tcPr>
            <w:tcW w:w="1890" w:type="dxa"/>
          </w:tcPr>
          <w:p w:rsidR="00AD51C6" w:rsidRPr="007F1019" w:rsidRDefault="000F5FEE" w:rsidP="00485A45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51</w:t>
            </w:r>
            <w:r w:rsidR="007501ED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Leading site selection study visits (inpatient or clinic area where study will be conducted, pharmacy, labs, etc.)</w:t>
            </w:r>
          </w:p>
        </w:tc>
        <w:tc>
          <w:tcPr>
            <w:tcW w:w="1890" w:type="dxa"/>
          </w:tcPr>
          <w:p w:rsidR="00AD51C6" w:rsidRPr="007F1019" w:rsidRDefault="000F5FEE" w:rsidP="00485A45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47</w:t>
            </w:r>
            <w:r w:rsidR="00835C19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D51C6" w:rsidRPr="007F1019" w:rsidTr="0070196C">
        <w:tc>
          <w:tcPr>
            <w:tcW w:w="7848" w:type="dxa"/>
            <w:vAlign w:val="bottom"/>
          </w:tcPr>
          <w:p w:rsidR="00AD51C6" w:rsidRPr="007F1019" w:rsidRDefault="00AD51C6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Performing study procedures as per protocol (vital signs, drug administration, venipuncture, blood draws, etc.)</w:t>
            </w:r>
          </w:p>
        </w:tc>
        <w:tc>
          <w:tcPr>
            <w:tcW w:w="1890" w:type="dxa"/>
          </w:tcPr>
          <w:p w:rsidR="00AD51C6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43</w:t>
            </w:r>
            <w:r w:rsidR="00835C19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2198F" w:rsidRPr="007F1019" w:rsidTr="0070196C">
        <w:tc>
          <w:tcPr>
            <w:tcW w:w="7848" w:type="dxa"/>
            <w:vAlign w:val="bottom"/>
          </w:tcPr>
          <w:p w:rsidR="0092198F" w:rsidRPr="007F1019" w:rsidRDefault="00E22188" w:rsidP="00C3117B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 xml:space="preserve">Other: </w:t>
            </w:r>
            <w:r w:rsidR="0092198F" w:rsidRPr="007F1019">
              <w:rPr>
                <w:rFonts w:ascii="Arial" w:hAnsi="Arial" w:cs="Arial"/>
                <w:color w:val="333333"/>
                <w:sz w:val="18"/>
                <w:szCs w:val="18"/>
              </w:rPr>
              <w:t>Grant applications</w:t>
            </w:r>
          </w:p>
        </w:tc>
        <w:tc>
          <w:tcPr>
            <w:tcW w:w="1890" w:type="dxa"/>
          </w:tcPr>
          <w:p w:rsidR="0092198F" w:rsidRPr="007F1019" w:rsidRDefault="000F5FEE" w:rsidP="00C3117B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4</w:t>
            </w:r>
            <w:r w:rsidR="0092198F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2198F" w:rsidRPr="007F1019" w:rsidTr="0070196C">
        <w:tc>
          <w:tcPr>
            <w:tcW w:w="7848" w:type="dxa"/>
            <w:vAlign w:val="bottom"/>
          </w:tcPr>
          <w:p w:rsidR="0092198F" w:rsidRPr="007F1019" w:rsidRDefault="00E22188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 xml:space="preserve">Other: </w:t>
            </w:r>
            <w:r w:rsidR="0092198F" w:rsidRPr="007F1019">
              <w:rPr>
                <w:rFonts w:ascii="Arial" w:hAnsi="Arial" w:cs="Arial"/>
                <w:color w:val="333333"/>
                <w:sz w:val="18"/>
                <w:szCs w:val="18"/>
              </w:rPr>
              <w:t>Creating study databases</w:t>
            </w:r>
          </w:p>
        </w:tc>
        <w:tc>
          <w:tcPr>
            <w:tcW w:w="1890" w:type="dxa"/>
          </w:tcPr>
          <w:p w:rsidR="0092198F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</w:t>
            </w:r>
            <w:r w:rsidR="0092198F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2198F" w:rsidRPr="007F1019" w:rsidTr="0070196C">
        <w:tc>
          <w:tcPr>
            <w:tcW w:w="7848" w:type="dxa"/>
            <w:vAlign w:val="bottom"/>
          </w:tcPr>
          <w:p w:rsidR="0092198F" w:rsidRPr="007F1019" w:rsidRDefault="00E22188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 xml:space="preserve">Other: </w:t>
            </w:r>
            <w:r w:rsidR="0092198F" w:rsidRPr="007F1019">
              <w:rPr>
                <w:rFonts w:ascii="Arial" w:hAnsi="Arial" w:cs="Arial"/>
                <w:color w:val="333333"/>
                <w:sz w:val="18"/>
                <w:szCs w:val="18"/>
              </w:rPr>
              <w:t>Hiring new staff</w:t>
            </w:r>
          </w:p>
        </w:tc>
        <w:tc>
          <w:tcPr>
            <w:tcW w:w="1890" w:type="dxa"/>
          </w:tcPr>
          <w:p w:rsidR="0092198F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</w:t>
            </w:r>
            <w:r w:rsidR="0092198F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35B8B" w:rsidRPr="007F1019" w:rsidTr="0070196C">
        <w:tc>
          <w:tcPr>
            <w:tcW w:w="7848" w:type="dxa"/>
            <w:vAlign w:val="bottom"/>
          </w:tcPr>
          <w:p w:rsidR="00B35B8B" w:rsidRPr="007F1019" w:rsidRDefault="00B35B8B" w:rsidP="005F083D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Other: Organizing research meetings</w:t>
            </w:r>
          </w:p>
        </w:tc>
        <w:tc>
          <w:tcPr>
            <w:tcW w:w="1890" w:type="dxa"/>
          </w:tcPr>
          <w:p w:rsidR="00B35B8B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</w:t>
            </w:r>
            <w:r w:rsidR="00B35B8B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35B8B" w:rsidRPr="007F1019" w:rsidTr="0070196C">
        <w:tc>
          <w:tcPr>
            <w:tcW w:w="7848" w:type="dxa"/>
            <w:vAlign w:val="bottom"/>
          </w:tcPr>
          <w:p w:rsidR="00B35B8B" w:rsidRPr="007F1019" w:rsidRDefault="00B35B8B" w:rsidP="005F083D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Other: Creating and editing research-related education modules for frontline staff</w:t>
            </w:r>
          </w:p>
        </w:tc>
        <w:tc>
          <w:tcPr>
            <w:tcW w:w="1890" w:type="dxa"/>
          </w:tcPr>
          <w:p w:rsidR="00B35B8B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</w:t>
            </w:r>
            <w:r w:rsidR="00B35B8B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35B8B" w:rsidRPr="007F1019" w:rsidTr="0070196C">
        <w:tc>
          <w:tcPr>
            <w:tcW w:w="7848" w:type="dxa"/>
            <w:vAlign w:val="bottom"/>
          </w:tcPr>
          <w:p w:rsidR="00B35B8B" w:rsidRPr="007F1019" w:rsidRDefault="00B35B8B" w:rsidP="005F083D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Other: Study oversight (regulatory approvals, organization, implementation, closure)</w:t>
            </w:r>
          </w:p>
        </w:tc>
        <w:tc>
          <w:tcPr>
            <w:tcW w:w="1890" w:type="dxa"/>
          </w:tcPr>
          <w:p w:rsidR="00B35B8B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</w:t>
            </w:r>
            <w:r w:rsidR="00B35B8B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35B8B" w:rsidRPr="007F1019" w:rsidTr="0070196C">
        <w:tc>
          <w:tcPr>
            <w:tcW w:w="7848" w:type="dxa"/>
            <w:vAlign w:val="bottom"/>
          </w:tcPr>
          <w:p w:rsidR="00B35B8B" w:rsidRPr="007F1019" w:rsidRDefault="00B35B8B" w:rsidP="005F083D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Other: Study reports (for funding agencies)</w:t>
            </w:r>
          </w:p>
        </w:tc>
        <w:tc>
          <w:tcPr>
            <w:tcW w:w="1890" w:type="dxa"/>
          </w:tcPr>
          <w:p w:rsidR="00B35B8B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</w:t>
            </w:r>
            <w:r w:rsidR="00B35B8B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35B8B" w:rsidRPr="007F1019" w:rsidTr="0070196C">
        <w:tc>
          <w:tcPr>
            <w:tcW w:w="7848" w:type="dxa"/>
            <w:vAlign w:val="bottom"/>
          </w:tcPr>
          <w:p w:rsidR="00B35B8B" w:rsidRPr="007F1019" w:rsidRDefault="00B35B8B" w:rsidP="00485A45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7F1019">
              <w:rPr>
                <w:rFonts w:ascii="Arial" w:hAnsi="Arial" w:cs="Arial"/>
                <w:color w:val="333333"/>
                <w:sz w:val="18"/>
                <w:szCs w:val="18"/>
              </w:rPr>
              <w:t>Not applicable</w:t>
            </w:r>
          </w:p>
        </w:tc>
        <w:tc>
          <w:tcPr>
            <w:tcW w:w="1890" w:type="dxa"/>
          </w:tcPr>
          <w:p w:rsidR="00B35B8B" w:rsidRPr="007F1019" w:rsidRDefault="000F5FEE" w:rsidP="000F5FEE">
            <w:pPr>
              <w:spacing w:after="0" w:line="240" w:lineRule="auto"/>
              <w:jc w:val="center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2</w:t>
            </w:r>
            <w:bookmarkStart w:id="0" w:name="_GoBack"/>
            <w:bookmarkEnd w:id="0"/>
            <w:r w:rsidR="00B35B8B" w:rsidRPr="007F10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:rsidR="00CB44D9" w:rsidRPr="007F1019" w:rsidRDefault="00CB44D9" w:rsidP="00CB44D9">
      <w:pPr>
        <w:rPr>
          <w:rFonts w:ascii="Arial" w:hAnsi="Arial" w:cs="Arial"/>
          <w:sz w:val="18"/>
          <w:szCs w:val="18"/>
        </w:rPr>
      </w:pPr>
      <w:r w:rsidRPr="007F1019">
        <w:rPr>
          <w:rFonts w:ascii="Arial" w:hAnsi="Arial" w:cs="Arial"/>
          <w:sz w:val="18"/>
          <w:szCs w:val="18"/>
        </w:rPr>
        <w:t xml:space="preserve">CDA = confidential data agreement, CRF = case report forms, CTA = clinical trial agreement, CV = curriculum vitae, IQR = interquartile range, GCP = Good Clinical Practice, </w:t>
      </w:r>
      <w:proofErr w:type="spellStart"/>
      <w:r w:rsidRPr="007F1019">
        <w:rPr>
          <w:rFonts w:ascii="Arial" w:hAnsi="Arial" w:cs="Arial"/>
          <w:sz w:val="18"/>
          <w:szCs w:val="18"/>
        </w:rPr>
        <w:t>mins</w:t>
      </w:r>
      <w:proofErr w:type="spellEnd"/>
      <w:r w:rsidRPr="007F1019">
        <w:rPr>
          <w:rFonts w:ascii="Arial" w:hAnsi="Arial" w:cs="Arial"/>
          <w:sz w:val="18"/>
          <w:szCs w:val="18"/>
        </w:rPr>
        <w:t xml:space="preserve"> = minutes, MRP = most responsible physician, TCPS2 = </w:t>
      </w:r>
      <w:r w:rsidRPr="007F1019">
        <w:rPr>
          <w:rFonts w:ascii="Arial" w:hAnsi="Arial" w:cs="Arial"/>
          <w:sz w:val="18"/>
          <w:szCs w:val="18"/>
          <w:shd w:val="clear" w:color="auto" w:fill="FFFFFF"/>
        </w:rPr>
        <w:t>Tri-Council Policy Statement 2</w:t>
      </w:r>
    </w:p>
    <w:p w:rsidR="006D2476" w:rsidRPr="007F1019" w:rsidRDefault="006D2476" w:rsidP="00290688">
      <w:pPr>
        <w:shd w:val="clear" w:color="auto" w:fill="FFFFFF"/>
        <w:spacing w:after="0" w:line="240" w:lineRule="auto"/>
        <w:ind w:left="1080"/>
        <w:jc w:val="both"/>
        <w:rPr>
          <w:rFonts w:ascii="Arial" w:hAnsi="Arial" w:cs="Arial"/>
          <w:sz w:val="18"/>
          <w:szCs w:val="18"/>
        </w:rPr>
      </w:pPr>
    </w:p>
    <w:p w:rsidR="006D2476" w:rsidRPr="007F1019" w:rsidRDefault="006D2476" w:rsidP="00EB0E99">
      <w:pPr>
        <w:rPr>
          <w:rFonts w:ascii="Arial" w:hAnsi="Arial" w:cs="Arial"/>
          <w:sz w:val="18"/>
          <w:szCs w:val="18"/>
        </w:rPr>
      </w:pPr>
    </w:p>
    <w:sectPr w:rsidR="006D2476" w:rsidRPr="007F1019" w:rsidSect="00422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3B02" w:rsidRDefault="00703B02" w:rsidP="00CD0FA6">
      <w:pPr>
        <w:spacing w:after="0" w:line="240" w:lineRule="auto"/>
      </w:pPr>
      <w:r>
        <w:separator/>
      </w:r>
    </w:p>
  </w:endnote>
  <w:endnote w:type="continuationSeparator" w:id="0">
    <w:p w:rsidR="00703B02" w:rsidRDefault="00703B02" w:rsidP="00CD0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3B02" w:rsidRDefault="00703B02" w:rsidP="00CD0FA6">
      <w:pPr>
        <w:spacing w:after="0" w:line="240" w:lineRule="auto"/>
      </w:pPr>
      <w:r>
        <w:separator/>
      </w:r>
    </w:p>
  </w:footnote>
  <w:footnote w:type="continuationSeparator" w:id="0">
    <w:p w:rsidR="00703B02" w:rsidRDefault="00703B02" w:rsidP="00CD0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46090"/>
    <w:multiLevelType w:val="hybridMultilevel"/>
    <w:tmpl w:val="8006F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E515B3"/>
    <w:multiLevelType w:val="hybridMultilevel"/>
    <w:tmpl w:val="F54E7B8A"/>
    <w:lvl w:ilvl="0" w:tplc="F53C82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D7150"/>
    <w:multiLevelType w:val="hybridMultilevel"/>
    <w:tmpl w:val="81727E5C"/>
    <w:lvl w:ilvl="0" w:tplc="D814F6FA">
      <w:start w:val="201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BB2A41"/>
    <w:multiLevelType w:val="hybridMultilevel"/>
    <w:tmpl w:val="76947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945AFF"/>
    <w:multiLevelType w:val="hybridMultilevel"/>
    <w:tmpl w:val="27E626BA"/>
    <w:lvl w:ilvl="0" w:tplc="68608F76">
      <w:start w:val="201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456103"/>
    <w:multiLevelType w:val="hybridMultilevel"/>
    <w:tmpl w:val="0FFEDAD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D63624D"/>
    <w:multiLevelType w:val="hybridMultilevel"/>
    <w:tmpl w:val="F6A84848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7">
    <w:nsid w:val="32C97D59"/>
    <w:multiLevelType w:val="hybridMultilevel"/>
    <w:tmpl w:val="AFF835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772293"/>
    <w:multiLevelType w:val="multilevel"/>
    <w:tmpl w:val="29FE3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39AC38AA"/>
    <w:multiLevelType w:val="hybridMultilevel"/>
    <w:tmpl w:val="C04A71EA"/>
    <w:lvl w:ilvl="0" w:tplc="9744AF04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5642B7"/>
    <w:multiLevelType w:val="hybridMultilevel"/>
    <w:tmpl w:val="3606D2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14D647E"/>
    <w:multiLevelType w:val="hybridMultilevel"/>
    <w:tmpl w:val="079432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2B27BC3"/>
    <w:multiLevelType w:val="hybridMultilevel"/>
    <w:tmpl w:val="1CD0B976"/>
    <w:lvl w:ilvl="0" w:tplc="CED420F8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D22350"/>
    <w:multiLevelType w:val="hybridMultilevel"/>
    <w:tmpl w:val="FE662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8B2DD9"/>
    <w:multiLevelType w:val="multilevel"/>
    <w:tmpl w:val="94261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>
    <w:nsid w:val="4C9E14F5"/>
    <w:multiLevelType w:val="hybridMultilevel"/>
    <w:tmpl w:val="1AEE9142"/>
    <w:lvl w:ilvl="0" w:tplc="1652D086">
      <w:start w:val="1"/>
      <w:numFmt w:val="decimal"/>
      <w:lvlText w:val="%1)"/>
      <w:lvlJc w:val="left"/>
      <w:pPr>
        <w:ind w:left="990" w:hanging="990"/>
      </w:pPr>
      <w:rPr>
        <w:rFonts w:cs="Times New Roman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4D2A7B17"/>
    <w:multiLevelType w:val="hybridMultilevel"/>
    <w:tmpl w:val="1506C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0F32D99"/>
    <w:multiLevelType w:val="hybridMultilevel"/>
    <w:tmpl w:val="E13A1D60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8">
    <w:nsid w:val="55B13F2C"/>
    <w:multiLevelType w:val="hybridMultilevel"/>
    <w:tmpl w:val="8E284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D0533C"/>
    <w:multiLevelType w:val="hybridMultilevel"/>
    <w:tmpl w:val="D6228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BC4340B"/>
    <w:multiLevelType w:val="hybridMultilevel"/>
    <w:tmpl w:val="0FFEDAD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CC832DB"/>
    <w:multiLevelType w:val="hybridMultilevel"/>
    <w:tmpl w:val="88943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2B628A"/>
    <w:multiLevelType w:val="hybridMultilevel"/>
    <w:tmpl w:val="8B5CDA4A"/>
    <w:lvl w:ilvl="0" w:tplc="B2C0DE1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AF63639"/>
    <w:multiLevelType w:val="multilevel"/>
    <w:tmpl w:val="C33A2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>
    <w:nsid w:val="7111585C"/>
    <w:multiLevelType w:val="multilevel"/>
    <w:tmpl w:val="C33A2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5">
    <w:nsid w:val="71982AD4"/>
    <w:multiLevelType w:val="hybridMultilevel"/>
    <w:tmpl w:val="62946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7C6C4D"/>
    <w:multiLevelType w:val="hybridMultilevel"/>
    <w:tmpl w:val="BEB488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377ED0"/>
    <w:multiLevelType w:val="hybridMultilevel"/>
    <w:tmpl w:val="96826D94"/>
    <w:lvl w:ilvl="0" w:tplc="84067442">
      <w:start w:val="1"/>
      <w:numFmt w:val="decimal"/>
      <w:lvlText w:val="%1."/>
      <w:lvlJc w:val="left"/>
      <w:pPr>
        <w:ind w:left="400" w:hanging="40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>
    <w:nsid w:val="7E140CA9"/>
    <w:multiLevelType w:val="hybridMultilevel"/>
    <w:tmpl w:val="C0A617FC"/>
    <w:lvl w:ilvl="0" w:tplc="676ACDB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EDD2C1F"/>
    <w:multiLevelType w:val="hybridMultilevel"/>
    <w:tmpl w:val="7C2AD060"/>
    <w:lvl w:ilvl="0" w:tplc="78967C0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3"/>
  </w:num>
  <w:num w:numId="3">
    <w:abstractNumId w:val="8"/>
  </w:num>
  <w:num w:numId="4">
    <w:abstractNumId w:val="22"/>
  </w:num>
  <w:num w:numId="5">
    <w:abstractNumId w:val="9"/>
  </w:num>
  <w:num w:numId="6">
    <w:abstractNumId w:val="12"/>
  </w:num>
  <w:num w:numId="7">
    <w:abstractNumId w:val="24"/>
  </w:num>
  <w:num w:numId="8">
    <w:abstractNumId w:val="27"/>
  </w:num>
  <w:num w:numId="9">
    <w:abstractNumId w:val="6"/>
  </w:num>
  <w:num w:numId="10">
    <w:abstractNumId w:val="15"/>
  </w:num>
  <w:num w:numId="11">
    <w:abstractNumId w:val="10"/>
  </w:num>
  <w:num w:numId="12">
    <w:abstractNumId w:val="19"/>
  </w:num>
  <w:num w:numId="13">
    <w:abstractNumId w:val="17"/>
  </w:num>
  <w:num w:numId="14">
    <w:abstractNumId w:val="0"/>
  </w:num>
  <w:num w:numId="15">
    <w:abstractNumId w:val="18"/>
  </w:num>
  <w:num w:numId="16">
    <w:abstractNumId w:val="21"/>
  </w:num>
  <w:num w:numId="17">
    <w:abstractNumId w:val="25"/>
  </w:num>
  <w:num w:numId="18">
    <w:abstractNumId w:val="2"/>
  </w:num>
  <w:num w:numId="19">
    <w:abstractNumId w:val="28"/>
  </w:num>
  <w:num w:numId="20">
    <w:abstractNumId w:val="11"/>
  </w:num>
  <w:num w:numId="21">
    <w:abstractNumId w:val="1"/>
  </w:num>
  <w:num w:numId="22">
    <w:abstractNumId w:val="13"/>
  </w:num>
  <w:num w:numId="23">
    <w:abstractNumId w:val="16"/>
  </w:num>
  <w:num w:numId="24">
    <w:abstractNumId w:val="3"/>
  </w:num>
  <w:num w:numId="25">
    <w:abstractNumId w:val="4"/>
  </w:num>
  <w:num w:numId="26">
    <w:abstractNumId w:val="5"/>
  </w:num>
  <w:num w:numId="27">
    <w:abstractNumId w:val="20"/>
  </w:num>
  <w:num w:numId="28">
    <w:abstractNumId w:val="26"/>
  </w:num>
  <w:num w:numId="29">
    <w:abstractNumId w:val="7"/>
  </w:num>
  <w:num w:numId="3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33311"/>
    <w:rsid w:val="000011CC"/>
    <w:rsid w:val="0000195C"/>
    <w:rsid w:val="00001E05"/>
    <w:rsid w:val="00002377"/>
    <w:rsid w:val="000023DA"/>
    <w:rsid w:val="00002B4C"/>
    <w:rsid w:val="0000335F"/>
    <w:rsid w:val="000038C0"/>
    <w:rsid w:val="00003928"/>
    <w:rsid w:val="000040CC"/>
    <w:rsid w:val="000043ED"/>
    <w:rsid w:val="00004ECC"/>
    <w:rsid w:val="00005194"/>
    <w:rsid w:val="0000626E"/>
    <w:rsid w:val="000063D4"/>
    <w:rsid w:val="000071B2"/>
    <w:rsid w:val="000073E4"/>
    <w:rsid w:val="000074F2"/>
    <w:rsid w:val="00007807"/>
    <w:rsid w:val="00007F2A"/>
    <w:rsid w:val="00010465"/>
    <w:rsid w:val="0001304F"/>
    <w:rsid w:val="00013558"/>
    <w:rsid w:val="000136DF"/>
    <w:rsid w:val="00013C78"/>
    <w:rsid w:val="000144E9"/>
    <w:rsid w:val="00015420"/>
    <w:rsid w:val="000160A6"/>
    <w:rsid w:val="0001625E"/>
    <w:rsid w:val="00016A4E"/>
    <w:rsid w:val="00017761"/>
    <w:rsid w:val="00017B4F"/>
    <w:rsid w:val="00017E1C"/>
    <w:rsid w:val="000207EB"/>
    <w:rsid w:val="00020CD5"/>
    <w:rsid w:val="00020D84"/>
    <w:rsid w:val="00020E46"/>
    <w:rsid w:val="0002124C"/>
    <w:rsid w:val="00021AA2"/>
    <w:rsid w:val="00022428"/>
    <w:rsid w:val="000228EE"/>
    <w:rsid w:val="00022D01"/>
    <w:rsid w:val="000230FA"/>
    <w:rsid w:val="000232AD"/>
    <w:rsid w:val="000236FA"/>
    <w:rsid w:val="00023840"/>
    <w:rsid w:val="0002456E"/>
    <w:rsid w:val="00025000"/>
    <w:rsid w:val="00025B39"/>
    <w:rsid w:val="0003076C"/>
    <w:rsid w:val="00030809"/>
    <w:rsid w:val="000310F2"/>
    <w:rsid w:val="00031510"/>
    <w:rsid w:val="00032017"/>
    <w:rsid w:val="00032584"/>
    <w:rsid w:val="000329D2"/>
    <w:rsid w:val="00032AAB"/>
    <w:rsid w:val="00032C53"/>
    <w:rsid w:val="00032CB9"/>
    <w:rsid w:val="00032DA6"/>
    <w:rsid w:val="00032E50"/>
    <w:rsid w:val="00033C1B"/>
    <w:rsid w:val="000348DC"/>
    <w:rsid w:val="00034B80"/>
    <w:rsid w:val="00034F89"/>
    <w:rsid w:val="0003545B"/>
    <w:rsid w:val="00036075"/>
    <w:rsid w:val="0003675D"/>
    <w:rsid w:val="000367D6"/>
    <w:rsid w:val="00036E2C"/>
    <w:rsid w:val="000370C6"/>
    <w:rsid w:val="00037A14"/>
    <w:rsid w:val="00037E18"/>
    <w:rsid w:val="000400C0"/>
    <w:rsid w:val="0004048D"/>
    <w:rsid w:val="00040A51"/>
    <w:rsid w:val="0004158E"/>
    <w:rsid w:val="000417F2"/>
    <w:rsid w:val="00041BBE"/>
    <w:rsid w:val="00042326"/>
    <w:rsid w:val="000424A3"/>
    <w:rsid w:val="00042545"/>
    <w:rsid w:val="000454F9"/>
    <w:rsid w:val="00045ACD"/>
    <w:rsid w:val="000473C6"/>
    <w:rsid w:val="00047493"/>
    <w:rsid w:val="00047ACB"/>
    <w:rsid w:val="00047BD5"/>
    <w:rsid w:val="0005157F"/>
    <w:rsid w:val="00052196"/>
    <w:rsid w:val="0005319F"/>
    <w:rsid w:val="00053552"/>
    <w:rsid w:val="00053BDB"/>
    <w:rsid w:val="00053C87"/>
    <w:rsid w:val="000542CA"/>
    <w:rsid w:val="000544DF"/>
    <w:rsid w:val="00054BCF"/>
    <w:rsid w:val="00054C76"/>
    <w:rsid w:val="0005529C"/>
    <w:rsid w:val="00055BE5"/>
    <w:rsid w:val="000568E5"/>
    <w:rsid w:val="00057D68"/>
    <w:rsid w:val="00057DDF"/>
    <w:rsid w:val="0006076D"/>
    <w:rsid w:val="00060E01"/>
    <w:rsid w:val="0006103D"/>
    <w:rsid w:val="000616F2"/>
    <w:rsid w:val="00064901"/>
    <w:rsid w:val="00064B19"/>
    <w:rsid w:val="00064D26"/>
    <w:rsid w:val="00065E8D"/>
    <w:rsid w:val="00065EE0"/>
    <w:rsid w:val="00065F60"/>
    <w:rsid w:val="00065FD3"/>
    <w:rsid w:val="0006610E"/>
    <w:rsid w:val="0006642E"/>
    <w:rsid w:val="00066BB4"/>
    <w:rsid w:val="0006759D"/>
    <w:rsid w:val="00067D41"/>
    <w:rsid w:val="0007005C"/>
    <w:rsid w:val="0007127F"/>
    <w:rsid w:val="000713C5"/>
    <w:rsid w:val="000713FD"/>
    <w:rsid w:val="00071E1F"/>
    <w:rsid w:val="00072744"/>
    <w:rsid w:val="00072DD2"/>
    <w:rsid w:val="00072E75"/>
    <w:rsid w:val="00073079"/>
    <w:rsid w:val="00073500"/>
    <w:rsid w:val="00073731"/>
    <w:rsid w:val="0007374B"/>
    <w:rsid w:val="00073969"/>
    <w:rsid w:val="00074121"/>
    <w:rsid w:val="000742DD"/>
    <w:rsid w:val="000746FD"/>
    <w:rsid w:val="00074F6F"/>
    <w:rsid w:val="0007574F"/>
    <w:rsid w:val="000758FB"/>
    <w:rsid w:val="000769A3"/>
    <w:rsid w:val="00076AC4"/>
    <w:rsid w:val="00076E60"/>
    <w:rsid w:val="000770EB"/>
    <w:rsid w:val="0007717D"/>
    <w:rsid w:val="0007728E"/>
    <w:rsid w:val="00077330"/>
    <w:rsid w:val="000779D6"/>
    <w:rsid w:val="00077F63"/>
    <w:rsid w:val="00081869"/>
    <w:rsid w:val="0008217F"/>
    <w:rsid w:val="0008232E"/>
    <w:rsid w:val="000826B8"/>
    <w:rsid w:val="00083865"/>
    <w:rsid w:val="00084066"/>
    <w:rsid w:val="00084D94"/>
    <w:rsid w:val="000853AE"/>
    <w:rsid w:val="00085AC8"/>
    <w:rsid w:val="00085EB2"/>
    <w:rsid w:val="000871D2"/>
    <w:rsid w:val="00087294"/>
    <w:rsid w:val="00087763"/>
    <w:rsid w:val="00090B22"/>
    <w:rsid w:val="00090E80"/>
    <w:rsid w:val="000912BD"/>
    <w:rsid w:val="000920B4"/>
    <w:rsid w:val="00093221"/>
    <w:rsid w:val="000941E0"/>
    <w:rsid w:val="00094AF4"/>
    <w:rsid w:val="00094B4E"/>
    <w:rsid w:val="00094F9D"/>
    <w:rsid w:val="000950EF"/>
    <w:rsid w:val="000959C3"/>
    <w:rsid w:val="00095F59"/>
    <w:rsid w:val="000960F5"/>
    <w:rsid w:val="000963DC"/>
    <w:rsid w:val="00096C37"/>
    <w:rsid w:val="00097204"/>
    <w:rsid w:val="00097399"/>
    <w:rsid w:val="00097517"/>
    <w:rsid w:val="000A09BA"/>
    <w:rsid w:val="000A1EB9"/>
    <w:rsid w:val="000A1EC2"/>
    <w:rsid w:val="000A29ED"/>
    <w:rsid w:val="000A2AA3"/>
    <w:rsid w:val="000A2BFC"/>
    <w:rsid w:val="000A319B"/>
    <w:rsid w:val="000A44D7"/>
    <w:rsid w:val="000A4C36"/>
    <w:rsid w:val="000A4CBB"/>
    <w:rsid w:val="000A4CFD"/>
    <w:rsid w:val="000A50A6"/>
    <w:rsid w:val="000A5393"/>
    <w:rsid w:val="000A5821"/>
    <w:rsid w:val="000A660F"/>
    <w:rsid w:val="000A6894"/>
    <w:rsid w:val="000A6EE2"/>
    <w:rsid w:val="000A7903"/>
    <w:rsid w:val="000B017E"/>
    <w:rsid w:val="000B17D6"/>
    <w:rsid w:val="000B19B3"/>
    <w:rsid w:val="000B1F45"/>
    <w:rsid w:val="000B2FFE"/>
    <w:rsid w:val="000B33FF"/>
    <w:rsid w:val="000B4757"/>
    <w:rsid w:val="000B50B4"/>
    <w:rsid w:val="000B5449"/>
    <w:rsid w:val="000B6E07"/>
    <w:rsid w:val="000C04CC"/>
    <w:rsid w:val="000C064E"/>
    <w:rsid w:val="000C0B5C"/>
    <w:rsid w:val="000C0E1C"/>
    <w:rsid w:val="000C1194"/>
    <w:rsid w:val="000C1437"/>
    <w:rsid w:val="000C19E3"/>
    <w:rsid w:val="000C1DE1"/>
    <w:rsid w:val="000C1F65"/>
    <w:rsid w:val="000C4177"/>
    <w:rsid w:val="000C46CA"/>
    <w:rsid w:val="000C497C"/>
    <w:rsid w:val="000C6115"/>
    <w:rsid w:val="000C7BC2"/>
    <w:rsid w:val="000D00BC"/>
    <w:rsid w:val="000D0928"/>
    <w:rsid w:val="000D1A91"/>
    <w:rsid w:val="000D20BD"/>
    <w:rsid w:val="000D2560"/>
    <w:rsid w:val="000D2C4C"/>
    <w:rsid w:val="000D395F"/>
    <w:rsid w:val="000D512A"/>
    <w:rsid w:val="000D5729"/>
    <w:rsid w:val="000D6BFE"/>
    <w:rsid w:val="000E09AA"/>
    <w:rsid w:val="000E1017"/>
    <w:rsid w:val="000E199F"/>
    <w:rsid w:val="000E27AD"/>
    <w:rsid w:val="000E3083"/>
    <w:rsid w:val="000E31C3"/>
    <w:rsid w:val="000E4402"/>
    <w:rsid w:val="000E440F"/>
    <w:rsid w:val="000E465F"/>
    <w:rsid w:val="000E4A29"/>
    <w:rsid w:val="000E5346"/>
    <w:rsid w:val="000E61DC"/>
    <w:rsid w:val="000E6F3D"/>
    <w:rsid w:val="000E7BFB"/>
    <w:rsid w:val="000F0465"/>
    <w:rsid w:val="000F0801"/>
    <w:rsid w:val="000F16B6"/>
    <w:rsid w:val="000F1BDC"/>
    <w:rsid w:val="000F357A"/>
    <w:rsid w:val="000F3B32"/>
    <w:rsid w:val="000F5FEE"/>
    <w:rsid w:val="000F64FB"/>
    <w:rsid w:val="000F657A"/>
    <w:rsid w:val="00101310"/>
    <w:rsid w:val="0010150F"/>
    <w:rsid w:val="00101596"/>
    <w:rsid w:val="00101AE0"/>
    <w:rsid w:val="00102B33"/>
    <w:rsid w:val="00103B43"/>
    <w:rsid w:val="0010463C"/>
    <w:rsid w:val="00104B5D"/>
    <w:rsid w:val="0010611C"/>
    <w:rsid w:val="00106B33"/>
    <w:rsid w:val="001101F9"/>
    <w:rsid w:val="00110266"/>
    <w:rsid w:val="001106F6"/>
    <w:rsid w:val="00110D8A"/>
    <w:rsid w:val="00110EC8"/>
    <w:rsid w:val="001122AC"/>
    <w:rsid w:val="00112731"/>
    <w:rsid w:val="00112A66"/>
    <w:rsid w:val="0011310D"/>
    <w:rsid w:val="001135DC"/>
    <w:rsid w:val="001138BF"/>
    <w:rsid w:val="00113935"/>
    <w:rsid w:val="00113B74"/>
    <w:rsid w:val="00114316"/>
    <w:rsid w:val="00114725"/>
    <w:rsid w:val="00115216"/>
    <w:rsid w:val="00115EF5"/>
    <w:rsid w:val="00116C3E"/>
    <w:rsid w:val="00117C38"/>
    <w:rsid w:val="00117CB3"/>
    <w:rsid w:val="00117DDE"/>
    <w:rsid w:val="00120804"/>
    <w:rsid w:val="00121F8C"/>
    <w:rsid w:val="0012257C"/>
    <w:rsid w:val="00122931"/>
    <w:rsid w:val="00122EDF"/>
    <w:rsid w:val="00123287"/>
    <w:rsid w:val="00123299"/>
    <w:rsid w:val="00123866"/>
    <w:rsid w:val="00123DFF"/>
    <w:rsid w:val="00124919"/>
    <w:rsid w:val="0012497C"/>
    <w:rsid w:val="00124A71"/>
    <w:rsid w:val="00124D16"/>
    <w:rsid w:val="001253DB"/>
    <w:rsid w:val="00125E23"/>
    <w:rsid w:val="00126273"/>
    <w:rsid w:val="001269DD"/>
    <w:rsid w:val="00126C62"/>
    <w:rsid w:val="0012738E"/>
    <w:rsid w:val="001273A7"/>
    <w:rsid w:val="001277AC"/>
    <w:rsid w:val="001302AB"/>
    <w:rsid w:val="0013052E"/>
    <w:rsid w:val="00130B5E"/>
    <w:rsid w:val="00131896"/>
    <w:rsid w:val="00132181"/>
    <w:rsid w:val="001324C9"/>
    <w:rsid w:val="001336EC"/>
    <w:rsid w:val="00133CB1"/>
    <w:rsid w:val="00134461"/>
    <w:rsid w:val="00135587"/>
    <w:rsid w:val="00136CA2"/>
    <w:rsid w:val="00136F46"/>
    <w:rsid w:val="001375F7"/>
    <w:rsid w:val="00137BC4"/>
    <w:rsid w:val="0014082F"/>
    <w:rsid w:val="00141AA2"/>
    <w:rsid w:val="00141C0F"/>
    <w:rsid w:val="00141D57"/>
    <w:rsid w:val="00141E90"/>
    <w:rsid w:val="00142DC9"/>
    <w:rsid w:val="001430BC"/>
    <w:rsid w:val="001439AD"/>
    <w:rsid w:val="00144625"/>
    <w:rsid w:val="00144675"/>
    <w:rsid w:val="00144ED7"/>
    <w:rsid w:val="00145159"/>
    <w:rsid w:val="00146493"/>
    <w:rsid w:val="001469AE"/>
    <w:rsid w:val="0014724B"/>
    <w:rsid w:val="00150719"/>
    <w:rsid w:val="00150B93"/>
    <w:rsid w:val="0015122F"/>
    <w:rsid w:val="00151FC6"/>
    <w:rsid w:val="00151FF5"/>
    <w:rsid w:val="00152F8C"/>
    <w:rsid w:val="001540CA"/>
    <w:rsid w:val="00154295"/>
    <w:rsid w:val="00154634"/>
    <w:rsid w:val="00154E06"/>
    <w:rsid w:val="001557A3"/>
    <w:rsid w:val="001560CE"/>
    <w:rsid w:val="0015620F"/>
    <w:rsid w:val="001563EC"/>
    <w:rsid w:val="00156E8B"/>
    <w:rsid w:val="00157AB4"/>
    <w:rsid w:val="00157FEC"/>
    <w:rsid w:val="001600AF"/>
    <w:rsid w:val="00160292"/>
    <w:rsid w:val="00161339"/>
    <w:rsid w:val="001616A0"/>
    <w:rsid w:val="00163900"/>
    <w:rsid w:val="00164667"/>
    <w:rsid w:val="00164C55"/>
    <w:rsid w:val="0016606A"/>
    <w:rsid w:val="00166115"/>
    <w:rsid w:val="001664B4"/>
    <w:rsid w:val="00166C11"/>
    <w:rsid w:val="00170DB7"/>
    <w:rsid w:val="0017173D"/>
    <w:rsid w:val="0017224C"/>
    <w:rsid w:val="00172A74"/>
    <w:rsid w:val="00172B84"/>
    <w:rsid w:val="0017399C"/>
    <w:rsid w:val="001741BE"/>
    <w:rsid w:val="00174451"/>
    <w:rsid w:val="001745FC"/>
    <w:rsid w:val="00176446"/>
    <w:rsid w:val="00176628"/>
    <w:rsid w:val="00176781"/>
    <w:rsid w:val="00176E15"/>
    <w:rsid w:val="0017708D"/>
    <w:rsid w:val="00177DA8"/>
    <w:rsid w:val="00177DB5"/>
    <w:rsid w:val="00180445"/>
    <w:rsid w:val="00181529"/>
    <w:rsid w:val="00181B87"/>
    <w:rsid w:val="00181E3B"/>
    <w:rsid w:val="001820C7"/>
    <w:rsid w:val="00182174"/>
    <w:rsid w:val="001827D7"/>
    <w:rsid w:val="0018358C"/>
    <w:rsid w:val="001835C7"/>
    <w:rsid w:val="00183E07"/>
    <w:rsid w:val="0018486C"/>
    <w:rsid w:val="00184BFF"/>
    <w:rsid w:val="00185792"/>
    <w:rsid w:val="00185E00"/>
    <w:rsid w:val="0019005A"/>
    <w:rsid w:val="00190648"/>
    <w:rsid w:val="001908A4"/>
    <w:rsid w:val="00191BA8"/>
    <w:rsid w:val="00191DB0"/>
    <w:rsid w:val="0019232E"/>
    <w:rsid w:val="00192CBE"/>
    <w:rsid w:val="00193530"/>
    <w:rsid w:val="00193BB8"/>
    <w:rsid w:val="0019482B"/>
    <w:rsid w:val="00194833"/>
    <w:rsid w:val="001949A5"/>
    <w:rsid w:val="00194B17"/>
    <w:rsid w:val="00194CBC"/>
    <w:rsid w:val="001957BB"/>
    <w:rsid w:val="001960D6"/>
    <w:rsid w:val="00196469"/>
    <w:rsid w:val="001976DE"/>
    <w:rsid w:val="001A001F"/>
    <w:rsid w:val="001A02F0"/>
    <w:rsid w:val="001A02F3"/>
    <w:rsid w:val="001A0A06"/>
    <w:rsid w:val="001A1B5B"/>
    <w:rsid w:val="001A1FAA"/>
    <w:rsid w:val="001A2F3F"/>
    <w:rsid w:val="001A369F"/>
    <w:rsid w:val="001A4DA1"/>
    <w:rsid w:val="001A5F27"/>
    <w:rsid w:val="001A67C7"/>
    <w:rsid w:val="001A6E71"/>
    <w:rsid w:val="001A7425"/>
    <w:rsid w:val="001A75EB"/>
    <w:rsid w:val="001A79B9"/>
    <w:rsid w:val="001B01A7"/>
    <w:rsid w:val="001B08CF"/>
    <w:rsid w:val="001B1288"/>
    <w:rsid w:val="001B1592"/>
    <w:rsid w:val="001B159F"/>
    <w:rsid w:val="001B2BB4"/>
    <w:rsid w:val="001B3B4B"/>
    <w:rsid w:val="001B4274"/>
    <w:rsid w:val="001B43CD"/>
    <w:rsid w:val="001B4643"/>
    <w:rsid w:val="001B501E"/>
    <w:rsid w:val="001B520F"/>
    <w:rsid w:val="001B543F"/>
    <w:rsid w:val="001B5C77"/>
    <w:rsid w:val="001B5DA1"/>
    <w:rsid w:val="001B5FDD"/>
    <w:rsid w:val="001B6347"/>
    <w:rsid w:val="001B777A"/>
    <w:rsid w:val="001B778C"/>
    <w:rsid w:val="001B7B38"/>
    <w:rsid w:val="001C0B66"/>
    <w:rsid w:val="001C1C5C"/>
    <w:rsid w:val="001C1E98"/>
    <w:rsid w:val="001C3CD8"/>
    <w:rsid w:val="001C4BA6"/>
    <w:rsid w:val="001C591A"/>
    <w:rsid w:val="001C654B"/>
    <w:rsid w:val="001C70CE"/>
    <w:rsid w:val="001C746C"/>
    <w:rsid w:val="001C7548"/>
    <w:rsid w:val="001C75A5"/>
    <w:rsid w:val="001C7EF2"/>
    <w:rsid w:val="001D00EF"/>
    <w:rsid w:val="001D0ABA"/>
    <w:rsid w:val="001D183A"/>
    <w:rsid w:val="001D2871"/>
    <w:rsid w:val="001D3360"/>
    <w:rsid w:val="001D4D21"/>
    <w:rsid w:val="001D5342"/>
    <w:rsid w:val="001D55C0"/>
    <w:rsid w:val="001D5C9C"/>
    <w:rsid w:val="001D5D47"/>
    <w:rsid w:val="001D611A"/>
    <w:rsid w:val="001D66A1"/>
    <w:rsid w:val="001D6CF6"/>
    <w:rsid w:val="001D7352"/>
    <w:rsid w:val="001D7561"/>
    <w:rsid w:val="001D7C4C"/>
    <w:rsid w:val="001E00FC"/>
    <w:rsid w:val="001E0264"/>
    <w:rsid w:val="001E04D2"/>
    <w:rsid w:val="001E0782"/>
    <w:rsid w:val="001E1D55"/>
    <w:rsid w:val="001E2039"/>
    <w:rsid w:val="001E2401"/>
    <w:rsid w:val="001E2450"/>
    <w:rsid w:val="001E2F43"/>
    <w:rsid w:val="001E38E3"/>
    <w:rsid w:val="001E39C7"/>
    <w:rsid w:val="001E529E"/>
    <w:rsid w:val="001E5C96"/>
    <w:rsid w:val="001E6FDE"/>
    <w:rsid w:val="001F0C15"/>
    <w:rsid w:val="001F2537"/>
    <w:rsid w:val="001F2D01"/>
    <w:rsid w:val="001F3503"/>
    <w:rsid w:val="001F502C"/>
    <w:rsid w:val="001F56C4"/>
    <w:rsid w:val="001F666C"/>
    <w:rsid w:val="001F69E3"/>
    <w:rsid w:val="001F769A"/>
    <w:rsid w:val="00200C75"/>
    <w:rsid w:val="0020106F"/>
    <w:rsid w:val="00201156"/>
    <w:rsid w:val="0020241E"/>
    <w:rsid w:val="00203C41"/>
    <w:rsid w:val="00203C48"/>
    <w:rsid w:val="002052DE"/>
    <w:rsid w:val="00205CB8"/>
    <w:rsid w:val="002068A9"/>
    <w:rsid w:val="00207D62"/>
    <w:rsid w:val="002106F1"/>
    <w:rsid w:val="00211233"/>
    <w:rsid w:val="0021187F"/>
    <w:rsid w:val="00211DA9"/>
    <w:rsid w:val="00212428"/>
    <w:rsid w:val="002125CA"/>
    <w:rsid w:val="00212CD4"/>
    <w:rsid w:val="0021325D"/>
    <w:rsid w:val="00213E9D"/>
    <w:rsid w:val="002142C1"/>
    <w:rsid w:val="002149E9"/>
    <w:rsid w:val="00214BCB"/>
    <w:rsid w:val="00214EAA"/>
    <w:rsid w:val="002150C0"/>
    <w:rsid w:val="00216403"/>
    <w:rsid w:val="00216598"/>
    <w:rsid w:val="00220087"/>
    <w:rsid w:val="00220321"/>
    <w:rsid w:val="0022053F"/>
    <w:rsid w:val="00220651"/>
    <w:rsid w:val="0022071F"/>
    <w:rsid w:val="00220E46"/>
    <w:rsid w:val="00221906"/>
    <w:rsid w:val="00222754"/>
    <w:rsid w:val="00222BD8"/>
    <w:rsid w:val="002230FF"/>
    <w:rsid w:val="00223117"/>
    <w:rsid w:val="00223608"/>
    <w:rsid w:val="00223C3D"/>
    <w:rsid w:val="002255B7"/>
    <w:rsid w:val="00225635"/>
    <w:rsid w:val="00226168"/>
    <w:rsid w:val="002263B3"/>
    <w:rsid w:val="0022656C"/>
    <w:rsid w:val="002265A2"/>
    <w:rsid w:val="00227779"/>
    <w:rsid w:val="0023075E"/>
    <w:rsid w:val="00231040"/>
    <w:rsid w:val="0023194C"/>
    <w:rsid w:val="00231F9F"/>
    <w:rsid w:val="002324FC"/>
    <w:rsid w:val="00232C89"/>
    <w:rsid w:val="00232FF4"/>
    <w:rsid w:val="0023410B"/>
    <w:rsid w:val="00234743"/>
    <w:rsid w:val="002367CA"/>
    <w:rsid w:val="002368AC"/>
    <w:rsid w:val="0023750B"/>
    <w:rsid w:val="00237776"/>
    <w:rsid w:val="00237B7A"/>
    <w:rsid w:val="00237B96"/>
    <w:rsid w:val="00237D56"/>
    <w:rsid w:val="00240CB2"/>
    <w:rsid w:val="00241150"/>
    <w:rsid w:val="002412A8"/>
    <w:rsid w:val="0024138E"/>
    <w:rsid w:val="002419FF"/>
    <w:rsid w:val="0024203E"/>
    <w:rsid w:val="00242765"/>
    <w:rsid w:val="00242B4A"/>
    <w:rsid w:val="00245CDA"/>
    <w:rsid w:val="00247339"/>
    <w:rsid w:val="00247453"/>
    <w:rsid w:val="00247738"/>
    <w:rsid w:val="00247B07"/>
    <w:rsid w:val="00247D1F"/>
    <w:rsid w:val="002503D5"/>
    <w:rsid w:val="00250D75"/>
    <w:rsid w:val="00250EDF"/>
    <w:rsid w:val="0025114A"/>
    <w:rsid w:val="0025143E"/>
    <w:rsid w:val="00251465"/>
    <w:rsid w:val="002528DB"/>
    <w:rsid w:val="00252F0E"/>
    <w:rsid w:val="00253371"/>
    <w:rsid w:val="00254797"/>
    <w:rsid w:val="00254A1E"/>
    <w:rsid w:val="00254E8A"/>
    <w:rsid w:val="00255A44"/>
    <w:rsid w:val="0025656E"/>
    <w:rsid w:val="00256982"/>
    <w:rsid w:val="00256A25"/>
    <w:rsid w:val="00256C84"/>
    <w:rsid w:val="0025734B"/>
    <w:rsid w:val="002612D7"/>
    <w:rsid w:val="002625E7"/>
    <w:rsid w:val="00262AE5"/>
    <w:rsid w:val="00263690"/>
    <w:rsid w:val="00263917"/>
    <w:rsid w:val="0026421D"/>
    <w:rsid w:val="002645D0"/>
    <w:rsid w:val="00264C2B"/>
    <w:rsid w:val="00265308"/>
    <w:rsid w:val="00265E75"/>
    <w:rsid w:val="00267D0D"/>
    <w:rsid w:val="00270B6C"/>
    <w:rsid w:val="00271F07"/>
    <w:rsid w:val="002721B3"/>
    <w:rsid w:val="00272ADE"/>
    <w:rsid w:val="00272FEF"/>
    <w:rsid w:val="0027382A"/>
    <w:rsid w:val="00274294"/>
    <w:rsid w:val="00274715"/>
    <w:rsid w:val="00274849"/>
    <w:rsid w:val="00274C86"/>
    <w:rsid w:val="00274FE4"/>
    <w:rsid w:val="00275EC0"/>
    <w:rsid w:val="002760DD"/>
    <w:rsid w:val="00276238"/>
    <w:rsid w:val="00276A00"/>
    <w:rsid w:val="00276AF3"/>
    <w:rsid w:val="00276B77"/>
    <w:rsid w:val="0027786E"/>
    <w:rsid w:val="0028016D"/>
    <w:rsid w:val="002823D4"/>
    <w:rsid w:val="0028250E"/>
    <w:rsid w:val="0028309B"/>
    <w:rsid w:val="002832B4"/>
    <w:rsid w:val="002845F3"/>
    <w:rsid w:val="00284842"/>
    <w:rsid w:val="00284F0D"/>
    <w:rsid w:val="002860CB"/>
    <w:rsid w:val="00286440"/>
    <w:rsid w:val="00286DC2"/>
    <w:rsid w:val="0028714D"/>
    <w:rsid w:val="002902F8"/>
    <w:rsid w:val="00290688"/>
    <w:rsid w:val="002908B3"/>
    <w:rsid w:val="0029096C"/>
    <w:rsid w:val="00291369"/>
    <w:rsid w:val="002927CC"/>
    <w:rsid w:val="00293A1B"/>
    <w:rsid w:val="00293CD1"/>
    <w:rsid w:val="00296141"/>
    <w:rsid w:val="0029648A"/>
    <w:rsid w:val="00296D24"/>
    <w:rsid w:val="00296E4A"/>
    <w:rsid w:val="00297640"/>
    <w:rsid w:val="00297953"/>
    <w:rsid w:val="00297B90"/>
    <w:rsid w:val="002A0853"/>
    <w:rsid w:val="002A097C"/>
    <w:rsid w:val="002A1AA2"/>
    <w:rsid w:val="002A2558"/>
    <w:rsid w:val="002A2C7C"/>
    <w:rsid w:val="002A3788"/>
    <w:rsid w:val="002A3CC2"/>
    <w:rsid w:val="002A445A"/>
    <w:rsid w:val="002A48A5"/>
    <w:rsid w:val="002A68EB"/>
    <w:rsid w:val="002A7EAF"/>
    <w:rsid w:val="002A7EF4"/>
    <w:rsid w:val="002B022C"/>
    <w:rsid w:val="002B0252"/>
    <w:rsid w:val="002B094E"/>
    <w:rsid w:val="002B0C1C"/>
    <w:rsid w:val="002B1142"/>
    <w:rsid w:val="002B153D"/>
    <w:rsid w:val="002B1F60"/>
    <w:rsid w:val="002B20B6"/>
    <w:rsid w:val="002B248F"/>
    <w:rsid w:val="002B24DA"/>
    <w:rsid w:val="002B3124"/>
    <w:rsid w:val="002B3152"/>
    <w:rsid w:val="002B3C9A"/>
    <w:rsid w:val="002B3D8B"/>
    <w:rsid w:val="002B419F"/>
    <w:rsid w:val="002B4CE2"/>
    <w:rsid w:val="002B4F9C"/>
    <w:rsid w:val="002B551D"/>
    <w:rsid w:val="002B702E"/>
    <w:rsid w:val="002C05A0"/>
    <w:rsid w:val="002C13A8"/>
    <w:rsid w:val="002C14CE"/>
    <w:rsid w:val="002C1793"/>
    <w:rsid w:val="002C1A82"/>
    <w:rsid w:val="002C2E0E"/>
    <w:rsid w:val="002C311C"/>
    <w:rsid w:val="002C33C1"/>
    <w:rsid w:val="002C3765"/>
    <w:rsid w:val="002C3FFB"/>
    <w:rsid w:val="002C4077"/>
    <w:rsid w:val="002C4CFA"/>
    <w:rsid w:val="002C5086"/>
    <w:rsid w:val="002C5303"/>
    <w:rsid w:val="002C54A0"/>
    <w:rsid w:val="002C5EE2"/>
    <w:rsid w:val="002C5FC2"/>
    <w:rsid w:val="002C650F"/>
    <w:rsid w:val="002C7460"/>
    <w:rsid w:val="002D07CE"/>
    <w:rsid w:val="002D0880"/>
    <w:rsid w:val="002D1A5A"/>
    <w:rsid w:val="002D1C11"/>
    <w:rsid w:val="002D2160"/>
    <w:rsid w:val="002D236C"/>
    <w:rsid w:val="002D2C80"/>
    <w:rsid w:val="002D2CEE"/>
    <w:rsid w:val="002D3166"/>
    <w:rsid w:val="002D33B1"/>
    <w:rsid w:val="002D33B7"/>
    <w:rsid w:val="002D381A"/>
    <w:rsid w:val="002D3926"/>
    <w:rsid w:val="002D4CE1"/>
    <w:rsid w:val="002D5367"/>
    <w:rsid w:val="002D5F34"/>
    <w:rsid w:val="002D63A7"/>
    <w:rsid w:val="002D64B5"/>
    <w:rsid w:val="002D68F3"/>
    <w:rsid w:val="002D706C"/>
    <w:rsid w:val="002D7254"/>
    <w:rsid w:val="002E0D54"/>
    <w:rsid w:val="002E177A"/>
    <w:rsid w:val="002E192C"/>
    <w:rsid w:val="002E1B23"/>
    <w:rsid w:val="002E2829"/>
    <w:rsid w:val="002E32B7"/>
    <w:rsid w:val="002E37FB"/>
    <w:rsid w:val="002E4740"/>
    <w:rsid w:val="002E4FB9"/>
    <w:rsid w:val="002E5C3F"/>
    <w:rsid w:val="002E712B"/>
    <w:rsid w:val="002E73B7"/>
    <w:rsid w:val="002E7EF3"/>
    <w:rsid w:val="002E7F01"/>
    <w:rsid w:val="002F0055"/>
    <w:rsid w:val="002F01D6"/>
    <w:rsid w:val="002F0541"/>
    <w:rsid w:val="002F08C2"/>
    <w:rsid w:val="002F0EF8"/>
    <w:rsid w:val="002F12AC"/>
    <w:rsid w:val="002F1604"/>
    <w:rsid w:val="002F1630"/>
    <w:rsid w:val="002F2E19"/>
    <w:rsid w:val="002F2F81"/>
    <w:rsid w:val="002F3733"/>
    <w:rsid w:val="002F3DB4"/>
    <w:rsid w:val="002F4385"/>
    <w:rsid w:val="002F57FC"/>
    <w:rsid w:val="002F590E"/>
    <w:rsid w:val="002F6295"/>
    <w:rsid w:val="002F65D4"/>
    <w:rsid w:val="002F6DBA"/>
    <w:rsid w:val="002F6E7A"/>
    <w:rsid w:val="002F7216"/>
    <w:rsid w:val="002F72C3"/>
    <w:rsid w:val="002F74A3"/>
    <w:rsid w:val="002F7594"/>
    <w:rsid w:val="002F7A2A"/>
    <w:rsid w:val="002F7C74"/>
    <w:rsid w:val="00300110"/>
    <w:rsid w:val="00300341"/>
    <w:rsid w:val="00300427"/>
    <w:rsid w:val="00300612"/>
    <w:rsid w:val="00300B03"/>
    <w:rsid w:val="003015F4"/>
    <w:rsid w:val="0030168F"/>
    <w:rsid w:val="00301D83"/>
    <w:rsid w:val="00302274"/>
    <w:rsid w:val="00302EC1"/>
    <w:rsid w:val="003034A2"/>
    <w:rsid w:val="00303A74"/>
    <w:rsid w:val="003041A1"/>
    <w:rsid w:val="0030575B"/>
    <w:rsid w:val="00306493"/>
    <w:rsid w:val="00306C70"/>
    <w:rsid w:val="003072FC"/>
    <w:rsid w:val="00307804"/>
    <w:rsid w:val="00307BBC"/>
    <w:rsid w:val="00310959"/>
    <w:rsid w:val="00310EC4"/>
    <w:rsid w:val="0031166E"/>
    <w:rsid w:val="00311D0C"/>
    <w:rsid w:val="0031258F"/>
    <w:rsid w:val="0031293C"/>
    <w:rsid w:val="0031302A"/>
    <w:rsid w:val="00313293"/>
    <w:rsid w:val="00314C6C"/>
    <w:rsid w:val="00315205"/>
    <w:rsid w:val="003158BE"/>
    <w:rsid w:val="00315A65"/>
    <w:rsid w:val="00315FD5"/>
    <w:rsid w:val="00316573"/>
    <w:rsid w:val="0031699A"/>
    <w:rsid w:val="00317A1A"/>
    <w:rsid w:val="003212C0"/>
    <w:rsid w:val="00322095"/>
    <w:rsid w:val="0032258C"/>
    <w:rsid w:val="00325001"/>
    <w:rsid w:val="003252A3"/>
    <w:rsid w:val="00326027"/>
    <w:rsid w:val="003266F8"/>
    <w:rsid w:val="0032671E"/>
    <w:rsid w:val="003267CD"/>
    <w:rsid w:val="003278AC"/>
    <w:rsid w:val="00330270"/>
    <w:rsid w:val="00330B9C"/>
    <w:rsid w:val="00330D27"/>
    <w:rsid w:val="00331489"/>
    <w:rsid w:val="00331CB2"/>
    <w:rsid w:val="00333311"/>
    <w:rsid w:val="003341E6"/>
    <w:rsid w:val="00334252"/>
    <w:rsid w:val="00334426"/>
    <w:rsid w:val="003345AA"/>
    <w:rsid w:val="003348EC"/>
    <w:rsid w:val="00334D5B"/>
    <w:rsid w:val="003359DF"/>
    <w:rsid w:val="00336ABB"/>
    <w:rsid w:val="00336E4A"/>
    <w:rsid w:val="00337222"/>
    <w:rsid w:val="00340175"/>
    <w:rsid w:val="003407EF"/>
    <w:rsid w:val="00340B3A"/>
    <w:rsid w:val="0034146E"/>
    <w:rsid w:val="003422B8"/>
    <w:rsid w:val="0034246C"/>
    <w:rsid w:val="00342587"/>
    <w:rsid w:val="003427F2"/>
    <w:rsid w:val="00342922"/>
    <w:rsid w:val="00342A19"/>
    <w:rsid w:val="00342F4F"/>
    <w:rsid w:val="003432C3"/>
    <w:rsid w:val="0034359E"/>
    <w:rsid w:val="00343914"/>
    <w:rsid w:val="00344636"/>
    <w:rsid w:val="00344718"/>
    <w:rsid w:val="003447C5"/>
    <w:rsid w:val="0034548D"/>
    <w:rsid w:val="00346035"/>
    <w:rsid w:val="00346F30"/>
    <w:rsid w:val="003470FE"/>
    <w:rsid w:val="0034723F"/>
    <w:rsid w:val="003476D1"/>
    <w:rsid w:val="0034781B"/>
    <w:rsid w:val="00347F94"/>
    <w:rsid w:val="00350666"/>
    <w:rsid w:val="003508BC"/>
    <w:rsid w:val="00350B8B"/>
    <w:rsid w:val="00351D84"/>
    <w:rsid w:val="00351EAA"/>
    <w:rsid w:val="003568E8"/>
    <w:rsid w:val="0035706D"/>
    <w:rsid w:val="003578EA"/>
    <w:rsid w:val="00360239"/>
    <w:rsid w:val="003602BF"/>
    <w:rsid w:val="003605B5"/>
    <w:rsid w:val="00362966"/>
    <w:rsid w:val="00364C4C"/>
    <w:rsid w:val="00364FCD"/>
    <w:rsid w:val="003652DC"/>
    <w:rsid w:val="003653A9"/>
    <w:rsid w:val="003656A5"/>
    <w:rsid w:val="00365819"/>
    <w:rsid w:val="00365943"/>
    <w:rsid w:val="00366D7C"/>
    <w:rsid w:val="00367F73"/>
    <w:rsid w:val="00370399"/>
    <w:rsid w:val="003703F5"/>
    <w:rsid w:val="00370ACB"/>
    <w:rsid w:val="00370C0E"/>
    <w:rsid w:val="00371A36"/>
    <w:rsid w:val="00371A6A"/>
    <w:rsid w:val="00372110"/>
    <w:rsid w:val="00372952"/>
    <w:rsid w:val="00373162"/>
    <w:rsid w:val="003736F7"/>
    <w:rsid w:val="00373CB7"/>
    <w:rsid w:val="003750E5"/>
    <w:rsid w:val="00375937"/>
    <w:rsid w:val="00375C0E"/>
    <w:rsid w:val="0037631C"/>
    <w:rsid w:val="0037710C"/>
    <w:rsid w:val="0037720F"/>
    <w:rsid w:val="00377E91"/>
    <w:rsid w:val="00380C98"/>
    <w:rsid w:val="003818FA"/>
    <w:rsid w:val="0038250C"/>
    <w:rsid w:val="00382A15"/>
    <w:rsid w:val="00382B1D"/>
    <w:rsid w:val="003835FB"/>
    <w:rsid w:val="0038399A"/>
    <w:rsid w:val="00384C36"/>
    <w:rsid w:val="003856E3"/>
    <w:rsid w:val="003858D0"/>
    <w:rsid w:val="00385A70"/>
    <w:rsid w:val="0038636E"/>
    <w:rsid w:val="003865CF"/>
    <w:rsid w:val="00386A05"/>
    <w:rsid w:val="0038713B"/>
    <w:rsid w:val="00387A9D"/>
    <w:rsid w:val="00390089"/>
    <w:rsid w:val="003906A9"/>
    <w:rsid w:val="00390B11"/>
    <w:rsid w:val="003914BE"/>
    <w:rsid w:val="003923C6"/>
    <w:rsid w:val="0039320F"/>
    <w:rsid w:val="003937BF"/>
    <w:rsid w:val="00393BB7"/>
    <w:rsid w:val="00394254"/>
    <w:rsid w:val="003947BD"/>
    <w:rsid w:val="00394A8A"/>
    <w:rsid w:val="00394B72"/>
    <w:rsid w:val="00394BE4"/>
    <w:rsid w:val="003951FE"/>
    <w:rsid w:val="003955FD"/>
    <w:rsid w:val="00395E82"/>
    <w:rsid w:val="00395F09"/>
    <w:rsid w:val="00396328"/>
    <w:rsid w:val="00396F88"/>
    <w:rsid w:val="00397D66"/>
    <w:rsid w:val="003A0C88"/>
    <w:rsid w:val="003A0FE8"/>
    <w:rsid w:val="003A1A1F"/>
    <w:rsid w:val="003A26B2"/>
    <w:rsid w:val="003A3918"/>
    <w:rsid w:val="003A3EA4"/>
    <w:rsid w:val="003A422D"/>
    <w:rsid w:val="003A436A"/>
    <w:rsid w:val="003A4567"/>
    <w:rsid w:val="003A4969"/>
    <w:rsid w:val="003A4BBD"/>
    <w:rsid w:val="003A4D68"/>
    <w:rsid w:val="003A5CC1"/>
    <w:rsid w:val="003A5F46"/>
    <w:rsid w:val="003A671E"/>
    <w:rsid w:val="003A6E5F"/>
    <w:rsid w:val="003A7321"/>
    <w:rsid w:val="003A7370"/>
    <w:rsid w:val="003A7C61"/>
    <w:rsid w:val="003B01C4"/>
    <w:rsid w:val="003B02BD"/>
    <w:rsid w:val="003B1D37"/>
    <w:rsid w:val="003B22ED"/>
    <w:rsid w:val="003B24EA"/>
    <w:rsid w:val="003B2BC0"/>
    <w:rsid w:val="003B2BD7"/>
    <w:rsid w:val="003B2BED"/>
    <w:rsid w:val="003B36B7"/>
    <w:rsid w:val="003B4A84"/>
    <w:rsid w:val="003B4C3C"/>
    <w:rsid w:val="003B56C3"/>
    <w:rsid w:val="003B5841"/>
    <w:rsid w:val="003B76F2"/>
    <w:rsid w:val="003B7913"/>
    <w:rsid w:val="003B7E60"/>
    <w:rsid w:val="003B7EEF"/>
    <w:rsid w:val="003C0863"/>
    <w:rsid w:val="003C0AE9"/>
    <w:rsid w:val="003C0D9D"/>
    <w:rsid w:val="003C0FB0"/>
    <w:rsid w:val="003C14C4"/>
    <w:rsid w:val="003C2708"/>
    <w:rsid w:val="003C2E72"/>
    <w:rsid w:val="003C2E96"/>
    <w:rsid w:val="003C39CA"/>
    <w:rsid w:val="003C3A13"/>
    <w:rsid w:val="003C3B24"/>
    <w:rsid w:val="003C44AA"/>
    <w:rsid w:val="003C4F2D"/>
    <w:rsid w:val="003C5D82"/>
    <w:rsid w:val="003D1938"/>
    <w:rsid w:val="003D1C6C"/>
    <w:rsid w:val="003D277A"/>
    <w:rsid w:val="003D2DC8"/>
    <w:rsid w:val="003D4336"/>
    <w:rsid w:val="003D5C6E"/>
    <w:rsid w:val="003D6354"/>
    <w:rsid w:val="003D671D"/>
    <w:rsid w:val="003D709F"/>
    <w:rsid w:val="003D70DB"/>
    <w:rsid w:val="003D7828"/>
    <w:rsid w:val="003E0338"/>
    <w:rsid w:val="003E0716"/>
    <w:rsid w:val="003E0D02"/>
    <w:rsid w:val="003E1123"/>
    <w:rsid w:val="003E23D2"/>
    <w:rsid w:val="003E28AD"/>
    <w:rsid w:val="003E37CF"/>
    <w:rsid w:val="003E38A8"/>
    <w:rsid w:val="003E4443"/>
    <w:rsid w:val="003E4EC5"/>
    <w:rsid w:val="003E5145"/>
    <w:rsid w:val="003E542D"/>
    <w:rsid w:val="003E59B1"/>
    <w:rsid w:val="003E5F50"/>
    <w:rsid w:val="003E6997"/>
    <w:rsid w:val="003E6EF7"/>
    <w:rsid w:val="003E7E51"/>
    <w:rsid w:val="003F0EE1"/>
    <w:rsid w:val="003F1F5D"/>
    <w:rsid w:val="003F2056"/>
    <w:rsid w:val="003F2A85"/>
    <w:rsid w:val="003F2D4E"/>
    <w:rsid w:val="003F2E9A"/>
    <w:rsid w:val="003F398E"/>
    <w:rsid w:val="003F42FA"/>
    <w:rsid w:val="003F4A02"/>
    <w:rsid w:val="003F55AD"/>
    <w:rsid w:val="003F6C1B"/>
    <w:rsid w:val="003F6E84"/>
    <w:rsid w:val="003F7188"/>
    <w:rsid w:val="003F78D7"/>
    <w:rsid w:val="003F7EB2"/>
    <w:rsid w:val="0040007E"/>
    <w:rsid w:val="00400576"/>
    <w:rsid w:val="0040068C"/>
    <w:rsid w:val="00400936"/>
    <w:rsid w:val="00401A1D"/>
    <w:rsid w:val="00401BA8"/>
    <w:rsid w:val="0040204A"/>
    <w:rsid w:val="0040309F"/>
    <w:rsid w:val="00403262"/>
    <w:rsid w:val="0040337D"/>
    <w:rsid w:val="00403FA3"/>
    <w:rsid w:val="004043E3"/>
    <w:rsid w:val="004047C8"/>
    <w:rsid w:val="00407371"/>
    <w:rsid w:val="004078DF"/>
    <w:rsid w:val="00407C5F"/>
    <w:rsid w:val="00407DE2"/>
    <w:rsid w:val="004102B5"/>
    <w:rsid w:val="004105C0"/>
    <w:rsid w:val="004124D1"/>
    <w:rsid w:val="00415491"/>
    <w:rsid w:val="00415F24"/>
    <w:rsid w:val="00416351"/>
    <w:rsid w:val="00416E50"/>
    <w:rsid w:val="00416E52"/>
    <w:rsid w:val="004179AA"/>
    <w:rsid w:val="00417D2A"/>
    <w:rsid w:val="00417E0B"/>
    <w:rsid w:val="00417EF8"/>
    <w:rsid w:val="004210FE"/>
    <w:rsid w:val="0042141B"/>
    <w:rsid w:val="00422182"/>
    <w:rsid w:val="004223DB"/>
    <w:rsid w:val="0042246C"/>
    <w:rsid w:val="00422D66"/>
    <w:rsid w:val="00423B44"/>
    <w:rsid w:val="00423C27"/>
    <w:rsid w:val="00423E9F"/>
    <w:rsid w:val="004246A3"/>
    <w:rsid w:val="00424DE3"/>
    <w:rsid w:val="0042515D"/>
    <w:rsid w:val="00425918"/>
    <w:rsid w:val="00425C25"/>
    <w:rsid w:val="00425EDC"/>
    <w:rsid w:val="0042664F"/>
    <w:rsid w:val="0042690B"/>
    <w:rsid w:val="004275EE"/>
    <w:rsid w:val="00430110"/>
    <w:rsid w:val="00430E51"/>
    <w:rsid w:val="004312E1"/>
    <w:rsid w:val="00431EDB"/>
    <w:rsid w:val="00432D87"/>
    <w:rsid w:val="0043345E"/>
    <w:rsid w:val="00434F62"/>
    <w:rsid w:val="00434F86"/>
    <w:rsid w:val="004352AC"/>
    <w:rsid w:val="004355C9"/>
    <w:rsid w:val="00436C5D"/>
    <w:rsid w:val="004372E2"/>
    <w:rsid w:val="004376F3"/>
    <w:rsid w:val="0043777E"/>
    <w:rsid w:val="00437DF2"/>
    <w:rsid w:val="00440E40"/>
    <w:rsid w:val="004410C7"/>
    <w:rsid w:val="004425C1"/>
    <w:rsid w:val="004426ED"/>
    <w:rsid w:val="00442B28"/>
    <w:rsid w:val="00443247"/>
    <w:rsid w:val="004432EB"/>
    <w:rsid w:val="0044416B"/>
    <w:rsid w:val="004441E1"/>
    <w:rsid w:val="00444605"/>
    <w:rsid w:val="00444C1C"/>
    <w:rsid w:val="004454E9"/>
    <w:rsid w:val="00446469"/>
    <w:rsid w:val="00447DDC"/>
    <w:rsid w:val="00447E61"/>
    <w:rsid w:val="004500EE"/>
    <w:rsid w:val="00450D4F"/>
    <w:rsid w:val="004513B4"/>
    <w:rsid w:val="00452013"/>
    <w:rsid w:val="00452111"/>
    <w:rsid w:val="00453330"/>
    <w:rsid w:val="004534B2"/>
    <w:rsid w:val="00453AD5"/>
    <w:rsid w:val="00454878"/>
    <w:rsid w:val="00454E09"/>
    <w:rsid w:val="00455017"/>
    <w:rsid w:val="0045564D"/>
    <w:rsid w:val="00455AA0"/>
    <w:rsid w:val="004560CB"/>
    <w:rsid w:val="004569E4"/>
    <w:rsid w:val="00456A58"/>
    <w:rsid w:val="00456EDF"/>
    <w:rsid w:val="00456F6B"/>
    <w:rsid w:val="00457DBA"/>
    <w:rsid w:val="00460434"/>
    <w:rsid w:val="00460A28"/>
    <w:rsid w:val="00460BFE"/>
    <w:rsid w:val="004610E4"/>
    <w:rsid w:val="00461633"/>
    <w:rsid w:val="004617D5"/>
    <w:rsid w:val="00461FC5"/>
    <w:rsid w:val="00462FA3"/>
    <w:rsid w:val="004638DE"/>
    <w:rsid w:val="0046508D"/>
    <w:rsid w:val="00465628"/>
    <w:rsid w:val="0046570B"/>
    <w:rsid w:val="004657CE"/>
    <w:rsid w:val="004660E3"/>
    <w:rsid w:val="0046642F"/>
    <w:rsid w:val="00466655"/>
    <w:rsid w:val="004672FD"/>
    <w:rsid w:val="004704BF"/>
    <w:rsid w:val="00471A3B"/>
    <w:rsid w:val="00471F68"/>
    <w:rsid w:val="004721E2"/>
    <w:rsid w:val="0047265C"/>
    <w:rsid w:val="004730B0"/>
    <w:rsid w:val="0047349E"/>
    <w:rsid w:val="00473813"/>
    <w:rsid w:val="00473C6D"/>
    <w:rsid w:val="0047468C"/>
    <w:rsid w:val="00475662"/>
    <w:rsid w:val="004763B4"/>
    <w:rsid w:val="00476407"/>
    <w:rsid w:val="00477B84"/>
    <w:rsid w:val="004803A1"/>
    <w:rsid w:val="00480888"/>
    <w:rsid w:val="00480B6B"/>
    <w:rsid w:val="00480E26"/>
    <w:rsid w:val="0048119C"/>
    <w:rsid w:val="004813A7"/>
    <w:rsid w:val="0048169B"/>
    <w:rsid w:val="00482755"/>
    <w:rsid w:val="00482B44"/>
    <w:rsid w:val="00482CEE"/>
    <w:rsid w:val="0048337F"/>
    <w:rsid w:val="00483C31"/>
    <w:rsid w:val="00484148"/>
    <w:rsid w:val="0048419D"/>
    <w:rsid w:val="0048456C"/>
    <w:rsid w:val="00484A67"/>
    <w:rsid w:val="00485C2E"/>
    <w:rsid w:val="00486079"/>
    <w:rsid w:val="0048607A"/>
    <w:rsid w:val="004862C1"/>
    <w:rsid w:val="00486DA5"/>
    <w:rsid w:val="00487642"/>
    <w:rsid w:val="00487776"/>
    <w:rsid w:val="0049032B"/>
    <w:rsid w:val="0049081C"/>
    <w:rsid w:val="00490FDE"/>
    <w:rsid w:val="00492482"/>
    <w:rsid w:val="004929CE"/>
    <w:rsid w:val="00492A31"/>
    <w:rsid w:val="004932EB"/>
    <w:rsid w:val="0049353F"/>
    <w:rsid w:val="0049358D"/>
    <w:rsid w:val="00494ADF"/>
    <w:rsid w:val="00494F61"/>
    <w:rsid w:val="00495566"/>
    <w:rsid w:val="00495C2E"/>
    <w:rsid w:val="00496233"/>
    <w:rsid w:val="004970AE"/>
    <w:rsid w:val="004976BC"/>
    <w:rsid w:val="004977AC"/>
    <w:rsid w:val="0049783A"/>
    <w:rsid w:val="004A0D42"/>
    <w:rsid w:val="004A1923"/>
    <w:rsid w:val="004A2D7C"/>
    <w:rsid w:val="004A2FB4"/>
    <w:rsid w:val="004A344B"/>
    <w:rsid w:val="004A42ED"/>
    <w:rsid w:val="004A49DF"/>
    <w:rsid w:val="004A5437"/>
    <w:rsid w:val="004A5D54"/>
    <w:rsid w:val="004A6E09"/>
    <w:rsid w:val="004B00C6"/>
    <w:rsid w:val="004B0DF8"/>
    <w:rsid w:val="004B19EC"/>
    <w:rsid w:val="004B1BAE"/>
    <w:rsid w:val="004B1CAA"/>
    <w:rsid w:val="004B1D34"/>
    <w:rsid w:val="004B267E"/>
    <w:rsid w:val="004B275A"/>
    <w:rsid w:val="004B2AA7"/>
    <w:rsid w:val="004B2B7C"/>
    <w:rsid w:val="004B65ED"/>
    <w:rsid w:val="004B6795"/>
    <w:rsid w:val="004B7741"/>
    <w:rsid w:val="004C0A76"/>
    <w:rsid w:val="004C0C14"/>
    <w:rsid w:val="004C0F65"/>
    <w:rsid w:val="004C13E8"/>
    <w:rsid w:val="004C19D6"/>
    <w:rsid w:val="004C1C72"/>
    <w:rsid w:val="004C3D34"/>
    <w:rsid w:val="004C4AF7"/>
    <w:rsid w:val="004C5936"/>
    <w:rsid w:val="004C61B3"/>
    <w:rsid w:val="004C6601"/>
    <w:rsid w:val="004C6846"/>
    <w:rsid w:val="004C79CB"/>
    <w:rsid w:val="004C7EA2"/>
    <w:rsid w:val="004C7F11"/>
    <w:rsid w:val="004D1722"/>
    <w:rsid w:val="004D1B9F"/>
    <w:rsid w:val="004D20B6"/>
    <w:rsid w:val="004D2FDF"/>
    <w:rsid w:val="004D3579"/>
    <w:rsid w:val="004D397B"/>
    <w:rsid w:val="004D4153"/>
    <w:rsid w:val="004D4D4A"/>
    <w:rsid w:val="004D508A"/>
    <w:rsid w:val="004D54EB"/>
    <w:rsid w:val="004D551F"/>
    <w:rsid w:val="004D672C"/>
    <w:rsid w:val="004D727D"/>
    <w:rsid w:val="004D7A8D"/>
    <w:rsid w:val="004D7D27"/>
    <w:rsid w:val="004E06AD"/>
    <w:rsid w:val="004E2ED6"/>
    <w:rsid w:val="004E2F02"/>
    <w:rsid w:val="004E2F32"/>
    <w:rsid w:val="004E33C9"/>
    <w:rsid w:val="004E3443"/>
    <w:rsid w:val="004E34F4"/>
    <w:rsid w:val="004E3B5F"/>
    <w:rsid w:val="004E3F59"/>
    <w:rsid w:val="004E4C60"/>
    <w:rsid w:val="004E5343"/>
    <w:rsid w:val="004E537A"/>
    <w:rsid w:val="004E5B36"/>
    <w:rsid w:val="004E5CFA"/>
    <w:rsid w:val="004E63CE"/>
    <w:rsid w:val="004E640B"/>
    <w:rsid w:val="004E657C"/>
    <w:rsid w:val="004E7090"/>
    <w:rsid w:val="004E72D3"/>
    <w:rsid w:val="004E7EBA"/>
    <w:rsid w:val="004F0DAD"/>
    <w:rsid w:val="004F0EC4"/>
    <w:rsid w:val="004F137B"/>
    <w:rsid w:val="004F1A21"/>
    <w:rsid w:val="004F1F9A"/>
    <w:rsid w:val="004F25D4"/>
    <w:rsid w:val="004F272D"/>
    <w:rsid w:val="004F2CB7"/>
    <w:rsid w:val="004F33F6"/>
    <w:rsid w:val="004F4689"/>
    <w:rsid w:val="004F5D26"/>
    <w:rsid w:val="004F672F"/>
    <w:rsid w:val="004F69CF"/>
    <w:rsid w:val="005010A1"/>
    <w:rsid w:val="005014C6"/>
    <w:rsid w:val="005017AB"/>
    <w:rsid w:val="00503861"/>
    <w:rsid w:val="00504087"/>
    <w:rsid w:val="005058E3"/>
    <w:rsid w:val="0050645B"/>
    <w:rsid w:val="00506E92"/>
    <w:rsid w:val="00507879"/>
    <w:rsid w:val="005079CF"/>
    <w:rsid w:val="005101F7"/>
    <w:rsid w:val="005120C3"/>
    <w:rsid w:val="005134D3"/>
    <w:rsid w:val="00514409"/>
    <w:rsid w:val="005148C2"/>
    <w:rsid w:val="005159BA"/>
    <w:rsid w:val="00515E8D"/>
    <w:rsid w:val="00516665"/>
    <w:rsid w:val="005169CF"/>
    <w:rsid w:val="005202A8"/>
    <w:rsid w:val="0052049F"/>
    <w:rsid w:val="00521698"/>
    <w:rsid w:val="00521BA6"/>
    <w:rsid w:val="00522297"/>
    <w:rsid w:val="005226D5"/>
    <w:rsid w:val="0052270E"/>
    <w:rsid w:val="00522ACB"/>
    <w:rsid w:val="005239FD"/>
    <w:rsid w:val="00523ABE"/>
    <w:rsid w:val="00524084"/>
    <w:rsid w:val="0052416E"/>
    <w:rsid w:val="0052430D"/>
    <w:rsid w:val="00524489"/>
    <w:rsid w:val="00526065"/>
    <w:rsid w:val="005275F9"/>
    <w:rsid w:val="00527648"/>
    <w:rsid w:val="005279F3"/>
    <w:rsid w:val="00527FB4"/>
    <w:rsid w:val="00530010"/>
    <w:rsid w:val="005300B8"/>
    <w:rsid w:val="005300C0"/>
    <w:rsid w:val="00530129"/>
    <w:rsid w:val="00531FEB"/>
    <w:rsid w:val="005325FB"/>
    <w:rsid w:val="00532705"/>
    <w:rsid w:val="005328B2"/>
    <w:rsid w:val="00532A64"/>
    <w:rsid w:val="00532BC9"/>
    <w:rsid w:val="005332AE"/>
    <w:rsid w:val="0053330F"/>
    <w:rsid w:val="005338E3"/>
    <w:rsid w:val="00535178"/>
    <w:rsid w:val="00535320"/>
    <w:rsid w:val="00535802"/>
    <w:rsid w:val="005368CA"/>
    <w:rsid w:val="00536D9F"/>
    <w:rsid w:val="00536F94"/>
    <w:rsid w:val="00537145"/>
    <w:rsid w:val="0053725A"/>
    <w:rsid w:val="00537B28"/>
    <w:rsid w:val="00540501"/>
    <w:rsid w:val="00540725"/>
    <w:rsid w:val="005407BD"/>
    <w:rsid w:val="0054194A"/>
    <w:rsid w:val="00541C08"/>
    <w:rsid w:val="00541D5C"/>
    <w:rsid w:val="005420B9"/>
    <w:rsid w:val="00543042"/>
    <w:rsid w:val="005433DD"/>
    <w:rsid w:val="005441EC"/>
    <w:rsid w:val="00544398"/>
    <w:rsid w:val="00544A7E"/>
    <w:rsid w:val="005459D1"/>
    <w:rsid w:val="00546826"/>
    <w:rsid w:val="005477BF"/>
    <w:rsid w:val="00547DE3"/>
    <w:rsid w:val="0055023D"/>
    <w:rsid w:val="00550E22"/>
    <w:rsid w:val="00551D62"/>
    <w:rsid w:val="00552346"/>
    <w:rsid w:val="00552D3A"/>
    <w:rsid w:val="005531E7"/>
    <w:rsid w:val="00553DC1"/>
    <w:rsid w:val="00553F08"/>
    <w:rsid w:val="005541E0"/>
    <w:rsid w:val="00554536"/>
    <w:rsid w:val="005548CD"/>
    <w:rsid w:val="0055566B"/>
    <w:rsid w:val="005558E3"/>
    <w:rsid w:val="00555ECE"/>
    <w:rsid w:val="00556D80"/>
    <w:rsid w:val="00557A15"/>
    <w:rsid w:val="0056113A"/>
    <w:rsid w:val="00562825"/>
    <w:rsid w:val="00562F69"/>
    <w:rsid w:val="00563045"/>
    <w:rsid w:val="005644F0"/>
    <w:rsid w:val="005648C3"/>
    <w:rsid w:val="005655A9"/>
    <w:rsid w:val="00565CD9"/>
    <w:rsid w:val="00565E83"/>
    <w:rsid w:val="005664CA"/>
    <w:rsid w:val="005667F0"/>
    <w:rsid w:val="0056738F"/>
    <w:rsid w:val="00567D79"/>
    <w:rsid w:val="00570219"/>
    <w:rsid w:val="005712BB"/>
    <w:rsid w:val="005712C2"/>
    <w:rsid w:val="00571BB2"/>
    <w:rsid w:val="00573012"/>
    <w:rsid w:val="00573078"/>
    <w:rsid w:val="005731D2"/>
    <w:rsid w:val="005732DE"/>
    <w:rsid w:val="00574861"/>
    <w:rsid w:val="005753F8"/>
    <w:rsid w:val="0057547C"/>
    <w:rsid w:val="0057641F"/>
    <w:rsid w:val="00576F08"/>
    <w:rsid w:val="00576FE6"/>
    <w:rsid w:val="005779AB"/>
    <w:rsid w:val="00577FB4"/>
    <w:rsid w:val="005803DB"/>
    <w:rsid w:val="005807AF"/>
    <w:rsid w:val="0058083C"/>
    <w:rsid w:val="00581801"/>
    <w:rsid w:val="005821EF"/>
    <w:rsid w:val="00582442"/>
    <w:rsid w:val="00582925"/>
    <w:rsid w:val="005835A0"/>
    <w:rsid w:val="00583687"/>
    <w:rsid w:val="00583C3B"/>
    <w:rsid w:val="00584515"/>
    <w:rsid w:val="00584A51"/>
    <w:rsid w:val="00585099"/>
    <w:rsid w:val="0058565D"/>
    <w:rsid w:val="00585F3C"/>
    <w:rsid w:val="005861F3"/>
    <w:rsid w:val="005874D4"/>
    <w:rsid w:val="0059073B"/>
    <w:rsid w:val="00590BF5"/>
    <w:rsid w:val="005914FE"/>
    <w:rsid w:val="0059305C"/>
    <w:rsid w:val="00593541"/>
    <w:rsid w:val="00593ECB"/>
    <w:rsid w:val="005948B6"/>
    <w:rsid w:val="00594C9E"/>
    <w:rsid w:val="005952D8"/>
    <w:rsid w:val="00595357"/>
    <w:rsid w:val="00595429"/>
    <w:rsid w:val="00595C20"/>
    <w:rsid w:val="00595E52"/>
    <w:rsid w:val="0059633A"/>
    <w:rsid w:val="00597947"/>
    <w:rsid w:val="005A0945"/>
    <w:rsid w:val="005A271C"/>
    <w:rsid w:val="005A2785"/>
    <w:rsid w:val="005A29BF"/>
    <w:rsid w:val="005A2A0D"/>
    <w:rsid w:val="005A3D1C"/>
    <w:rsid w:val="005A49C5"/>
    <w:rsid w:val="005A4BF1"/>
    <w:rsid w:val="005A532C"/>
    <w:rsid w:val="005A5AA0"/>
    <w:rsid w:val="005A5BA4"/>
    <w:rsid w:val="005A5F41"/>
    <w:rsid w:val="005A61C4"/>
    <w:rsid w:val="005A6D8A"/>
    <w:rsid w:val="005B0593"/>
    <w:rsid w:val="005B059F"/>
    <w:rsid w:val="005B0F5B"/>
    <w:rsid w:val="005B0F95"/>
    <w:rsid w:val="005B1579"/>
    <w:rsid w:val="005B20D7"/>
    <w:rsid w:val="005B2325"/>
    <w:rsid w:val="005B257A"/>
    <w:rsid w:val="005B36F4"/>
    <w:rsid w:val="005B3E91"/>
    <w:rsid w:val="005B4C34"/>
    <w:rsid w:val="005B4D46"/>
    <w:rsid w:val="005B5191"/>
    <w:rsid w:val="005B6882"/>
    <w:rsid w:val="005B73D7"/>
    <w:rsid w:val="005C1306"/>
    <w:rsid w:val="005C1416"/>
    <w:rsid w:val="005C14D2"/>
    <w:rsid w:val="005C15A7"/>
    <w:rsid w:val="005C15C5"/>
    <w:rsid w:val="005C17A9"/>
    <w:rsid w:val="005C1D1F"/>
    <w:rsid w:val="005C1E82"/>
    <w:rsid w:val="005C23A4"/>
    <w:rsid w:val="005C24C2"/>
    <w:rsid w:val="005C2D52"/>
    <w:rsid w:val="005C3FFA"/>
    <w:rsid w:val="005C456C"/>
    <w:rsid w:val="005C4CA7"/>
    <w:rsid w:val="005C5483"/>
    <w:rsid w:val="005C55F3"/>
    <w:rsid w:val="005C6AE3"/>
    <w:rsid w:val="005C6B79"/>
    <w:rsid w:val="005C6DBB"/>
    <w:rsid w:val="005C6F9E"/>
    <w:rsid w:val="005C76B2"/>
    <w:rsid w:val="005D029D"/>
    <w:rsid w:val="005D082B"/>
    <w:rsid w:val="005D0A67"/>
    <w:rsid w:val="005D1B04"/>
    <w:rsid w:val="005D1B71"/>
    <w:rsid w:val="005D1B81"/>
    <w:rsid w:val="005D1FE5"/>
    <w:rsid w:val="005D2EB8"/>
    <w:rsid w:val="005D414F"/>
    <w:rsid w:val="005D45BB"/>
    <w:rsid w:val="005D56E6"/>
    <w:rsid w:val="005D63B6"/>
    <w:rsid w:val="005D684A"/>
    <w:rsid w:val="005D6A44"/>
    <w:rsid w:val="005D6B58"/>
    <w:rsid w:val="005D7491"/>
    <w:rsid w:val="005D7AD5"/>
    <w:rsid w:val="005D7C7B"/>
    <w:rsid w:val="005E04B9"/>
    <w:rsid w:val="005E079B"/>
    <w:rsid w:val="005E1414"/>
    <w:rsid w:val="005E1B07"/>
    <w:rsid w:val="005E1B84"/>
    <w:rsid w:val="005E2381"/>
    <w:rsid w:val="005E259A"/>
    <w:rsid w:val="005E277D"/>
    <w:rsid w:val="005E333D"/>
    <w:rsid w:val="005E34AA"/>
    <w:rsid w:val="005E48D5"/>
    <w:rsid w:val="005E49E9"/>
    <w:rsid w:val="005E5063"/>
    <w:rsid w:val="005E54D1"/>
    <w:rsid w:val="005E58AE"/>
    <w:rsid w:val="005E59C3"/>
    <w:rsid w:val="005E5A63"/>
    <w:rsid w:val="005E5D51"/>
    <w:rsid w:val="005E601E"/>
    <w:rsid w:val="005E64CE"/>
    <w:rsid w:val="005E66ED"/>
    <w:rsid w:val="005E6EB1"/>
    <w:rsid w:val="005E7E0B"/>
    <w:rsid w:val="005F0382"/>
    <w:rsid w:val="005F0962"/>
    <w:rsid w:val="005F1206"/>
    <w:rsid w:val="005F1939"/>
    <w:rsid w:val="005F1C37"/>
    <w:rsid w:val="005F249D"/>
    <w:rsid w:val="005F26C3"/>
    <w:rsid w:val="005F27FD"/>
    <w:rsid w:val="005F3275"/>
    <w:rsid w:val="005F3A25"/>
    <w:rsid w:val="005F4580"/>
    <w:rsid w:val="005F4A12"/>
    <w:rsid w:val="005F4ADD"/>
    <w:rsid w:val="005F4E18"/>
    <w:rsid w:val="005F50C8"/>
    <w:rsid w:val="005F5886"/>
    <w:rsid w:val="005F6510"/>
    <w:rsid w:val="005F745E"/>
    <w:rsid w:val="005F7A01"/>
    <w:rsid w:val="0060033A"/>
    <w:rsid w:val="0060037E"/>
    <w:rsid w:val="006004E5"/>
    <w:rsid w:val="0060059F"/>
    <w:rsid w:val="00600B44"/>
    <w:rsid w:val="0060123D"/>
    <w:rsid w:val="00601652"/>
    <w:rsid w:val="0060270E"/>
    <w:rsid w:val="00602C08"/>
    <w:rsid w:val="0060340F"/>
    <w:rsid w:val="006034D4"/>
    <w:rsid w:val="00603CF1"/>
    <w:rsid w:val="00604273"/>
    <w:rsid w:val="00604A71"/>
    <w:rsid w:val="00606157"/>
    <w:rsid w:val="00606989"/>
    <w:rsid w:val="00606D6B"/>
    <w:rsid w:val="00606D96"/>
    <w:rsid w:val="00607201"/>
    <w:rsid w:val="006106B3"/>
    <w:rsid w:val="00611186"/>
    <w:rsid w:val="00611576"/>
    <w:rsid w:val="00611AF7"/>
    <w:rsid w:val="00612018"/>
    <w:rsid w:val="0061330F"/>
    <w:rsid w:val="0061340A"/>
    <w:rsid w:val="00613659"/>
    <w:rsid w:val="0061414B"/>
    <w:rsid w:val="006143B7"/>
    <w:rsid w:val="00614C9D"/>
    <w:rsid w:val="00615C21"/>
    <w:rsid w:val="006166C6"/>
    <w:rsid w:val="00616FE6"/>
    <w:rsid w:val="00617052"/>
    <w:rsid w:val="0061726A"/>
    <w:rsid w:val="006178D3"/>
    <w:rsid w:val="00617F43"/>
    <w:rsid w:val="006206C7"/>
    <w:rsid w:val="00620AAC"/>
    <w:rsid w:val="00621432"/>
    <w:rsid w:val="00622723"/>
    <w:rsid w:val="006228AA"/>
    <w:rsid w:val="00622F0E"/>
    <w:rsid w:val="006238AB"/>
    <w:rsid w:val="00623C98"/>
    <w:rsid w:val="00623EB7"/>
    <w:rsid w:val="006243B9"/>
    <w:rsid w:val="006246D2"/>
    <w:rsid w:val="00624AB6"/>
    <w:rsid w:val="00625170"/>
    <w:rsid w:val="00625DDB"/>
    <w:rsid w:val="00625FC7"/>
    <w:rsid w:val="00626097"/>
    <w:rsid w:val="00626282"/>
    <w:rsid w:val="006267FA"/>
    <w:rsid w:val="00626A06"/>
    <w:rsid w:val="00630660"/>
    <w:rsid w:val="00631DB9"/>
    <w:rsid w:val="00632C87"/>
    <w:rsid w:val="00633064"/>
    <w:rsid w:val="006345B8"/>
    <w:rsid w:val="00634B75"/>
    <w:rsid w:val="006353FE"/>
    <w:rsid w:val="006356E0"/>
    <w:rsid w:val="006359BB"/>
    <w:rsid w:val="00636F44"/>
    <w:rsid w:val="006417C7"/>
    <w:rsid w:val="00642030"/>
    <w:rsid w:val="006421FE"/>
    <w:rsid w:val="006433C8"/>
    <w:rsid w:val="0064350A"/>
    <w:rsid w:val="00643D8A"/>
    <w:rsid w:val="006443E9"/>
    <w:rsid w:val="006453B1"/>
    <w:rsid w:val="006461BF"/>
    <w:rsid w:val="00646221"/>
    <w:rsid w:val="00646AF7"/>
    <w:rsid w:val="0064796F"/>
    <w:rsid w:val="00647A15"/>
    <w:rsid w:val="00647E7B"/>
    <w:rsid w:val="006505F9"/>
    <w:rsid w:val="006509E9"/>
    <w:rsid w:val="00651582"/>
    <w:rsid w:val="00655455"/>
    <w:rsid w:val="0065626C"/>
    <w:rsid w:val="006562E3"/>
    <w:rsid w:val="00656546"/>
    <w:rsid w:val="00657862"/>
    <w:rsid w:val="00660157"/>
    <w:rsid w:val="00661715"/>
    <w:rsid w:val="0066289F"/>
    <w:rsid w:val="00662D82"/>
    <w:rsid w:val="00663D3F"/>
    <w:rsid w:val="00663E48"/>
    <w:rsid w:val="0066412E"/>
    <w:rsid w:val="006645E1"/>
    <w:rsid w:val="00666724"/>
    <w:rsid w:val="006668F4"/>
    <w:rsid w:val="00666EC3"/>
    <w:rsid w:val="00666FFA"/>
    <w:rsid w:val="00667036"/>
    <w:rsid w:val="006679E7"/>
    <w:rsid w:val="00667B8A"/>
    <w:rsid w:val="00670060"/>
    <w:rsid w:val="00670FC7"/>
    <w:rsid w:val="006712E5"/>
    <w:rsid w:val="006716E0"/>
    <w:rsid w:val="00671881"/>
    <w:rsid w:val="00671F9B"/>
    <w:rsid w:val="00672102"/>
    <w:rsid w:val="00672AA6"/>
    <w:rsid w:val="00673F4C"/>
    <w:rsid w:val="00674A77"/>
    <w:rsid w:val="00674BA0"/>
    <w:rsid w:val="00675749"/>
    <w:rsid w:val="00676284"/>
    <w:rsid w:val="00677F70"/>
    <w:rsid w:val="00680048"/>
    <w:rsid w:val="00680DF9"/>
    <w:rsid w:val="00680FDE"/>
    <w:rsid w:val="006816CD"/>
    <w:rsid w:val="00681A2D"/>
    <w:rsid w:val="00683B90"/>
    <w:rsid w:val="006843F8"/>
    <w:rsid w:val="00684700"/>
    <w:rsid w:val="006852D1"/>
    <w:rsid w:val="006855F0"/>
    <w:rsid w:val="0068583B"/>
    <w:rsid w:val="00687245"/>
    <w:rsid w:val="0068737B"/>
    <w:rsid w:val="00690386"/>
    <w:rsid w:val="00690433"/>
    <w:rsid w:val="0069044F"/>
    <w:rsid w:val="00690542"/>
    <w:rsid w:val="006905B6"/>
    <w:rsid w:val="00690B0C"/>
    <w:rsid w:val="00690C4F"/>
    <w:rsid w:val="0069172C"/>
    <w:rsid w:val="0069276F"/>
    <w:rsid w:val="006928BB"/>
    <w:rsid w:val="00693C1A"/>
    <w:rsid w:val="00693F7C"/>
    <w:rsid w:val="006942CE"/>
    <w:rsid w:val="00695159"/>
    <w:rsid w:val="006955A4"/>
    <w:rsid w:val="00695663"/>
    <w:rsid w:val="00695875"/>
    <w:rsid w:val="00695D6C"/>
    <w:rsid w:val="00697014"/>
    <w:rsid w:val="006978CB"/>
    <w:rsid w:val="006A0754"/>
    <w:rsid w:val="006A0996"/>
    <w:rsid w:val="006A2734"/>
    <w:rsid w:val="006A2A13"/>
    <w:rsid w:val="006A2F1C"/>
    <w:rsid w:val="006A31A9"/>
    <w:rsid w:val="006A35E5"/>
    <w:rsid w:val="006A488D"/>
    <w:rsid w:val="006A4BE9"/>
    <w:rsid w:val="006A4D4C"/>
    <w:rsid w:val="006A4F63"/>
    <w:rsid w:val="006A6CC1"/>
    <w:rsid w:val="006A6DDD"/>
    <w:rsid w:val="006A6F68"/>
    <w:rsid w:val="006B0145"/>
    <w:rsid w:val="006B03A8"/>
    <w:rsid w:val="006B1A52"/>
    <w:rsid w:val="006B2596"/>
    <w:rsid w:val="006B2B63"/>
    <w:rsid w:val="006B4460"/>
    <w:rsid w:val="006B468A"/>
    <w:rsid w:val="006B5436"/>
    <w:rsid w:val="006B6726"/>
    <w:rsid w:val="006C0EC5"/>
    <w:rsid w:val="006C160B"/>
    <w:rsid w:val="006C282D"/>
    <w:rsid w:val="006C324E"/>
    <w:rsid w:val="006C42F4"/>
    <w:rsid w:val="006C4D75"/>
    <w:rsid w:val="006C55D5"/>
    <w:rsid w:val="006C5935"/>
    <w:rsid w:val="006C6782"/>
    <w:rsid w:val="006C6B14"/>
    <w:rsid w:val="006C6E5A"/>
    <w:rsid w:val="006C7252"/>
    <w:rsid w:val="006D1534"/>
    <w:rsid w:val="006D1808"/>
    <w:rsid w:val="006D2476"/>
    <w:rsid w:val="006D2CA6"/>
    <w:rsid w:val="006D2CB2"/>
    <w:rsid w:val="006D3249"/>
    <w:rsid w:val="006D3D18"/>
    <w:rsid w:val="006D408F"/>
    <w:rsid w:val="006D40F9"/>
    <w:rsid w:val="006D4254"/>
    <w:rsid w:val="006D479F"/>
    <w:rsid w:val="006D5886"/>
    <w:rsid w:val="006D5BFB"/>
    <w:rsid w:val="006D6DFE"/>
    <w:rsid w:val="006D71B3"/>
    <w:rsid w:val="006D7273"/>
    <w:rsid w:val="006D7BE0"/>
    <w:rsid w:val="006E022C"/>
    <w:rsid w:val="006E0485"/>
    <w:rsid w:val="006E0644"/>
    <w:rsid w:val="006E078D"/>
    <w:rsid w:val="006E08DE"/>
    <w:rsid w:val="006E0BF2"/>
    <w:rsid w:val="006E0C0E"/>
    <w:rsid w:val="006E1242"/>
    <w:rsid w:val="006E127F"/>
    <w:rsid w:val="006E1EF3"/>
    <w:rsid w:val="006E2E6E"/>
    <w:rsid w:val="006E3160"/>
    <w:rsid w:val="006E320B"/>
    <w:rsid w:val="006E324F"/>
    <w:rsid w:val="006E3A2E"/>
    <w:rsid w:val="006E3A9B"/>
    <w:rsid w:val="006E4AA5"/>
    <w:rsid w:val="006E5F5F"/>
    <w:rsid w:val="006E65B1"/>
    <w:rsid w:val="006E6704"/>
    <w:rsid w:val="006F086C"/>
    <w:rsid w:val="006F091D"/>
    <w:rsid w:val="006F0C45"/>
    <w:rsid w:val="006F10B7"/>
    <w:rsid w:val="006F2339"/>
    <w:rsid w:val="006F3B14"/>
    <w:rsid w:val="006F4EC2"/>
    <w:rsid w:val="006F54D5"/>
    <w:rsid w:val="006F6CE0"/>
    <w:rsid w:val="006F7858"/>
    <w:rsid w:val="007008CF"/>
    <w:rsid w:val="0070196C"/>
    <w:rsid w:val="00701DE5"/>
    <w:rsid w:val="007025C3"/>
    <w:rsid w:val="007033CA"/>
    <w:rsid w:val="00703B02"/>
    <w:rsid w:val="00705E6A"/>
    <w:rsid w:val="007061C3"/>
    <w:rsid w:val="00706D77"/>
    <w:rsid w:val="00706E9A"/>
    <w:rsid w:val="00706FB6"/>
    <w:rsid w:val="00706FCB"/>
    <w:rsid w:val="00707493"/>
    <w:rsid w:val="007079F1"/>
    <w:rsid w:val="00710160"/>
    <w:rsid w:val="00710370"/>
    <w:rsid w:val="00710BA2"/>
    <w:rsid w:val="00710C1B"/>
    <w:rsid w:val="00711450"/>
    <w:rsid w:val="00712465"/>
    <w:rsid w:val="0071259D"/>
    <w:rsid w:val="0071313B"/>
    <w:rsid w:val="0071314D"/>
    <w:rsid w:val="007133CD"/>
    <w:rsid w:val="007136A1"/>
    <w:rsid w:val="00715241"/>
    <w:rsid w:val="00715C50"/>
    <w:rsid w:val="00716A52"/>
    <w:rsid w:val="0071743E"/>
    <w:rsid w:val="00717694"/>
    <w:rsid w:val="00717900"/>
    <w:rsid w:val="0072027F"/>
    <w:rsid w:val="00720800"/>
    <w:rsid w:val="00721664"/>
    <w:rsid w:val="00721874"/>
    <w:rsid w:val="00722180"/>
    <w:rsid w:val="00722260"/>
    <w:rsid w:val="0072275B"/>
    <w:rsid w:val="007230B6"/>
    <w:rsid w:val="00724A71"/>
    <w:rsid w:val="00724B7D"/>
    <w:rsid w:val="00724E52"/>
    <w:rsid w:val="00724F4D"/>
    <w:rsid w:val="00725343"/>
    <w:rsid w:val="00725485"/>
    <w:rsid w:val="00725EF9"/>
    <w:rsid w:val="00726990"/>
    <w:rsid w:val="00726A93"/>
    <w:rsid w:val="00726BD4"/>
    <w:rsid w:val="00726F8E"/>
    <w:rsid w:val="00726FB0"/>
    <w:rsid w:val="0072754F"/>
    <w:rsid w:val="007278B2"/>
    <w:rsid w:val="0073003E"/>
    <w:rsid w:val="00730112"/>
    <w:rsid w:val="0073041B"/>
    <w:rsid w:val="00730AF3"/>
    <w:rsid w:val="0073108C"/>
    <w:rsid w:val="00731CD8"/>
    <w:rsid w:val="00731E65"/>
    <w:rsid w:val="007322E0"/>
    <w:rsid w:val="00732C13"/>
    <w:rsid w:val="00732D77"/>
    <w:rsid w:val="00733ADC"/>
    <w:rsid w:val="00733E65"/>
    <w:rsid w:val="00734951"/>
    <w:rsid w:val="0073499A"/>
    <w:rsid w:val="007350D2"/>
    <w:rsid w:val="00735881"/>
    <w:rsid w:val="00736594"/>
    <w:rsid w:val="00736B41"/>
    <w:rsid w:val="00736E53"/>
    <w:rsid w:val="00736E77"/>
    <w:rsid w:val="00736F52"/>
    <w:rsid w:val="00737B52"/>
    <w:rsid w:val="00737FC6"/>
    <w:rsid w:val="007401AA"/>
    <w:rsid w:val="00740DC9"/>
    <w:rsid w:val="00740FCA"/>
    <w:rsid w:val="007414F9"/>
    <w:rsid w:val="007416BA"/>
    <w:rsid w:val="00741F3A"/>
    <w:rsid w:val="0074241D"/>
    <w:rsid w:val="0074291F"/>
    <w:rsid w:val="007435AD"/>
    <w:rsid w:val="007448DA"/>
    <w:rsid w:val="007452BD"/>
    <w:rsid w:val="00746A72"/>
    <w:rsid w:val="00746F89"/>
    <w:rsid w:val="0074745A"/>
    <w:rsid w:val="007501ED"/>
    <w:rsid w:val="00751D7D"/>
    <w:rsid w:val="0075238E"/>
    <w:rsid w:val="0075390C"/>
    <w:rsid w:val="00753F92"/>
    <w:rsid w:val="007545C3"/>
    <w:rsid w:val="00754EC3"/>
    <w:rsid w:val="00755768"/>
    <w:rsid w:val="0075589D"/>
    <w:rsid w:val="00756B8D"/>
    <w:rsid w:val="007574DE"/>
    <w:rsid w:val="007601A3"/>
    <w:rsid w:val="00760BA1"/>
    <w:rsid w:val="00760D0E"/>
    <w:rsid w:val="00760D9A"/>
    <w:rsid w:val="0076188A"/>
    <w:rsid w:val="00761DFE"/>
    <w:rsid w:val="00761EF2"/>
    <w:rsid w:val="00762220"/>
    <w:rsid w:val="00762827"/>
    <w:rsid w:val="0076353D"/>
    <w:rsid w:val="00763A2F"/>
    <w:rsid w:val="00764104"/>
    <w:rsid w:val="00766750"/>
    <w:rsid w:val="00766B5D"/>
    <w:rsid w:val="00766F20"/>
    <w:rsid w:val="007678D6"/>
    <w:rsid w:val="00770179"/>
    <w:rsid w:val="00770256"/>
    <w:rsid w:val="00771035"/>
    <w:rsid w:val="00774041"/>
    <w:rsid w:val="00774202"/>
    <w:rsid w:val="00774266"/>
    <w:rsid w:val="007742E2"/>
    <w:rsid w:val="00775978"/>
    <w:rsid w:val="00777A52"/>
    <w:rsid w:val="00777D82"/>
    <w:rsid w:val="00780326"/>
    <w:rsid w:val="00780C01"/>
    <w:rsid w:val="00781032"/>
    <w:rsid w:val="00783A55"/>
    <w:rsid w:val="00783B2B"/>
    <w:rsid w:val="00784220"/>
    <w:rsid w:val="00786464"/>
    <w:rsid w:val="007878D3"/>
    <w:rsid w:val="0078799E"/>
    <w:rsid w:val="00787D3D"/>
    <w:rsid w:val="00791231"/>
    <w:rsid w:val="007912F1"/>
    <w:rsid w:val="0079179A"/>
    <w:rsid w:val="00791A25"/>
    <w:rsid w:val="00791A3A"/>
    <w:rsid w:val="00791EB5"/>
    <w:rsid w:val="0079259F"/>
    <w:rsid w:val="007926CC"/>
    <w:rsid w:val="00792C08"/>
    <w:rsid w:val="007935BB"/>
    <w:rsid w:val="007936FF"/>
    <w:rsid w:val="00793FF4"/>
    <w:rsid w:val="007947ED"/>
    <w:rsid w:val="00794CA7"/>
    <w:rsid w:val="00794E2F"/>
    <w:rsid w:val="007950FD"/>
    <w:rsid w:val="00795874"/>
    <w:rsid w:val="00795A2F"/>
    <w:rsid w:val="00795BAB"/>
    <w:rsid w:val="00796723"/>
    <w:rsid w:val="007978BE"/>
    <w:rsid w:val="00797C3F"/>
    <w:rsid w:val="007A09A9"/>
    <w:rsid w:val="007A14D1"/>
    <w:rsid w:val="007A26A7"/>
    <w:rsid w:val="007A355E"/>
    <w:rsid w:val="007A3770"/>
    <w:rsid w:val="007A3B6F"/>
    <w:rsid w:val="007A3BA6"/>
    <w:rsid w:val="007A42DC"/>
    <w:rsid w:val="007A571A"/>
    <w:rsid w:val="007A5AFD"/>
    <w:rsid w:val="007A5D12"/>
    <w:rsid w:val="007A6578"/>
    <w:rsid w:val="007A6BA2"/>
    <w:rsid w:val="007A6C3F"/>
    <w:rsid w:val="007A743B"/>
    <w:rsid w:val="007A78A2"/>
    <w:rsid w:val="007B030F"/>
    <w:rsid w:val="007B0656"/>
    <w:rsid w:val="007B068B"/>
    <w:rsid w:val="007B097D"/>
    <w:rsid w:val="007B0A71"/>
    <w:rsid w:val="007B0C91"/>
    <w:rsid w:val="007B1407"/>
    <w:rsid w:val="007B14A8"/>
    <w:rsid w:val="007B285F"/>
    <w:rsid w:val="007B2944"/>
    <w:rsid w:val="007B2DFD"/>
    <w:rsid w:val="007B30D8"/>
    <w:rsid w:val="007B33A8"/>
    <w:rsid w:val="007B43AB"/>
    <w:rsid w:val="007B442A"/>
    <w:rsid w:val="007B4990"/>
    <w:rsid w:val="007B4D11"/>
    <w:rsid w:val="007B54C9"/>
    <w:rsid w:val="007B63E9"/>
    <w:rsid w:val="007B6665"/>
    <w:rsid w:val="007B76FA"/>
    <w:rsid w:val="007B7836"/>
    <w:rsid w:val="007B792C"/>
    <w:rsid w:val="007C0526"/>
    <w:rsid w:val="007C084E"/>
    <w:rsid w:val="007C0997"/>
    <w:rsid w:val="007C0BE4"/>
    <w:rsid w:val="007C1EDA"/>
    <w:rsid w:val="007C2AF7"/>
    <w:rsid w:val="007C37B9"/>
    <w:rsid w:val="007C3F82"/>
    <w:rsid w:val="007C42EF"/>
    <w:rsid w:val="007C4ED3"/>
    <w:rsid w:val="007C4FDA"/>
    <w:rsid w:val="007C5385"/>
    <w:rsid w:val="007C53A7"/>
    <w:rsid w:val="007C53CF"/>
    <w:rsid w:val="007C5618"/>
    <w:rsid w:val="007C59CF"/>
    <w:rsid w:val="007C7C43"/>
    <w:rsid w:val="007D0365"/>
    <w:rsid w:val="007D0561"/>
    <w:rsid w:val="007D08C8"/>
    <w:rsid w:val="007D0DA6"/>
    <w:rsid w:val="007D12B6"/>
    <w:rsid w:val="007D1682"/>
    <w:rsid w:val="007D3BF9"/>
    <w:rsid w:val="007D417F"/>
    <w:rsid w:val="007D4E26"/>
    <w:rsid w:val="007D4EF3"/>
    <w:rsid w:val="007D504D"/>
    <w:rsid w:val="007D5667"/>
    <w:rsid w:val="007D58F0"/>
    <w:rsid w:val="007D6C76"/>
    <w:rsid w:val="007D6F58"/>
    <w:rsid w:val="007E098E"/>
    <w:rsid w:val="007E1248"/>
    <w:rsid w:val="007E1373"/>
    <w:rsid w:val="007E1B7F"/>
    <w:rsid w:val="007E1E8D"/>
    <w:rsid w:val="007E23EA"/>
    <w:rsid w:val="007E250C"/>
    <w:rsid w:val="007E2638"/>
    <w:rsid w:val="007E30F1"/>
    <w:rsid w:val="007E353D"/>
    <w:rsid w:val="007E3A95"/>
    <w:rsid w:val="007E3F29"/>
    <w:rsid w:val="007E5634"/>
    <w:rsid w:val="007E5671"/>
    <w:rsid w:val="007E5708"/>
    <w:rsid w:val="007E678E"/>
    <w:rsid w:val="007E78AD"/>
    <w:rsid w:val="007F1019"/>
    <w:rsid w:val="007F14CA"/>
    <w:rsid w:val="007F16C6"/>
    <w:rsid w:val="007F2131"/>
    <w:rsid w:val="007F26BD"/>
    <w:rsid w:val="007F2B9C"/>
    <w:rsid w:val="007F3206"/>
    <w:rsid w:val="007F3EE6"/>
    <w:rsid w:val="007F3FB4"/>
    <w:rsid w:val="007F4135"/>
    <w:rsid w:val="007F4474"/>
    <w:rsid w:val="007F4D24"/>
    <w:rsid w:val="007F4E5E"/>
    <w:rsid w:val="007F5921"/>
    <w:rsid w:val="007F5E3E"/>
    <w:rsid w:val="007F6803"/>
    <w:rsid w:val="007F6E34"/>
    <w:rsid w:val="007F72D8"/>
    <w:rsid w:val="007F7C13"/>
    <w:rsid w:val="007F7EC2"/>
    <w:rsid w:val="00803024"/>
    <w:rsid w:val="00803F41"/>
    <w:rsid w:val="00804445"/>
    <w:rsid w:val="00804DE7"/>
    <w:rsid w:val="00804E63"/>
    <w:rsid w:val="0080680F"/>
    <w:rsid w:val="00806D27"/>
    <w:rsid w:val="00807117"/>
    <w:rsid w:val="0081075B"/>
    <w:rsid w:val="0081105A"/>
    <w:rsid w:val="00811062"/>
    <w:rsid w:val="00811758"/>
    <w:rsid w:val="008122BD"/>
    <w:rsid w:val="00812C12"/>
    <w:rsid w:val="00812F42"/>
    <w:rsid w:val="008131C4"/>
    <w:rsid w:val="00813A54"/>
    <w:rsid w:val="0081417D"/>
    <w:rsid w:val="008146A5"/>
    <w:rsid w:val="00814B62"/>
    <w:rsid w:val="00814BDD"/>
    <w:rsid w:val="00815054"/>
    <w:rsid w:val="0081570B"/>
    <w:rsid w:val="0081614A"/>
    <w:rsid w:val="008163B8"/>
    <w:rsid w:val="008171AC"/>
    <w:rsid w:val="008177CD"/>
    <w:rsid w:val="00817D34"/>
    <w:rsid w:val="0082257D"/>
    <w:rsid w:val="00822BB1"/>
    <w:rsid w:val="008236CF"/>
    <w:rsid w:val="008247BA"/>
    <w:rsid w:val="00824E93"/>
    <w:rsid w:val="00825A03"/>
    <w:rsid w:val="00827100"/>
    <w:rsid w:val="00827224"/>
    <w:rsid w:val="00831027"/>
    <w:rsid w:val="008312BE"/>
    <w:rsid w:val="008316F2"/>
    <w:rsid w:val="00831F8F"/>
    <w:rsid w:val="008320D7"/>
    <w:rsid w:val="00832489"/>
    <w:rsid w:val="00832B50"/>
    <w:rsid w:val="0083378F"/>
    <w:rsid w:val="00833AC4"/>
    <w:rsid w:val="00834CC7"/>
    <w:rsid w:val="00834D2B"/>
    <w:rsid w:val="00834D66"/>
    <w:rsid w:val="00835C19"/>
    <w:rsid w:val="00835F4A"/>
    <w:rsid w:val="00836225"/>
    <w:rsid w:val="00836B0D"/>
    <w:rsid w:val="00836CD4"/>
    <w:rsid w:val="00840102"/>
    <w:rsid w:val="008408C5"/>
    <w:rsid w:val="008413A6"/>
    <w:rsid w:val="00841AF9"/>
    <w:rsid w:val="00841AFB"/>
    <w:rsid w:val="00841D06"/>
    <w:rsid w:val="00842279"/>
    <w:rsid w:val="00842A35"/>
    <w:rsid w:val="0084458A"/>
    <w:rsid w:val="0084675D"/>
    <w:rsid w:val="0085085A"/>
    <w:rsid w:val="00851011"/>
    <w:rsid w:val="00851225"/>
    <w:rsid w:val="00851498"/>
    <w:rsid w:val="00851E9B"/>
    <w:rsid w:val="0085229F"/>
    <w:rsid w:val="00852641"/>
    <w:rsid w:val="0085344B"/>
    <w:rsid w:val="00854087"/>
    <w:rsid w:val="008555ED"/>
    <w:rsid w:val="00856B6D"/>
    <w:rsid w:val="00856CCC"/>
    <w:rsid w:val="00856F3E"/>
    <w:rsid w:val="00856F8A"/>
    <w:rsid w:val="008577CC"/>
    <w:rsid w:val="00860648"/>
    <w:rsid w:val="00860696"/>
    <w:rsid w:val="00860BE6"/>
    <w:rsid w:val="00860E0E"/>
    <w:rsid w:val="0086157C"/>
    <w:rsid w:val="0086227B"/>
    <w:rsid w:val="00862398"/>
    <w:rsid w:val="0086515B"/>
    <w:rsid w:val="00865558"/>
    <w:rsid w:val="00865999"/>
    <w:rsid w:val="008666D8"/>
    <w:rsid w:val="00866BB9"/>
    <w:rsid w:val="00867473"/>
    <w:rsid w:val="00867563"/>
    <w:rsid w:val="0086775C"/>
    <w:rsid w:val="00867DB8"/>
    <w:rsid w:val="0087040A"/>
    <w:rsid w:val="00870656"/>
    <w:rsid w:val="00870F47"/>
    <w:rsid w:val="008711D4"/>
    <w:rsid w:val="00871629"/>
    <w:rsid w:val="0087238B"/>
    <w:rsid w:val="008741B2"/>
    <w:rsid w:val="00874A48"/>
    <w:rsid w:val="0087599A"/>
    <w:rsid w:val="00876577"/>
    <w:rsid w:val="00876C14"/>
    <w:rsid w:val="0087710B"/>
    <w:rsid w:val="0087784A"/>
    <w:rsid w:val="00877F6D"/>
    <w:rsid w:val="008804B8"/>
    <w:rsid w:val="00881797"/>
    <w:rsid w:val="00881D57"/>
    <w:rsid w:val="008826A6"/>
    <w:rsid w:val="00882726"/>
    <w:rsid w:val="008829E3"/>
    <w:rsid w:val="008830EE"/>
    <w:rsid w:val="0088599E"/>
    <w:rsid w:val="008861D1"/>
    <w:rsid w:val="00887316"/>
    <w:rsid w:val="00891114"/>
    <w:rsid w:val="008926CB"/>
    <w:rsid w:val="00892751"/>
    <w:rsid w:val="00893801"/>
    <w:rsid w:val="00894B33"/>
    <w:rsid w:val="00894F03"/>
    <w:rsid w:val="0089755E"/>
    <w:rsid w:val="00897614"/>
    <w:rsid w:val="00897B41"/>
    <w:rsid w:val="00897F51"/>
    <w:rsid w:val="008A07A2"/>
    <w:rsid w:val="008A0FF9"/>
    <w:rsid w:val="008A157D"/>
    <w:rsid w:val="008A18EC"/>
    <w:rsid w:val="008A1CFE"/>
    <w:rsid w:val="008A1D16"/>
    <w:rsid w:val="008A30F7"/>
    <w:rsid w:val="008A32E8"/>
    <w:rsid w:val="008A40F5"/>
    <w:rsid w:val="008A4A22"/>
    <w:rsid w:val="008A4BC0"/>
    <w:rsid w:val="008A531E"/>
    <w:rsid w:val="008A542F"/>
    <w:rsid w:val="008A577A"/>
    <w:rsid w:val="008A5AAF"/>
    <w:rsid w:val="008A66BE"/>
    <w:rsid w:val="008A6761"/>
    <w:rsid w:val="008A6FF0"/>
    <w:rsid w:val="008A7283"/>
    <w:rsid w:val="008A77A1"/>
    <w:rsid w:val="008A7CF0"/>
    <w:rsid w:val="008B04DA"/>
    <w:rsid w:val="008B1D2B"/>
    <w:rsid w:val="008B54E1"/>
    <w:rsid w:val="008B6EE6"/>
    <w:rsid w:val="008B6F95"/>
    <w:rsid w:val="008B7C4C"/>
    <w:rsid w:val="008C01A0"/>
    <w:rsid w:val="008C21A4"/>
    <w:rsid w:val="008C295C"/>
    <w:rsid w:val="008C3A68"/>
    <w:rsid w:val="008C3DC6"/>
    <w:rsid w:val="008C438F"/>
    <w:rsid w:val="008C457F"/>
    <w:rsid w:val="008C4861"/>
    <w:rsid w:val="008C5141"/>
    <w:rsid w:val="008C5619"/>
    <w:rsid w:val="008C5DB3"/>
    <w:rsid w:val="008C6C65"/>
    <w:rsid w:val="008C7379"/>
    <w:rsid w:val="008C789D"/>
    <w:rsid w:val="008D0440"/>
    <w:rsid w:val="008D09DA"/>
    <w:rsid w:val="008D0A16"/>
    <w:rsid w:val="008D0C00"/>
    <w:rsid w:val="008D0F40"/>
    <w:rsid w:val="008D1A38"/>
    <w:rsid w:val="008D2049"/>
    <w:rsid w:val="008D2834"/>
    <w:rsid w:val="008D29EA"/>
    <w:rsid w:val="008D2C9E"/>
    <w:rsid w:val="008D389D"/>
    <w:rsid w:val="008D3BAD"/>
    <w:rsid w:val="008D54BE"/>
    <w:rsid w:val="008D580F"/>
    <w:rsid w:val="008D5BA4"/>
    <w:rsid w:val="008D6721"/>
    <w:rsid w:val="008D69C5"/>
    <w:rsid w:val="008D787E"/>
    <w:rsid w:val="008D78B7"/>
    <w:rsid w:val="008D7E62"/>
    <w:rsid w:val="008E08C3"/>
    <w:rsid w:val="008E09B6"/>
    <w:rsid w:val="008E0DD8"/>
    <w:rsid w:val="008E1023"/>
    <w:rsid w:val="008E199F"/>
    <w:rsid w:val="008E2089"/>
    <w:rsid w:val="008E2420"/>
    <w:rsid w:val="008E2A5E"/>
    <w:rsid w:val="008E2C27"/>
    <w:rsid w:val="008E2CCF"/>
    <w:rsid w:val="008E32B7"/>
    <w:rsid w:val="008E3394"/>
    <w:rsid w:val="008E3424"/>
    <w:rsid w:val="008E3791"/>
    <w:rsid w:val="008E45FC"/>
    <w:rsid w:val="008E4915"/>
    <w:rsid w:val="008E5277"/>
    <w:rsid w:val="008E57E1"/>
    <w:rsid w:val="008E6262"/>
    <w:rsid w:val="008E63B5"/>
    <w:rsid w:val="008E654F"/>
    <w:rsid w:val="008E6698"/>
    <w:rsid w:val="008E6F46"/>
    <w:rsid w:val="008F0C00"/>
    <w:rsid w:val="008F221D"/>
    <w:rsid w:val="008F25A2"/>
    <w:rsid w:val="008F3220"/>
    <w:rsid w:val="008F323B"/>
    <w:rsid w:val="008F3422"/>
    <w:rsid w:val="008F34E7"/>
    <w:rsid w:val="008F3A3B"/>
    <w:rsid w:val="008F4124"/>
    <w:rsid w:val="008F51A3"/>
    <w:rsid w:val="008F5219"/>
    <w:rsid w:val="008F5705"/>
    <w:rsid w:val="008F65DB"/>
    <w:rsid w:val="008F65E4"/>
    <w:rsid w:val="008F6E10"/>
    <w:rsid w:val="008F7AC8"/>
    <w:rsid w:val="009001B5"/>
    <w:rsid w:val="00900FB8"/>
    <w:rsid w:val="00902060"/>
    <w:rsid w:val="00902126"/>
    <w:rsid w:val="00902DD5"/>
    <w:rsid w:val="0090310E"/>
    <w:rsid w:val="00903C11"/>
    <w:rsid w:val="00903EAF"/>
    <w:rsid w:val="009043DD"/>
    <w:rsid w:val="00904455"/>
    <w:rsid w:val="009045C5"/>
    <w:rsid w:val="009062C8"/>
    <w:rsid w:val="009074DE"/>
    <w:rsid w:val="00907780"/>
    <w:rsid w:val="00907ADB"/>
    <w:rsid w:val="00907C69"/>
    <w:rsid w:val="009105EB"/>
    <w:rsid w:val="0091088C"/>
    <w:rsid w:val="00910E79"/>
    <w:rsid w:val="0091179A"/>
    <w:rsid w:val="009148FC"/>
    <w:rsid w:val="0091640F"/>
    <w:rsid w:val="00916544"/>
    <w:rsid w:val="009170A7"/>
    <w:rsid w:val="00917A28"/>
    <w:rsid w:val="00917F73"/>
    <w:rsid w:val="0092053E"/>
    <w:rsid w:val="009205B4"/>
    <w:rsid w:val="00920C2F"/>
    <w:rsid w:val="00921045"/>
    <w:rsid w:val="0092139E"/>
    <w:rsid w:val="00921538"/>
    <w:rsid w:val="00921539"/>
    <w:rsid w:val="0092198F"/>
    <w:rsid w:val="00921A65"/>
    <w:rsid w:val="00921EAB"/>
    <w:rsid w:val="00922155"/>
    <w:rsid w:val="00922195"/>
    <w:rsid w:val="00922535"/>
    <w:rsid w:val="009229C6"/>
    <w:rsid w:val="00923172"/>
    <w:rsid w:val="009231E2"/>
    <w:rsid w:val="009238BE"/>
    <w:rsid w:val="00924172"/>
    <w:rsid w:val="0092420F"/>
    <w:rsid w:val="00925022"/>
    <w:rsid w:val="00925BBF"/>
    <w:rsid w:val="0092639C"/>
    <w:rsid w:val="00927426"/>
    <w:rsid w:val="009277D1"/>
    <w:rsid w:val="009279A9"/>
    <w:rsid w:val="00927D84"/>
    <w:rsid w:val="00927DE5"/>
    <w:rsid w:val="00930395"/>
    <w:rsid w:val="00930712"/>
    <w:rsid w:val="0093168F"/>
    <w:rsid w:val="00931920"/>
    <w:rsid w:val="00931EFC"/>
    <w:rsid w:val="00932979"/>
    <w:rsid w:val="0093376A"/>
    <w:rsid w:val="00933D15"/>
    <w:rsid w:val="00933E03"/>
    <w:rsid w:val="00934564"/>
    <w:rsid w:val="00935D14"/>
    <w:rsid w:val="009362AC"/>
    <w:rsid w:val="00937363"/>
    <w:rsid w:val="00940596"/>
    <w:rsid w:val="009409F8"/>
    <w:rsid w:val="009409FF"/>
    <w:rsid w:val="0094208D"/>
    <w:rsid w:val="00942DEA"/>
    <w:rsid w:val="00943347"/>
    <w:rsid w:val="009442A8"/>
    <w:rsid w:val="00944993"/>
    <w:rsid w:val="009451E0"/>
    <w:rsid w:val="00950584"/>
    <w:rsid w:val="00950CF6"/>
    <w:rsid w:val="00952A3F"/>
    <w:rsid w:val="009536CD"/>
    <w:rsid w:val="00953822"/>
    <w:rsid w:val="009546C5"/>
    <w:rsid w:val="00956291"/>
    <w:rsid w:val="00956379"/>
    <w:rsid w:val="00956F02"/>
    <w:rsid w:val="009574E7"/>
    <w:rsid w:val="009574F1"/>
    <w:rsid w:val="0096029A"/>
    <w:rsid w:val="0096074C"/>
    <w:rsid w:val="00960C18"/>
    <w:rsid w:val="00961FC7"/>
    <w:rsid w:val="009620B6"/>
    <w:rsid w:val="00962836"/>
    <w:rsid w:val="00962B0B"/>
    <w:rsid w:val="00962F1D"/>
    <w:rsid w:val="00963D3E"/>
    <w:rsid w:val="009650E7"/>
    <w:rsid w:val="00965208"/>
    <w:rsid w:val="00965FB3"/>
    <w:rsid w:val="009660ED"/>
    <w:rsid w:val="009668E8"/>
    <w:rsid w:val="00966ACB"/>
    <w:rsid w:val="009675D1"/>
    <w:rsid w:val="0096764C"/>
    <w:rsid w:val="00967DEF"/>
    <w:rsid w:val="00970377"/>
    <w:rsid w:val="0097052C"/>
    <w:rsid w:val="0097128A"/>
    <w:rsid w:val="00971423"/>
    <w:rsid w:val="009717BF"/>
    <w:rsid w:val="00971E9E"/>
    <w:rsid w:val="0097269C"/>
    <w:rsid w:val="0097346D"/>
    <w:rsid w:val="009735D1"/>
    <w:rsid w:val="009747D6"/>
    <w:rsid w:val="00975037"/>
    <w:rsid w:val="009750CF"/>
    <w:rsid w:val="00975465"/>
    <w:rsid w:val="00975F0E"/>
    <w:rsid w:val="00976A0D"/>
    <w:rsid w:val="00976BC1"/>
    <w:rsid w:val="009778B9"/>
    <w:rsid w:val="00977CF1"/>
    <w:rsid w:val="0098017A"/>
    <w:rsid w:val="009801A4"/>
    <w:rsid w:val="009803A1"/>
    <w:rsid w:val="009804E7"/>
    <w:rsid w:val="00981276"/>
    <w:rsid w:val="00981F82"/>
    <w:rsid w:val="009828CA"/>
    <w:rsid w:val="0098294B"/>
    <w:rsid w:val="00983C41"/>
    <w:rsid w:val="009845ED"/>
    <w:rsid w:val="00985114"/>
    <w:rsid w:val="009851FF"/>
    <w:rsid w:val="00986BFC"/>
    <w:rsid w:val="00987006"/>
    <w:rsid w:val="009904B0"/>
    <w:rsid w:val="0099176B"/>
    <w:rsid w:val="00991A3D"/>
    <w:rsid w:val="0099207B"/>
    <w:rsid w:val="009926B9"/>
    <w:rsid w:val="0099322E"/>
    <w:rsid w:val="00993319"/>
    <w:rsid w:val="00994238"/>
    <w:rsid w:val="00994240"/>
    <w:rsid w:val="009948B7"/>
    <w:rsid w:val="00994D45"/>
    <w:rsid w:val="00994F59"/>
    <w:rsid w:val="009953BF"/>
    <w:rsid w:val="009956C8"/>
    <w:rsid w:val="00997608"/>
    <w:rsid w:val="00997FC3"/>
    <w:rsid w:val="009A01DB"/>
    <w:rsid w:val="009A11DB"/>
    <w:rsid w:val="009A154A"/>
    <w:rsid w:val="009A19F9"/>
    <w:rsid w:val="009A1BB6"/>
    <w:rsid w:val="009A2238"/>
    <w:rsid w:val="009A286E"/>
    <w:rsid w:val="009A2A8D"/>
    <w:rsid w:val="009A30AC"/>
    <w:rsid w:val="009A3422"/>
    <w:rsid w:val="009A374B"/>
    <w:rsid w:val="009A3872"/>
    <w:rsid w:val="009A3C77"/>
    <w:rsid w:val="009A3E37"/>
    <w:rsid w:val="009A4422"/>
    <w:rsid w:val="009A5116"/>
    <w:rsid w:val="009A5ADE"/>
    <w:rsid w:val="009A6481"/>
    <w:rsid w:val="009A7647"/>
    <w:rsid w:val="009A7917"/>
    <w:rsid w:val="009A7D31"/>
    <w:rsid w:val="009B0A62"/>
    <w:rsid w:val="009B0B47"/>
    <w:rsid w:val="009B0FE0"/>
    <w:rsid w:val="009B11C1"/>
    <w:rsid w:val="009B1A54"/>
    <w:rsid w:val="009B1AE3"/>
    <w:rsid w:val="009B3312"/>
    <w:rsid w:val="009B3B8A"/>
    <w:rsid w:val="009B3E47"/>
    <w:rsid w:val="009B45D6"/>
    <w:rsid w:val="009B4D32"/>
    <w:rsid w:val="009B4FEE"/>
    <w:rsid w:val="009B53DC"/>
    <w:rsid w:val="009B5B93"/>
    <w:rsid w:val="009B7361"/>
    <w:rsid w:val="009C0D63"/>
    <w:rsid w:val="009C1719"/>
    <w:rsid w:val="009C1730"/>
    <w:rsid w:val="009C18E4"/>
    <w:rsid w:val="009C36FE"/>
    <w:rsid w:val="009C4922"/>
    <w:rsid w:val="009C575E"/>
    <w:rsid w:val="009C6687"/>
    <w:rsid w:val="009C6E44"/>
    <w:rsid w:val="009C6F19"/>
    <w:rsid w:val="009C7ADD"/>
    <w:rsid w:val="009D056C"/>
    <w:rsid w:val="009D0D7F"/>
    <w:rsid w:val="009D158F"/>
    <w:rsid w:val="009D2204"/>
    <w:rsid w:val="009D32EA"/>
    <w:rsid w:val="009D4ADB"/>
    <w:rsid w:val="009D52B1"/>
    <w:rsid w:val="009D6059"/>
    <w:rsid w:val="009D66E1"/>
    <w:rsid w:val="009D6764"/>
    <w:rsid w:val="009D6A69"/>
    <w:rsid w:val="009D70AD"/>
    <w:rsid w:val="009E05B2"/>
    <w:rsid w:val="009E0B38"/>
    <w:rsid w:val="009E0CC9"/>
    <w:rsid w:val="009E12D7"/>
    <w:rsid w:val="009E163F"/>
    <w:rsid w:val="009E2153"/>
    <w:rsid w:val="009E234A"/>
    <w:rsid w:val="009E2A6F"/>
    <w:rsid w:val="009E2ED1"/>
    <w:rsid w:val="009E3CAA"/>
    <w:rsid w:val="009E3FB5"/>
    <w:rsid w:val="009E45E5"/>
    <w:rsid w:val="009E5374"/>
    <w:rsid w:val="009E574D"/>
    <w:rsid w:val="009E5E8C"/>
    <w:rsid w:val="009E6110"/>
    <w:rsid w:val="009E7D0B"/>
    <w:rsid w:val="009F11D7"/>
    <w:rsid w:val="009F11E4"/>
    <w:rsid w:val="009F1497"/>
    <w:rsid w:val="009F1C5F"/>
    <w:rsid w:val="009F21C5"/>
    <w:rsid w:val="009F2AC8"/>
    <w:rsid w:val="009F323C"/>
    <w:rsid w:val="009F3BB8"/>
    <w:rsid w:val="009F3CE8"/>
    <w:rsid w:val="009F4699"/>
    <w:rsid w:val="009F4850"/>
    <w:rsid w:val="009F4EFF"/>
    <w:rsid w:val="009F51F6"/>
    <w:rsid w:val="009F60D7"/>
    <w:rsid w:val="009F6CF6"/>
    <w:rsid w:val="009F7A20"/>
    <w:rsid w:val="009F7C43"/>
    <w:rsid w:val="009F7C74"/>
    <w:rsid w:val="009F7D32"/>
    <w:rsid w:val="00A00286"/>
    <w:rsid w:val="00A004F7"/>
    <w:rsid w:val="00A00C2C"/>
    <w:rsid w:val="00A01F92"/>
    <w:rsid w:val="00A01FDC"/>
    <w:rsid w:val="00A0217A"/>
    <w:rsid w:val="00A0246F"/>
    <w:rsid w:val="00A02D18"/>
    <w:rsid w:val="00A02FC4"/>
    <w:rsid w:val="00A04354"/>
    <w:rsid w:val="00A043B1"/>
    <w:rsid w:val="00A043D8"/>
    <w:rsid w:val="00A05B9C"/>
    <w:rsid w:val="00A05C55"/>
    <w:rsid w:val="00A06D88"/>
    <w:rsid w:val="00A071AF"/>
    <w:rsid w:val="00A07416"/>
    <w:rsid w:val="00A079E7"/>
    <w:rsid w:val="00A07BA9"/>
    <w:rsid w:val="00A07C60"/>
    <w:rsid w:val="00A101AA"/>
    <w:rsid w:val="00A102BD"/>
    <w:rsid w:val="00A110A6"/>
    <w:rsid w:val="00A1188F"/>
    <w:rsid w:val="00A12D19"/>
    <w:rsid w:val="00A13926"/>
    <w:rsid w:val="00A13A0B"/>
    <w:rsid w:val="00A14176"/>
    <w:rsid w:val="00A15F64"/>
    <w:rsid w:val="00A167BE"/>
    <w:rsid w:val="00A169C6"/>
    <w:rsid w:val="00A16D8C"/>
    <w:rsid w:val="00A17149"/>
    <w:rsid w:val="00A1764D"/>
    <w:rsid w:val="00A17972"/>
    <w:rsid w:val="00A17FCA"/>
    <w:rsid w:val="00A206FE"/>
    <w:rsid w:val="00A209DC"/>
    <w:rsid w:val="00A21591"/>
    <w:rsid w:val="00A219DA"/>
    <w:rsid w:val="00A21B2E"/>
    <w:rsid w:val="00A21E69"/>
    <w:rsid w:val="00A21F13"/>
    <w:rsid w:val="00A22354"/>
    <w:rsid w:val="00A223C5"/>
    <w:rsid w:val="00A23078"/>
    <w:rsid w:val="00A23155"/>
    <w:rsid w:val="00A23325"/>
    <w:rsid w:val="00A23397"/>
    <w:rsid w:val="00A234F1"/>
    <w:rsid w:val="00A23867"/>
    <w:rsid w:val="00A239EC"/>
    <w:rsid w:val="00A25748"/>
    <w:rsid w:val="00A259E0"/>
    <w:rsid w:val="00A273C2"/>
    <w:rsid w:val="00A2745F"/>
    <w:rsid w:val="00A27A33"/>
    <w:rsid w:val="00A301CD"/>
    <w:rsid w:val="00A30478"/>
    <w:rsid w:val="00A30B81"/>
    <w:rsid w:val="00A31607"/>
    <w:rsid w:val="00A32284"/>
    <w:rsid w:val="00A32D38"/>
    <w:rsid w:val="00A32F37"/>
    <w:rsid w:val="00A3302B"/>
    <w:rsid w:val="00A331A1"/>
    <w:rsid w:val="00A337CB"/>
    <w:rsid w:val="00A33BD3"/>
    <w:rsid w:val="00A34898"/>
    <w:rsid w:val="00A34DD7"/>
    <w:rsid w:val="00A352C8"/>
    <w:rsid w:val="00A35DA3"/>
    <w:rsid w:val="00A37368"/>
    <w:rsid w:val="00A3779E"/>
    <w:rsid w:val="00A37AFE"/>
    <w:rsid w:val="00A4066F"/>
    <w:rsid w:val="00A410E7"/>
    <w:rsid w:val="00A41151"/>
    <w:rsid w:val="00A4153F"/>
    <w:rsid w:val="00A4271E"/>
    <w:rsid w:val="00A42CD2"/>
    <w:rsid w:val="00A438F9"/>
    <w:rsid w:val="00A4403E"/>
    <w:rsid w:val="00A454CF"/>
    <w:rsid w:val="00A45840"/>
    <w:rsid w:val="00A458AA"/>
    <w:rsid w:val="00A45987"/>
    <w:rsid w:val="00A46542"/>
    <w:rsid w:val="00A467AC"/>
    <w:rsid w:val="00A46A77"/>
    <w:rsid w:val="00A47935"/>
    <w:rsid w:val="00A47E78"/>
    <w:rsid w:val="00A5120C"/>
    <w:rsid w:val="00A5146B"/>
    <w:rsid w:val="00A51D7F"/>
    <w:rsid w:val="00A52867"/>
    <w:rsid w:val="00A52F8C"/>
    <w:rsid w:val="00A533C4"/>
    <w:rsid w:val="00A53607"/>
    <w:rsid w:val="00A5401B"/>
    <w:rsid w:val="00A558F2"/>
    <w:rsid w:val="00A55B4F"/>
    <w:rsid w:val="00A55BE5"/>
    <w:rsid w:val="00A56179"/>
    <w:rsid w:val="00A56941"/>
    <w:rsid w:val="00A579A5"/>
    <w:rsid w:val="00A60DE3"/>
    <w:rsid w:val="00A63B94"/>
    <w:rsid w:val="00A65093"/>
    <w:rsid w:val="00A652CB"/>
    <w:rsid w:val="00A65D74"/>
    <w:rsid w:val="00A66E2D"/>
    <w:rsid w:val="00A67707"/>
    <w:rsid w:val="00A67D9E"/>
    <w:rsid w:val="00A67F72"/>
    <w:rsid w:val="00A70401"/>
    <w:rsid w:val="00A704EF"/>
    <w:rsid w:val="00A720F6"/>
    <w:rsid w:val="00A7370A"/>
    <w:rsid w:val="00A737C6"/>
    <w:rsid w:val="00A739E8"/>
    <w:rsid w:val="00A73F44"/>
    <w:rsid w:val="00A74731"/>
    <w:rsid w:val="00A75103"/>
    <w:rsid w:val="00A757CF"/>
    <w:rsid w:val="00A75AB6"/>
    <w:rsid w:val="00A764D8"/>
    <w:rsid w:val="00A76B66"/>
    <w:rsid w:val="00A770E3"/>
    <w:rsid w:val="00A77389"/>
    <w:rsid w:val="00A774BE"/>
    <w:rsid w:val="00A77661"/>
    <w:rsid w:val="00A80478"/>
    <w:rsid w:val="00A806C8"/>
    <w:rsid w:val="00A8137D"/>
    <w:rsid w:val="00A813C7"/>
    <w:rsid w:val="00A81F52"/>
    <w:rsid w:val="00A8235F"/>
    <w:rsid w:val="00A82628"/>
    <w:rsid w:val="00A829D3"/>
    <w:rsid w:val="00A8304F"/>
    <w:rsid w:val="00A83ADC"/>
    <w:rsid w:val="00A8444D"/>
    <w:rsid w:val="00A84A53"/>
    <w:rsid w:val="00A856DB"/>
    <w:rsid w:val="00A85B26"/>
    <w:rsid w:val="00A85D6B"/>
    <w:rsid w:val="00A85FF5"/>
    <w:rsid w:val="00A8630D"/>
    <w:rsid w:val="00A867F4"/>
    <w:rsid w:val="00A86D83"/>
    <w:rsid w:val="00A879CF"/>
    <w:rsid w:val="00A9028B"/>
    <w:rsid w:val="00A91553"/>
    <w:rsid w:val="00A916E2"/>
    <w:rsid w:val="00A91C32"/>
    <w:rsid w:val="00A921BF"/>
    <w:rsid w:val="00A9250C"/>
    <w:rsid w:val="00A92EDF"/>
    <w:rsid w:val="00A9342C"/>
    <w:rsid w:val="00A93775"/>
    <w:rsid w:val="00A94439"/>
    <w:rsid w:val="00A94620"/>
    <w:rsid w:val="00A94A8C"/>
    <w:rsid w:val="00A94F37"/>
    <w:rsid w:val="00A95F78"/>
    <w:rsid w:val="00A964CF"/>
    <w:rsid w:val="00AA043D"/>
    <w:rsid w:val="00AA1159"/>
    <w:rsid w:val="00AA22C2"/>
    <w:rsid w:val="00AA367B"/>
    <w:rsid w:val="00AA3E17"/>
    <w:rsid w:val="00AA411C"/>
    <w:rsid w:val="00AA48E3"/>
    <w:rsid w:val="00AA56AD"/>
    <w:rsid w:val="00AA5AE7"/>
    <w:rsid w:val="00AA5CC8"/>
    <w:rsid w:val="00AA628F"/>
    <w:rsid w:val="00AA64D9"/>
    <w:rsid w:val="00AA6F78"/>
    <w:rsid w:val="00AA76F4"/>
    <w:rsid w:val="00AA7E6A"/>
    <w:rsid w:val="00AB0F87"/>
    <w:rsid w:val="00AB2BA9"/>
    <w:rsid w:val="00AB3577"/>
    <w:rsid w:val="00AB3A32"/>
    <w:rsid w:val="00AB4031"/>
    <w:rsid w:val="00AB4C0C"/>
    <w:rsid w:val="00AB5A5B"/>
    <w:rsid w:val="00AB5DB1"/>
    <w:rsid w:val="00AB6758"/>
    <w:rsid w:val="00AB7059"/>
    <w:rsid w:val="00AB7725"/>
    <w:rsid w:val="00AC0024"/>
    <w:rsid w:val="00AC0284"/>
    <w:rsid w:val="00AC1D9B"/>
    <w:rsid w:val="00AC1FC0"/>
    <w:rsid w:val="00AC26D9"/>
    <w:rsid w:val="00AC2AA4"/>
    <w:rsid w:val="00AC2B7F"/>
    <w:rsid w:val="00AC3661"/>
    <w:rsid w:val="00AC3A2F"/>
    <w:rsid w:val="00AC46EE"/>
    <w:rsid w:val="00AC4A5B"/>
    <w:rsid w:val="00AC4BD0"/>
    <w:rsid w:val="00AC56C9"/>
    <w:rsid w:val="00AC64A4"/>
    <w:rsid w:val="00AC74A0"/>
    <w:rsid w:val="00AC78D1"/>
    <w:rsid w:val="00AC7A91"/>
    <w:rsid w:val="00AC7C0D"/>
    <w:rsid w:val="00AD0B45"/>
    <w:rsid w:val="00AD1037"/>
    <w:rsid w:val="00AD10EC"/>
    <w:rsid w:val="00AD156B"/>
    <w:rsid w:val="00AD1742"/>
    <w:rsid w:val="00AD182A"/>
    <w:rsid w:val="00AD1FBA"/>
    <w:rsid w:val="00AD209A"/>
    <w:rsid w:val="00AD2527"/>
    <w:rsid w:val="00AD2668"/>
    <w:rsid w:val="00AD2C64"/>
    <w:rsid w:val="00AD3203"/>
    <w:rsid w:val="00AD3E42"/>
    <w:rsid w:val="00AD51C6"/>
    <w:rsid w:val="00AD5D67"/>
    <w:rsid w:val="00AD5F59"/>
    <w:rsid w:val="00AD68E0"/>
    <w:rsid w:val="00AE02E3"/>
    <w:rsid w:val="00AE0DFD"/>
    <w:rsid w:val="00AE146D"/>
    <w:rsid w:val="00AE1517"/>
    <w:rsid w:val="00AE16EE"/>
    <w:rsid w:val="00AE1F4D"/>
    <w:rsid w:val="00AE235B"/>
    <w:rsid w:val="00AE3500"/>
    <w:rsid w:val="00AE413A"/>
    <w:rsid w:val="00AE42A5"/>
    <w:rsid w:val="00AE4380"/>
    <w:rsid w:val="00AE47C7"/>
    <w:rsid w:val="00AE5AC3"/>
    <w:rsid w:val="00AE5DB7"/>
    <w:rsid w:val="00AE5FB1"/>
    <w:rsid w:val="00AE6510"/>
    <w:rsid w:val="00AE6536"/>
    <w:rsid w:val="00AE6A9C"/>
    <w:rsid w:val="00AE7722"/>
    <w:rsid w:val="00AE7E26"/>
    <w:rsid w:val="00AF000B"/>
    <w:rsid w:val="00AF025D"/>
    <w:rsid w:val="00AF04D5"/>
    <w:rsid w:val="00AF0514"/>
    <w:rsid w:val="00AF0969"/>
    <w:rsid w:val="00AF1BA6"/>
    <w:rsid w:val="00AF20CB"/>
    <w:rsid w:val="00AF2B0A"/>
    <w:rsid w:val="00AF3ADB"/>
    <w:rsid w:val="00AF4CA9"/>
    <w:rsid w:val="00AF51F8"/>
    <w:rsid w:val="00AF5B0D"/>
    <w:rsid w:val="00AF5FA7"/>
    <w:rsid w:val="00AF6E99"/>
    <w:rsid w:val="00AF7C01"/>
    <w:rsid w:val="00B01DBF"/>
    <w:rsid w:val="00B020FB"/>
    <w:rsid w:val="00B0271F"/>
    <w:rsid w:val="00B02751"/>
    <w:rsid w:val="00B04CB0"/>
    <w:rsid w:val="00B05AC2"/>
    <w:rsid w:val="00B05E5F"/>
    <w:rsid w:val="00B062B9"/>
    <w:rsid w:val="00B100EC"/>
    <w:rsid w:val="00B11AC2"/>
    <w:rsid w:val="00B12300"/>
    <w:rsid w:val="00B12397"/>
    <w:rsid w:val="00B123EC"/>
    <w:rsid w:val="00B13B3E"/>
    <w:rsid w:val="00B13E27"/>
    <w:rsid w:val="00B14902"/>
    <w:rsid w:val="00B14D91"/>
    <w:rsid w:val="00B1539F"/>
    <w:rsid w:val="00B15453"/>
    <w:rsid w:val="00B15834"/>
    <w:rsid w:val="00B16315"/>
    <w:rsid w:val="00B17205"/>
    <w:rsid w:val="00B173F1"/>
    <w:rsid w:val="00B17D18"/>
    <w:rsid w:val="00B20AFD"/>
    <w:rsid w:val="00B20D62"/>
    <w:rsid w:val="00B20F27"/>
    <w:rsid w:val="00B219D5"/>
    <w:rsid w:val="00B239FE"/>
    <w:rsid w:val="00B23CA1"/>
    <w:rsid w:val="00B241B9"/>
    <w:rsid w:val="00B2592E"/>
    <w:rsid w:val="00B25D12"/>
    <w:rsid w:val="00B25F91"/>
    <w:rsid w:val="00B266C7"/>
    <w:rsid w:val="00B26A25"/>
    <w:rsid w:val="00B26D83"/>
    <w:rsid w:val="00B26FC3"/>
    <w:rsid w:val="00B27471"/>
    <w:rsid w:val="00B27561"/>
    <w:rsid w:val="00B27567"/>
    <w:rsid w:val="00B27E20"/>
    <w:rsid w:val="00B30F4C"/>
    <w:rsid w:val="00B31070"/>
    <w:rsid w:val="00B31D65"/>
    <w:rsid w:val="00B32233"/>
    <w:rsid w:val="00B32C27"/>
    <w:rsid w:val="00B3301E"/>
    <w:rsid w:val="00B338CC"/>
    <w:rsid w:val="00B33EF6"/>
    <w:rsid w:val="00B34800"/>
    <w:rsid w:val="00B35B8B"/>
    <w:rsid w:val="00B35EBF"/>
    <w:rsid w:val="00B36111"/>
    <w:rsid w:val="00B364BB"/>
    <w:rsid w:val="00B3691D"/>
    <w:rsid w:val="00B37105"/>
    <w:rsid w:val="00B376DD"/>
    <w:rsid w:val="00B37798"/>
    <w:rsid w:val="00B379B8"/>
    <w:rsid w:val="00B37A0A"/>
    <w:rsid w:val="00B37E5D"/>
    <w:rsid w:val="00B37F59"/>
    <w:rsid w:val="00B40174"/>
    <w:rsid w:val="00B41039"/>
    <w:rsid w:val="00B42A7B"/>
    <w:rsid w:val="00B42D7A"/>
    <w:rsid w:val="00B43162"/>
    <w:rsid w:val="00B4324A"/>
    <w:rsid w:val="00B433E5"/>
    <w:rsid w:val="00B43658"/>
    <w:rsid w:val="00B45541"/>
    <w:rsid w:val="00B45F8B"/>
    <w:rsid w:val="00B4615F"/>
    <w:rsid w:val="00B46B4F"/>
    <w:rsid w:val="00B46CC5"/>
    <w:rsid w:val="00B47971"/>
    <w:rsid w:val="00B50CA6"/>
    <w:rsid w:val="00B51173"/>
    <w:rsid w:val="00B536F0"/>
    <w:rsid w:val="00B53F13"/>
    <w:rsid w:val="00B54078"/>
    <w:rsid w:val="00B5412A"/>
    <w:rsid w:val="00B54333"/>
    <w:rsid w:val="00B5474F"/>
    <w:rsid w:val="00B548EB"/>
    <w:rsid w:val="00B54BEB"/>
    <w:rsid w:val="00B54D10"/>
    <w:rsid w:val="00B55ABD"/>
    <w:rsid w:val="00B55DE7"/>
    <w:rsid w:val="00B5605C"/>
    <w:rsid w:val="00B5652D"/>
    <w:rsid w:val="00B56E4F"/>
    <w:rsid w:val="00B57678"/>
    <w:rsid w:val="00B57D19"/>
    <w:rsid w:val="00B60459"/>
    <w:rsid w:val="00B61721"/>
    <w:rsid w:val="00B62114"/>
    <w:rsid w:val="00B62FC7"/>
    <w:rsid w:val="00B63808"/>
    <w:rsid w:val="00B63A22"/>
    <w:rsid w:val="00B63D45"/>
    <w:rsid w:val="00B64093"/>
    <w:rsid w:val="00B6463D"/>
    <w:rsid w:val="00B64F2C"/>
    <w:rsid w:val="00B65201"/>
    <w:rsid w:val="00B65AA3"/>
    <w:rsid w:val="00B65BDA"/>
    <w:rsid w:val="00B65FA2"/>
    <w:rsid w:val="00B66E8C"/>
    <w:rsid w:val="00B676A0"/>
    <w:rsid w:val="00B67C58"/>
    <w:rsid w:val="00B70787"/>
    <w:rsid w:val="00B71244"/>
    <w:rsid w:val="00B72071"/>
    <w:rsid w:val="00B738F6"/>
    <w:rsid w:val="00B74A7C"/>
    <w:rsid w:val="00B75083"/>
    <w:rsid w:val="00B75ED3"/>
    <w:rsid w:val="00B7661E"/>
    <w:rsid w:val="00B77A0C"/>
    <w:rsid w:val="00B80046"/>
    <w:rsid w:val="00B81E5B"/>
    <w:rsid w:val="00B820C2"/>
    <w:rsid w:val="00B82BC3"/>
    <w:rsid w:val="00B82F57"/>
    <w:rsid w:val="00B834A7"/>
    <w:rsid w:val="00B836E7"/>
    <w:rsid w:val="00B8378C"/>
    <w:rsid w:val="00B83F40"/>
    <w:rsid w:val="00B848E8"/>
    <w:rsid w:val="00B84C57"/>
    <w:rsid w:val="00B8533F"/>
    <w:rsid w:val="00B85C47"/>
    <w:rsid w:val="00B86B65"/>
    <w:rsid w:val="00B87008"/>
    <w:rsid w:val="00B87386"/>
    <w:rsid w:val="00B87638"/>
    <w:rsid w:val="00B877CF"/>
    <w:rsid w:val="00B87892"/>
    <w:rsid w:val="00B87961"/>
    <w:rsid w:val="00B87DA2"/>
    <w:rsid w:val="00B87EA5"/>
    <w:rsid w:val="00B907A1"/>
    <w:rsid w:val="00B90EDA"/>
    <w:rsid w:val="00B914EF"/>
    <w:rsid w:val="00B917F0"/>
    <w:rsid w:val="00B91C40"/>
    <w:rsid w:val="00B925E5"/>
    <w:rsid w:val="00B92C03"/>
    <w:rsid w:val="00B93130"/>
    <w:rsid w:val="00B93B72"/>
    <w:rsid w:val="00B94417"/>
    <w:rsid w:val="00B9472D"/>
    <w:rsid w:val="00B94E6C"/>
    <w:rsid w:val="00B9580E"/>
    <w:rsid w:val="00B95C84"/>
    <w:rsid w:val="00B9635E"/>
    <w:rsid w:val="00B97B39"/>
    <w:rsid w:val="00BA0622"/>
    <w:rsid w:val="00BA0B69"/>
    <w:rsid w:val="00BA0D86"/>
    <w:rsid w:val="00BA149C"/>
    <w:rsid w:val="00BA25F5"/>
    <w:rsid w:val="00BA27AD"/>
    <w:rsid w:val="00BA487C"/>
    <w:rsid w:val="00BA50F2"/>
    <w:rsid w:val="00BA5AE3"/>
    <w:rsid w:val="00BA5BAF"/>
    <w:rsid w:val="00BA6B54"/>
    <w:rsid w:val="00BB0602"/>
    <w:rsid w:val="00BB0C46"/>
    <w:rsid w:val="00BB18ED"/>
    <w:rsid w:val="00BB2BE8"/>
    <w:rsid w:val="00BB3A14"/>
    <w:rsid w:val="00BB42E0"/>
    <w:rsid w:val="00BB479F"/>
    <w:rsid w:val="00BB49AE"/>
    <w:rsid w:val="00BB4E8F"/>
    <w:rsid w:val="00BB5289"/>
    <w:rsid w:val="00BB53E4"/>
    <w:rsid w:val="00BB6493"/>
    <w:rsid w:val="00BB650B"/>
    <w:rsid w:val="00BB74A7"/>
    <w:rsid w:val="00BB7504"/>
    <w:rsid w:val="00BB7727"/>
    <w:rsid w:val="00BB7AF6"/>
    <w:rsid w:val="00BB7B41"/>
    <w:rsid w:val="00BC0D78"/>
    <w:rsid w:val="00BC12D6"/>
    <w:rsid w:val="00BC14FE"/>
    <w:rsid w:val="00BC15B2"/>
    <w:rsid w:val="00BC22E3"/>
    <w:rsid w:val="00BC287F"/>
    <w:rsid w:val="00BC2C71"/>
    <w:rsid w:val="00BC2DBD"/>
    <w:rsid w:val="00BC3342"/>
    <w:rsid w:val="00BC37B9"/>
    <w:rsid w:val="00BC37D7"/>
    <w:rsid w:val="00BC390D"/>
    <w:rsid w:val="00BC45B1"/>
    <w:rsid w:val="00BC4FE1"/>
    <w:rsid w:val="00BC5034"/>
    <w:rsid w:val="00BC5762"/>
    <w:rsid w:val="00BC6B91"/>
    <w:rsid w:val="00BC6E76"/>
    <w:rsid w:val="00BC71F4"/>
    <w:rsid w:val="00BC7EF7"/>
    <w:rsid w:val="00BD1C84"/>
    <w:rsid w:val="00BD1D21"/>
    <w:rsid w:val="00BD1F7C"/>
    <w:rsid w:val="00BD2269"/>
    <w:rsid w:val="00BD28DB"/>
    <w:rsid w:val="00BD30D5"/>
    <w:rsid w:val="00BD32C4"/>
    <w:rsid w:val="00BD3D16"/>
    <w:rsid w:val="00BD467C"/>
    <w:rsid w:val="00BD48CB"/>
    <w:rsid w:val="00BD4E2D"/>
    <w:rsid w:val="00BD52FB"/>
    <w:rsid w:val="00BD5375"/>
    <w:rsid w:val="00BD557B"/>
    <w:rsid w:val="00BD5C24"/>
    <w:rsid w:val="00BD5DFF"/>
    <w:rsid w:val="00BE063C"/>
    <w:rsid w:val="00BE1274"/>
    <w:rsid w:val="00BE22B1"/>
    <w:rsid w:val="00BE246A"/>
    <w:rsid w:val="00BE36F2"/>
    <w:rsid w:val="00BE3C4D"/>
    <w:rsid w:val="00BE3CD6"/>
    <w:rsid w:val="00BE468F"/>
    <w:rsid w:val="00BE47BA"/>
    <w:rsid w:val="00BE493F"/>
    <w:rsid w:val="00BE4D33"/>
    <w:rsid w:val="00BE4F02"/>
    <w:rsid w:val="00BE6D3B"/>
    <w:rsid w:val="00BE7462"/>
    <w:rsid w:val="00BE7A8C"/>
    <w:rsid w:val="00BE7EA7"/>
    <w:rsid w:val="00BF0A5F"/>
    <w:rsid w:val="00BF14B3"/>
    <w:rsid w:val="00BF1E9E"/>
    <w:rsid w:val="00BF1F00"/>
    <w:rsid w:val="00BF243E"/>
    <w:rsid w:val="00BF26F6"/>
    <w:rsid w:val="00BF30EE"/>
    <w:rsid w:val="00BF380C"/>
    <w:rsid w:val="00BF3B51"/>
    <w:rsid w:val="00BF4012"/>
    <w:rsid w:val="00BF440B"/>
    <w:rsid w:val="00BF489C"/>
    <w:rsid w:val="00BF5114"/>
    <w:rsid w:val="00BF549A"/>
    <w:rsid w:val="00BF59C1"/>
    <w:rsid w:val="00BF5AA0"/>
    <w:rsid w:val="00BF63B3"/>
    <w:rsid w:val="00BF65DE"/>
    <w:rsid w:val="00BF7ADD"/>
    <w:rsid w:val="00BF7B41"/>
    <w:rsid w:val="00C00881"/>
    <w:rsid w:val="00C00C7C"/>
    <w:rsid w:val="00C0101C"/>
    <w:rsid w:val="00C0222D"/>
    <w:rsid w:val="00C0236F"/>
    <w:rsid w:val="00C0245E"/>
    <w:rsid w:val="00C02705"/>
    <w:rsid w:val="00C03011"/>
    <w:rsid w:val="00C032B2"/>
    <w:rsid w:val="00C03674"/>
    <w:rsid w:val="00C046DC"/>
    <w:rsid w:val="00C048EC"/>
    <w:rsid w:val="00C04FA0"/>
    <w:rsid w:val="00C05EE1"/>
    <w:rsid w:val="00C0677C"/>
    <w:rsid w:val="00C06AED"/>
    <w:rsid w:val="00C07696"/>
    <w:rsid w:val="00C0784B"/>
    <w:rsid w:val="00C10137"/>
    <w:rsid w:val="00C1038F"/>
    <w:rsid w:val="00C10B4B"/>
    <w:rsid w:val="00C10B63"/>
    <w:rsid w:val="00C10DBB"/>
    <w:rsid w:val="00C115BB"/>
    <w:rsid w:val="00C11857"/>
    <w:rsid w:val="00C11CCE"/>
    <w:rsid w:val="00C12902"/>
    <w:rsid w:val="00C12F98"/>
    <w:rsid w:val="00C12FB5"/>
    <w:rsid w:val="00C13C23"/>
    <w:rsid w:val="00C13CC1"/>
    <w:rsid w:val="00C13F48"/>
    <w:rsid w:val="00C14481"/>
    <w:rsid w:val="00C14A15"/>
    <w:rsid w:val="00C15CCD"/>
    <w:rsid w:val="00C161B1"/>
    <w:rsid w:val="00C16C17"/>
    <w:rsid w:val="00C17660"/>
    <w:rsid w:val="00C179B9"/>
    <w:rsid w:val="00C20D9A"/>
    <w:rsid w:val="00C20ECE"/>
    <w:rsid w:val="00C20F46"/>
    <w:rsid w:val="00C21061"/>
    <w:rsid w:val="00C21424"/>
    <w:rsid w:val="00C2341A"/>
    <w:rsid w:val="00C23C40"/>
    <w:rsid w:val="00C2441F"/>
    <w:rsid w:val="00C2453D"/>
    <w:rsid w:val="00C24678"/>
    <w:rsid w:val="00C248D8"/>
    <w:rsid w:val="00C248FC"/>
    <w:rsid w:val="00C264B7"/>
    <w:rsid w:val="00C26563"/>
    <w:rsid w:val="00C27628"/>
    <w:rsid w:val="00C27FF8"/>
    <w:rsid w:val="00C310DB"/>
    <w:rsid w:val="00C320B6"/>
    <w:rsid w:val="00C33AD2"/>
    <w:rsid w:val="00C3404E"/>
    <w:rsid w:val="00C3479A"/>
    <w:rsid w:val="00C34B3B"/>
    <w:rsid w:val="00C350DC"/>
    <w:rsid w:val="00C356F1"/>
    <w:rsid w:val="00C368D1"/>
    <w:rsid w:val="00C36AE0"/>
    <w:rsid w:val="00C37A54"/>
    <w:rsid w:val="00C408B5"/>
    <w:rsid w:val="00C40B5A"/>
    <w:rsid w:val="00C415CF"/>
    <w:rsid w:val="00C420A4"/>
    <w:rsid w:val="00C42C09"/>
    <w:rsid w:val="00C4348E"/>
    <w:rsid w:val="00C44BFB"/>
    <w:rsid w:val="00C45073"/>
    <w:rsid w:val="00C45143"/>
    <w:rsid w:val="00C463A8"/>
    <w:rsid w:val="00C4683A"/>
    <w:rsid w:val="00C476BD"/>
    <w:rsid w:val="00C47CB2"/>
    <w:rsid w:val="00C50376"/>
    <w:rsid w:val="00C5105B"/>
    <w:rsid w:val="00C518D5"/>
    <w:rsid w:val="00C51ACF"/>
    <w:rsid w:val="00C5252C"/>
    <w:rsid w:val="00C525EC"/>
    <w:rsid w:val="00C52C08"/>
    <w:rsid w:val="00C52DF8"/>
    <w:rsid w:val="00C532DF"/>
    <w:rsid w:val="00C5463C"/>
    <w:rsid w:val="00C546E8"/>
    <w:rsid w:val="00C54CE4"/>
    <w:rsid w:val="00C554C1"/>
    <w:rsid w:val="00C555E1"/>
    <w:rsid w:val="00C568FC"/>
    <w:rsid w:val="00C56B5B"/>
    <w:rsid w:val="00C5737B"/>
    <w:rsid w:val="00C57772"/>
    <w:rsid w:val="00C5780F"/>
    <w:rsid w:val="00C60139"/>
    <w:rsid w:val="00C60B96"/>
    <w:rsid w:val="00C60EFB"/>
    <w:rsid w:val="00C610F0"/>
    <w:rsid w:val="00C61554"/>
    <w:rsid w:val="00C6191D"/>
    <w:rsid w:val="00C619DD"/>
    <w:rsid w:val="00C61C29"/>
    <w:rsid w:val="00C61F21"/>
    <w:rsid w:val="00C63283"/>
    <w:rsid w:val="00C639BE"/>
    <w:rsid w:val="00C66CE8"/>
    <w:rsid w:val="00C67D0D"/>
    <w:rsid w:val="00C705E1"/>
    <w:rsid w:val="00C72478"/>
    <w:rsid w:val="00C73DE5"/>
    <w:rsid w:val="00C74552"/>
    <w:rsid w:val="00C74AA5"/>
    <w:rsid w:val="00C760F1"/>
    <w:rsid w:val="00C769FF"/>
    <w:rsid w:val="00C76E45"/>
    <w:rsid w:val="00C77473"/>
    <w:rsid w:val="00C77544"/>
    <w:rsid w:val="00C80DAF"/>
    <w:rsid w:val="00C8152F"/>
    <w:rsid w:val="00C81651"/>
    <w:rsid w:val="00C81F0A"/>
    <w:rsid w:val="00C82698"/>
    <w:rsid w:val="00C82850"/>
    <w:rsid w:val="00C82F32"/>
    <w:rsid w:val="00C835E3"/>
    <w:rsid w:val="00C84A85"/>
    <w:rsid w:val="00C84AFE"/>
    <w:rsid w:val="00C85088"/>
    <w:rsid w:val="00C85CA1"/>
    <w:rsid w:val="00C85CF3"/>
    <w:rsid w:val="00C862C1"/>
    <w:rsid w:val="00C86B6A"/>
    <w:rsid w:val="00C87116"/>
    <w:rsid w:val="00C8741F"/>
    <w:rsid w:val="00C875F1"/>
    <w:rsid w:val="00C87A4D"/>
    <w:rsid w:val="00C87D45"/>
    <w:rsid w:val="00C90704"/>
    <w:rsid w:val="00C91C54"/>
    <w:rsid w:val="00C92C2E"/>
    <w:rsid w:val="00C93B7F"/>
    <w:rsid w:val="00C9446E"/>
    <w:rsid w:val="00C9531D"/>
    <w:rsid w:val="00C954AC"/>
    <w:rsid w:val="00C954FD"/>
    <w:rsid w:val="00C95F45"/>
    <w:rsid w:val="00C965A0"/>
    <w:rsid w:val="00C975AD"/>
    <w:rsid w:val="00CA08CD"/>
    <w:rsid w:val="00CA0A8B"/>
    <w:rsid w:val="00CA10DE"/>
    <w:rsid w:val="00CA3955"/>
    <w:rsid w:val="00CA4E83"/>
    <w:rsid w:val="00CA50BB"/>
    <w:rsid w:val="00CA51D1"/>
    <w:rsid w:val="00CA5E7F"/>
    <w:rsid w:val="00CA623C"/>
    <w:rsid w:val="00CA656C"/>
    <w:rsid w:val="00CA680C"/>
    <w:rsid w:val="00CA7263"/>
    <w:rsid w:val="00CA7351"/>
    <w:rsid w:val="00CB0290"/>
    <w:rsid w:val="00CB0945"/>
    <w:rsid w:val="00CB0F25"/>
    <w:rsid w:val="00CB292E"/>
    <w:rsid w:val="00CB38BA"/>
    <w:rsid w:val="00CB3966"/>
    <w:rsid w:val="00CB3E12"/>
    <w:rsid w:val="00CB44D9"/>
    <w:rsid w:val="00CB4AE7"/>
    <w:rsid w:val="00CB4ECB"/>
    <w:rsid w:val="00CB56F7"/>
    <w:rsid w:val="00CB58A8"/>
    <w:rsid w:val="00CB6925"/>
    <w:rsid w:val="00CB793A"/>
    <w:rsid w:val="00CB7E3F"/>
    <w:rsid w:val="00CC06F8"/>
    <w:rsid w:val="00CC0A5E"/>
    <w:rsid w:val="00CC28E6"/>
    <w:rsid w:val="00CC331D"/>
    <w:rsid w:val="00CC588E"/>
    <w:rsid w:val="00CC5D9A"/>
    <w:rsid w:val="00CC6FFE"/>
    <w:rsid w:val="00CC7205"/>
    <w:rsid w:val="00CD08EC"/>
    <w:rsid w:val="00CD0D44"/>
    <w:rsid w:val="00CD0FA6"/>
    <w:rsid w:val="00CD1041"/>
    <w:rsid w:val="00CD1A8B"/>
    <w:rsid w:val="00CD1DB3"/>
    <w:rsid w:val="00CD21D4"/>
    <w:rsid w:val="00CD22CE"/>
    <w:rsid w:val="00CD27FA"/>
    <w:rsid w:val="00CD2AC8"/>
    <w:rsid w:val="00CD31A6"/>
    <w:rsid w:val="00CD7ED3"/>
    <w:rsid w:val="00CE0063"/>
    <w:rsid w:val="00CE0470"/>
    <w:rsid w:val="00CE1197"/>
    <w:rsid w:val="00CE1340"/>
    <w:rsid w:val="00CE1731"/>
    <w:rsid w:val="00CE1D09"/>
    <w:rsid w:val="00CE1DD4"/>
    <w:rsid w:val="00CE3759"/>
    <w:rsid w:val="00CE3C81"/>
    <w:rsid w:val="00CE4771"/>
    <w:rsid w:val="00CE5038"/>
    <w:rsid w:val="00CE728E"/>
    <w:rsid w:val="00CE7DE1"/>
    <w:rsid w:val="00CE7E42"/>
    <w:rsid w:val="00CF0582"/>
    <w:rsid w:val="00CF0DF6"/>
    <w:rsid w:val="00CF2457"/>
    <w:rsid w:val="00CF2D1F"/>
    <w:rsid w:val="00CF3472"/>
    <w:rsid w:val="00CF3DED"/>
    <w:rsid w:val="00CF4228"/>
    <w:rsid w:val="00CF42B4"/>
    <w:rsid w:val="00CF44CF"/>
    <w:rsid w:val="00CF4C48"/>
    <w:rsid w:val="00CF53CC"/>
    <w:rsid w:val="00CF549F"/>
    <w:rsid w:val="00CF5D23"/>
    <w:rsid w:val="00CF6048"/>
    <w:rsid w:val="00CF6196"/>
    <w:rsid w:val="00CF6774"/>
    <w:rsid w:val="00CF6825"/>
    <w:rsid w:val="00CF68D2"/>
    <w:rsid w:val="00CF6C78"/>
    <w:rsid w:val="00CF6FCC"/>
    <w:rsid w:val="00CF7791"/>
    <w:rsid w:val="00CF780C"/>
    <w:rsid w:val="00D000B2"/>
    <w:rsid w:val="00D0030E"/>
    <w:rsid w:val="00D00466"/>
    <w:rsid w:val="00D00826"/>
    <w:rsid w:val="00D01157"/>
    <w:rsid w:val="00D01667"/>
    <w:rsid w:val="00D01AC8"/>
    <w:rsid w:val="00D01FFE"/>
    <w:rsid w:val="00D02263"/>
    <w:rsid w:val="00D0257D"/>
    <w:rsid w:val="00D02877"/>
    <w:rsid w:val="00D02946"/>
    <w:rsid w:val="00D02DF5"/>
    <w:rsid w:val="00D02EEE"/>
    <w:rsid w:val="00D04D53"/>
    <w:rsid w:val="00D05332"/>
    <w:rsid w:val="00D0595C"/>
    <w:rsid w:val="00D0640B"/>
    <w:rsid w:val="00D06A94"/>
    <w:rsid w:val="00D0710D"/>
    <w:rsid w:val="00D0776B"/>
    <w:rsid w:val="00D07B26"/>
    <w:rsid w:val="00D10007"/>
    <w:rsid w:val="00D1023F"/>
    <w:rsid w:val="00D10C54"/>
    <w:rsid w:val="00D12BF9"/>
    <w:rsid w:val="00D1340E"/>
    <w:rsid w:val="00D136D2"/>
    <w:rsid w:val="00D13B29"/>
    <w:rsid w:val="00D13F5D"/>
    <w:rsid w:val="00D14F47"/>
    <w:rsid w:val="00D1615A"/>
    <w:rsid w:val="00D16E0A"/>
    <w:rsid w:val="00D17090"/>
    <w:rsid w:val="00D176B6"/>
    <w:rsid w:val="00D17EFD"/>
    <w:rsid w:val="00D20451"/>
    <w:rsid w:val="00D2072C"/>
    <w:rsid w:val="00D20999"/>
    <w:rsid w:val="00D21274"/>
    <w:rsid w:val="00D222ED"/>
    <w:rsid w:val="00D22747"/>
    <w:rsid w:val="00D2312F"/>
    <w:rsid w:val="00D23586"/>
    <w:rsid w:val="00D23FAB"/>
    <w:rsid w:val="00D24046"/>
    <w:rsid w:val="00D24320"/>
    <w:rsid w:val="00D2561E"/>
    <w:rsid w:val="00D25BFC"/>
    <w:rsid w:val="00D25FD8"/>
    <w:rsid w:val="00D262B2"/>
    <w:rsid w:val="00D263E3"/>
    <w:rsid w:val="00D265AA"/>
    <w:rsid w:val="00D26CE4"/>
    <w:rsid w:val="00D2773C"/>
    <w:rsid w:val="00D27A30"/>
    <w:rsid w:val="00D27AC6"/>
    <w:rsid w:val="00D30092"/>
    <w:rsid w:val="00D30532"/>
    <w:rsid w:val="00D306BF"/>
    <w:rsid w:val="00D30D74"/>
    <w:rsid w:val="00D31104"/>
    <w:rsid w:val="00D31BE6"/>
    <w:rsid w:val="00D31D3A"/>
    <w:rsid w:val="00D31DEE"/>
    <w:rsid w:val="00D321E1"/>
    <w:rsid w:val="00D32459"/>
    <w:rsid w:val="00D325D0"/>
    <w:rsid w:val="00D3329F"/>
    <w:rsid w:val="00D34C81"/>
    <w:rsid w:val="00D34FDF"/>
    <w:rsid w:val="00D35416"/>
    <w:rsid w:val="00D35897"/>
    <w:rsid w:val="00D36540"/>
    <w:rsid w:val="00D369F8"/>
    <w:rsid w:val="00D36E42"/>
    <w:rsid w:val="00D4039A"/>
    <w:rsid w:val="00D4229B"/>
    <w:rsid w:val="00D4252F"/>
    <w:rsid w:val="00D42BCF"/>
    <w:rsid w:val="00D42C2C"/>
    <w:rsid w:val="00D4332E"/>
    <w:rsid w:val="00D43756"/>
    <w:rsid w:val="00D44A93"/>
    <w:rsid w:val="00D45C91"/>
    <w:rsid w:val="00D47745"/>
    <w:rsid w:val="00D47B04"/>
    <w:rsid w:val="00D507EE"/>
    <w:rsid w:val="00D510D9"/>
    <w:rsid w:val="00D51325"/>
    <w:rsid w:val="00D51A0D"/>
    <w:rsid w:val="00D51DB3"/>
    <w:rsid w:val="00D52F0E"/>
    <w:rsid w:val="00D5328F"/>
    <w:rsid w:val="00D53681"/>
    <w:rsid w:val="00D54459"/>
    <w:rsid w:val="00D545C3"/>
    <w:rsid w:val="00D55105"/>
    <w:rsid w:val="00D56146"/>
    <w:rsid w:val="00D56284"/>
    <w:rsid w:val="00D56F17"/>
    <w:rsid w:val="00D56F82"/>
    <w:rsid w:val="00D5719C"/>
    <w:rsid w:val="00D57CF3"/>
    <w:rsid w:val="00D57E71"/>
    <w:rsid w:val="00D57EC4"/>
    <w:rsid w:val="00D60389"/>
    <w:rsid w:val="00D6088D"/>
    <w:rsid w:val="00D60B1C"/>
    <w:rsid w:val="00D60C4F"/>
    <w:rsid w:val="00D60CA6"/>
    <w:rsid w:val="00D60CF0"/>
    <w:rsid w:val="00D60D86"/>
    <w:rsid w:val="00D60F97"/>
    <w:rsid w:val="00D61685"/>
    <w:rsid w:val="00D62050"/>
    <w:rsid w:val="00D6359B"/>
    <w:rsid w:val="00D63699"/>
    <w:rsid w:val="00D63FF5"/>
    <w:rsid w:val="00D64731"/>
    <w:rsid w:val="00D657D4"/>
    <w:rsid w:val="00D65EE9"/>
    <w:rsid w:val="00D65F86"/>
    <w:rsid w:val="00D66334"/>
    <w:rsid w:val="00D66B0B"/>
    <w:rsid w:val="00D6728E"/>
    <w:rsid w:val="00D67472"/>
    <w:rsid w:val="00D67D7F"/>
    <w:rsid w:val="00D702DF"/>
    <w:rsid w:val="00D718F4"/>
    <w:rsid w:val="00D71AA4"/>
    <w:rsid w:val="00D728F3"/>
    <w:rsid w:val="00D7375A"/>
    <w:rsid w:val="00D73EA5"/>
    <w:rsid w:val="00D751C7"/>
    <w:rsid w:val="00D7585A"/>
    <w:rsid w:val="00D75964"/>
    <w:rsid w:val="00D763C9"/>
    <w:rsid w:val="00D76855"/>
    <w:rsid w:val="00D77A57"/>
    <w:rsid w:val="00D77D48"/>
    <w:rsid w:val="00D81019"/>
    <w:rsid w:val="00D81A85"/>
    <w:rsid w:val="00D82AB6"/>
    <w:rsid w:val="00D82FEF"/>
    <w:rsid w:val="00D83107"/>
    <w:rsid w:val="00D83146"/>
    <w:rsid w:val="00D833AB"/>
    <w:rsid w:val="00D833E6"/>
    <w:rsid w:val="00D83441"/>
    <w:rsid w:val="00D846C1"/>
    <w:rsid w:val="00D84C42"/>
    <w:rsid w:val="00D84D05"/>
    <w:rsid w:val="00D84D67"/>
    <w:rsid w:val="00D85ACF"/>
    <w:rsid w:val="00D8647D"/>
    <w:rsid w:val="00D879AB"/>
    <w:rsid w:val="00D87E4B"/>
    <w:rsid w:val="00D90CBC"/>
    <w:rsid w:val="00D91885"/>
    <w:rsid w:val="00D91C21"/>
    <w:rsid w:val="00D9212B"/>
    <w:rsid w:val="00D92189"/>
    <w:rsid w:val="00D930E7"/>
    <w:rsid w:val="00D9334C"/>
    <w:rsid w:val="00D935F4"/>
    <w:rsid w:val="00D93D90"/>
    <w:rsid w:val="00D94B63"/>
    <w:rsid w:val="00D94E13"/>
    <w:rsid w:val="00D953B8"/>
    <w:rsid w:val="00D95DF0"/>
    <w:rsid w:val="00D963FA"/>
    <w:rsid w:val="00D96CF2"/>
    <w:rsid w:val="00D97878"/>
    <w:rsid w:val="00DA12E7"/>
    <w:rsid w:val="00DA195D"/>
    <w:rsid w:val="00DA1B46"/>
    <w:rsid w:val="00DA1C46"/>
    <w:rsid w:val="00DA1DF2"/>
    <w:rsid w:val="00DA2127"/>
    <w:rsid w:val="00DA2765"/>
    <w:rsid w:val="00DA4157"/>
    <w:rsid w:val="00DA44F9"/>
    <w:rsid w:val="00DA5415"/>
    <w:rsid w:val="00DA5449"/>
    <w:rsid w:val="00DA6401"/>
    <w:rsid w:val="00DA6E51"/>
    <w:rsid w:val="00DB098F"/>
    <w:rsid w:val="00DB0CD9"/>
    <w:rsid w:val="00DB0CE5"/>
    <w:rsid w:val="00DB1861"/>
    <w:rsid w:val="00DB1F7D"/>
    <w:rsid w:val="00DB2A24"/>
    <w:rsid w:val="00DB340D"/>
    <w:rsid w:val="00DB3E91"/>
    <w:rsid w:val="00DB6CB7"/>
    <w:rsid w:val="00DC0CE4"/>
    <w:rsid w:val="00DC0EBE"/>
    <w:rsid w:val="00DC1341"/>
    <w:rsid w:val="00DC14DA"/>
    <w:rsid w:val="00DC1986"/>
    <w:rsid w:val="00DC1C0C"/>
    <w:rsid w:val="00DC3989"/>
    <w:rsid w:val="00DC3AC6"/>
    <w:rsid w:val="00DC414E"/>
    <w:rsid w:val="00DC5128"/>
    <w:rsid w:val="00DC674B"/>
    <w:rsid w:val="00DC72B8"/>
    <w:rsid w:val="00DC7489"/>
    <w:rsid w:val="00DC75DA"/>
    <w:rsid w:val="00DC7633"/>
    <w:rsid w:val="00DC7D9E"/>
    <w:rsid w:val="00DD00C7"/>
    <w:rsid w:val="00DD0606"/>
    <w:rsid w:val="00DD069E"/>
    <w:rsid w:val="00DD0FDD"/>
    <w:rsid w:val="00DD1FC0"/>
    <w:rsid w:val="00DD280A"/>
    <w:rsid w:val="00DD2C8C"/>
    <w:rsid w:val="00DD42D3"/>
    <w:rsid w:val="00DD58DB"/>
    <w:rsid w:val="00DD656C"/>
    <w:rsid w:val="00DD6708"/>
    <w:rsid w:val="00DD69D3"/>
    <w:rsid w:val="00DD6AC2"/>
    <w:rsid w:val="00DD6F85"/>
    <w:rsid w:val="00DD73F4"/>
    <w:rsid w:val="00DD79C3"/>
    <w:rsid w:val="00DE01D7"/>
    <w:rsid w:val="00DE0420"/>
    <w:rsid w:val="00DE06D1"/>
    <w:rsid w:val="00DE0ECF"/>
    <w:rsid w:val="00DE1EAF"/>
    <w:rsid w:val="00DE2037"/>
    <w:rsid w:val="00DE2C1D"/>
    <w:rsid w:val="00DE3DFD"/>
    <w:rsid w:val="00DE44FD"/>
    <w:rsid w:val="00DE484C"/>
    <w:rsid w:val="00DE50C5"/>
    <w:rsid w:val="00DE5F0B"/>
    <w:rsid w:val="00DE600F"/>
    <w:rsid w:val="00DE6263"/>
    <w:rsid w:val="00DE6412"/>
    <w:rsid w:val="00DE69F3"/>
    <w:rsid w:val="00DE73B7"/>
    <w:rsid w:val="00DE79B0"/>
    <w:rsid w:val="00DE7C02"/>
    <w:rsid w:val="00DE7EF5"/>
    <w:rsid w:val="00DF015D"/>
    <w:rsid w:val="00DF0729"/>
    <w:rsid w:val="00DF0733"/>
    <w:rsid w:val="00DF0827"/>
    <w:rsid w:val="00DF1E07"/>
    <w:rsid w:val="00DF1EF4"/>
    <w:rsid w:val="00DF3D9A"/>
    <w:rsid w:val="00DF42A6"/>
    <w:rsid w:val="00DF51EC"/>
    <w:rsid w:val="00DF6245"/>
    <w:rsid w:val="00DF6393"/>
    <w:rsid w:val="00DF6648"/>
    <w:rsid w:val="00DF68D4"/>
    <w:rsid w:val="00DF73FC"/>
    <w:rsid w:val="00DF7D51"/>
    <w:rsid w:val="00E0038E"/>
    <w:rsid w:val="00E00CDA"/>
    <w:rsid w:val="00E01242"/>
    <w:rsid w:val="00E01383"/>
    <w:rsid w:val="00E01799"/>
    <w:rsid w:val="00E017F2"/>
    <w:rsid w:val="00E01812"/>
    <w:rsid w:val="00E023B9"/>
    <w:rsid w:val="00E02EB4"/>
    <w:rsid w:val="00E03742"/>
    <w:rsid w:val="00E03B86"/>
    <w:rsid w:val="00E04DE5"/>
    <w:rsid w:val="00E05022"/>
    <w:rsid w:val="00E0502D"/>
    <w:rsid w:val="00E053AC"/>
    <w:rsid w:val="00E05764"/>
    <w:rsid w:val="00E05E8B"/>
    <w:rsid w:val="00E05EFD"/>
    <w:rsid w:val="00E0605D"/>
    <w:rsid w:val="00E0629E"/>
    <w:rsid w:val="00E071C7"/>
    <w:rsid w:val="00E07E06"/>
    <w:rsid w:val="00E11407"/>
    <w:rsid w:val="00E117F4"/>
    <w:rsid w:val="00E1312D"/>
    <w:rsid w:val="00E137D9"/>
    <w:rsid w:val="00E13A2C"/>
    <w:rsid w:val="00E149E5"/>
    <w:rsid w:val="00E158F4"/>
    <w:rsid w:val="00E16B87"/>
    <w:rsid w:val="00E1715D"/>
    <w:rsid w:val="00E171C4"/>
    <w:rsid w:val="00E17BA7"/>
    <w:rsid w:val="00E17BC5"/>
    <w:rsid w:val="00E20CAF"/>
    <w:rsid w:val="00E20DCA"/>
    <w:rsid w:val="00E21467"/>
    <w:rsid w:val="00E2163A"/>
    <w:rsid w:val="00E2196A"/>
    <w:rsid w:val="00E21BE7"/>
    <w:rsid w:val="00E22188"/>
    <w:rsid w:val="00E22ADE"/>
    <w:rsid w:val="00E22F1D"/>
    <w:rsid w:val="00E23137"/>
    <w:rsid w:val="00E2393E"/>
    <w:rsid w:val="00E24376"/>
    <w:rsid w:val="00E2475A"/>
    <w:rsid w:val="00E25526"/>
    <w:rsid w:val="00E25C42"/>
    <w:rsid w:val="00E260D0"/>
    <w:rsid w:val="00E2630B"/>
    <w:rsid w:val="00E2699C"/>
    <w:rsid w:val="00E269A3"/>
    <w:rsid w:val="00E26C7A"/>
    <w:rsid w:val="00E27549"/>
    <w:rsid w:val="00E27A1B"/>
    <w:rsid w:val="00E27C67"/>
    <w:rsid w:val="00E27DDF"/>
    <w:rsid w:val="00E27F62"/>
    <w:rsid w:val="00E3184C"/>
    <w:rsid w:val="00E31AF1"/>
    <w:rsid w:val="00E3217C"/>
    <w:rsid w:val="00E328F2"/>
    <w:rsid w:val="00E33AAD"/>
    <w:rsid w:val="00E34386"/>
    <w:rsid w:val="00E34C7A"/>
    <w:rsid w:val="00E35ADA"/>
    <w:rsid w:val="00E35E54"/>
    <w:rsid w:val="00E36056"/>
    <w:rsid w:val="00E36BC3"/>
    <w:rsid w:val="00E36F59"/>
    <w:rsid w:val="00E40D9D"/>
    <w:rsid w:val="00E41AA7"/>
    <w:rsid w:val="00E425AA"/>
    <w:rsid w:val="00E42A24"/>
    <w:rsid w:val="00E42D06"/>
    <w:rsid w:val="00E4322F"/>
    <w:rsid w:val="00E43282"/>
    <w:rsid w:val="00E44697"/>
    <w:rsid w:val="00E4489A"/>
    <w:rsid w:val="00E451CE"/>
    <w:rsid w:val="00E460A5"/>
    <w:rsid w:val="00E461D8"/>
    <w:rsid w:val="00E46CBE"/>
    <w:rsid w:val="00E471D5"/>
    <w:rsid w:val="00E4793E"/>
    <w:rsid w:val="00E50936"/>
    <w:rsid w:val="00E50D6D"/>
    <w:rsid w:val="00E51119"/>
    <w:rsid w:val="00E51B86"/>
    <w:rsid w:val="00E51EE0"/>
    <w:rsid w:val="00E5318D"/>
    <w:rsid w:val="00E54683"/>
    <w:rsid w:val="00E54F4E"/>
    <w:rsid w:val="00E55017"/>
    <w:rsid w:val="00E5551F"/>
    <w:rsid w:val="00E557BE"/>
    <w:rsid w:val="00E559D5"/>
    <w:rsid w:val="00E57D65"/>
    <w:rsid w:val="00E60921"/>
    <w:rsid w:val="00E60FB5"/>
    <w:rsid w:val="00E611C9"/>
    <w:rsid w:val="00E6212D"/>
    <w:rsid w:val="00E63037"/>
    <w:rsid w:val="00E65331"/>
    <w:rsid w:val="00E66351"/>
    <w:rsid w:val="00E666FF"/>
    <w:rsid w:val="00E6684A"/>
    <w:rsid w:val="00E66863"/>
    <w:rsid w:val="00E670C0"/>
    <w:rsid w:val="00E71A8A"/>
    <w:rsid w:val="00E7201A"/>
    <w:rsid w:val="00E72336"/>
    <w:rsid w:val="00E72529"/>
    <w:rsid w:val="00E7284A"/>
    <w:rsid w:val="00E731BA"/>
    <w:rsid w:val="00E73705"/>
    <w:rsid w:val="00E74578"/>
    <w:rsid w:val="00E74BF0"/>
    <w:rsid w:val="00E751CA"/>
    <w:rsid w:val="00E75542"/>
    <w:rsid w:val="00E76218"/>
    <w:rsid w:val="00E80C48"/>
    <w:rsid w:val="00E814A1"/>
    <w:rsid w:val="00E81E78"/>
    <w:rsid w:val="00E822B7"/>
    <w:rsid w:val="00E82B6D"/>
    <w:rsid w:val="00E82C9D"/>
    <w:rsid w:val="00E82EE1"/>
    <w:rsid w:val="00E83D18"/>
    <w:rsid w:val="00E841EB"/>
    <w:rsid w:val="00E843F8"/>
    <w:rsid w:val="00E846EF"/>
    <w:rsid w:val="00E863FB"/>
    <w:rsid w:val="00E864DF"/>
    <w:rsid w:val="00E865A8"/>
    <w:rsid w:val="00E865E5"/>
    <w:rsid w:val="00E8760D"/>
    <w:rsid w:val="00E90371"/>
    <w:rsid w:val="00E903D5"/>
    <w:rsid w:val="00E9111B"/>
    <w:rsid w:val="00E913B1"/>
    <w:rsid w:val="00E91B1A"/>
    <w:rsid w:val="00E91EDA"/>
    <w:rsid w:val="00E925C3"/>
    <w:rsid w:val="00E92AF8"/>
    <w:rsid w:val="00E92CDC"/>
    <w:rsid w:val="00E939BD"/>
    <w:rsid w:val="00E93A86"/>
    <w:rsid w:val="00E94BAE"/>
    <w:rsid w:val="00E94EB4"/>
    <w:rsid w:val="00E9503E"/>
    <w:rsid w:val="00E95B8A"/>
    <w:rsid w:val="00E95F57"/>
    <w:rsid w:val="00E96413"/>
    <w:rsid w:val="00E96A54"/>
    <w:rsid w:val="00E96C63"/>
    <w:rsid w:val="00E96F26"/>
    <w:rsid w:val="00E9726C"/>
    <w:rsid w:val="00E977AC"/>
    <w:rsid w:val="00E977FC"/>
    <w:rsid w:val="00E97A68"/>
    <w:rsid w:val="00E97FAA"/>
    <w:rsid w:val="00EA02F9"/>
    <w:rsid w:val="00EA04A7"/>
    <w:rsid w:val="00EA0979"/>
    <w:rsid w:val="00EA0AE0"/>
    <w:rsid w:val="00EA1903"/>
    <w:rsid w:val="00EA1921"/>
    <w:rsid w:val="00EA1D39"/>
    <w:rsid w:val="00EA28E4"/>
    <w:rsid w:val="00EA2C47"/>
    <w:rsid w:val="00EA30C7"/>
    <w:rsid w:val="00EA3671"/>
    <w:rsid w:val="00EA3913"/>
    <w:rsid w:val="00EA414A"/>
    <w:rsid w:val="00EA4BEA"/>
    <w:rsid w:val="00EA4E00"/>
    <w:rsid w:val="00EA5028"/>
    <w:rsid w:val="00EA64E3"/>
    <w:rsid w:val="00EA6FEA"/>
    <w:rsid w:val="00EA7249"/>
    <w:rsid w:val="00EA7400"/>
    <w:rsid w:val="00EB055D"/>
    <w:rsid w:val="00EB0E99"/>
    <w:rsid w:val="00EB1D23"/>
    <w:rsid w:val="00EB20CC"/>
    <w:rsid w:val="00EB3267"/>
    <w:rsid w:val="00EB3701"/>
    <w:rsid w:val="00EB3F0D"/>
    <w:rsid w:val="00EB462D"/>
    <w:rsid w:val="00EB51B6"/>
    <w:rsid w:val="00EB51CA"/>
    <w:rsid w:val="00EB52F0"/>
    <w:rsid w:val="00EB5F22"/>
    <w:rsid w:val="00EB6761"/>
    <w:rsid w:val="00EB7475"/>
    <w:rsid w:val="00EB76BC"/>
    <w:rsid w:val="00EB7862"/>
    <w:rsid w:val="00EC003E"/>
    <w:rsid w:val="00EC0BCB"/>
    <w:rsid w:val="00EC0C9A"/>
    <w:rsid w:val="00EC1EAC"/>
    <w:rsid w:val="00EC22F7"/>
    <w:rsid w:val="00EC2BE1"/>
    <w:rsid w:val="00EC3C17"/>
    <w:rsid w:val="00EC3EA8"/>
    <w:rsid w:val="00EC4D50"/>
    <w:rsid w:val="00EC6181"/>
    <w:rsid w:val="00EC6575"/>
    <w:rsid w:val="00EC6874"/>
    <w:rsid w:val="00EC69D5"/>
    <w:rsid w:val="00EC6CC1"/>
    <w:rsid w:val="00EC786D"/>
    <w:rsid w:val="00ED0280"/>
    <w:rsid w:val="00ED0563"/>
    <w:rsid w:val="00ED0BB1"/>
    <w:rsid w:val="00ED1583"/>
    <w:rsid w:val="00ED25FC"/>
    <w:rsid w:val="00ED2864"/>
    <w:rsid w:val="00ED29CF"/>
    <w:rsid w:val="00ED2A3F"/>
    <w:rsid w:val="00ED329B"/>
    <w:rsid w:val="00ED3389"/>
    <w:rsid w:val="00ED33C6"/>
    <w:rsid w:val="00ED3700"/>
    <w:rsid w:val="00ED385E"/>
    <w:rsid w:val="00ED4D1B"/>
    <w:rsid w:val="00ED559A"/>
    <w:rsid w:val="00ED5A60"/>
    <w:rsid w:val="00ED5AC9"/>
    <w:rsid w:val="00ED602B"/>
    <w:rsid w:val="00ED7372"/>
    <w:rsid w:val="00ED786A"/>
    <w:rsid w:val="00ED791A"/>
    <w:rsid w:val="00ED7A8A"/>
    <w:rsid w:val="00EE07CB"/>
    <w:rsid w:val="00EE0C75"/>
    <w:rsid w:val="00EE1352"/>
    <w:rsid w:val="00EE1533"/>
    <w:rsid w:val="00EE1627"/>
    <w:rsid w:val="00EE1D4F"/>
    <w:rsid w:val="00EE1EC5"/>
    <w:rsid w:val="00EE2666"/>
    <w:rsid w:val="00EE2E4B"/>
    <w:rsid w:val="00EE2FAE"/>
    <w:rsid w:val="00EE371B"/>
    <w:rsid w:val="00EE40D6"/>
    <w:rsid w:val="00EE4DDB"/>
    <w:rsid w:val="00EE581A"/>
    <w:rsid w:val="00EE62ED"/>
    <w:rsid w:val="00EE67D3"/>
    <w:rsid w:val="00EE6A8C"/>
    <w:rsid w:val="00EE7DE5"/>
    <w:rsid w:val="00EE7FE0"/>
    <w:rsid w:val="00EF00A5"/>
    <w:rsid w:val="00EF0672"/>
    <w:rsid w:val="00EF0C47"/>
    <w:rsid w:val="00EF134F"/>
    <w:rsid w:val="00EF1452"/>
    <w:rsid w:val="00EF2389"/>
    <w:rsid w:val="00EF2DCB"/>
    <w:rsid w:val="00EF3957"/>
    <w:rsid w:val="00EF47AD"/>
    <w:rsid w:val="00EF49D4"/>
    <w:rsid w:val="00EF4E81"/>
    <w:rsid w:val="00EF4E85"/>
    <w:rsid w:val="00EF4F24"/>
    <w:rsid w:val="00EF5A8E"/>
    <w:rsid w:val="00EF72A3"/>
    <w:rsid w:val="00F0181E"/>
    <w:rsid w:val="00F02139"/>
    <w:rsid w:val="00F0236C"/>
    <w:rsid w:val="00F026BA"/>
    <w:rsid w:val="00F02982"/>
    <w:rsid w:val="00F02C76"/>
    <w:rsid w:val="00F02E4E"/>
    <w:rsid w:val="00F036B8"/>
    <w:rsid w:val="00F03AAE"/>
    <w:rsid w:val="00F0536D"/>
    <w:rsid w:val="00F054D0"/>
    <w:rsid w:val="00F0611E"/>
    <w:rsid w:val="00F06F87"/>
    <w:rsid w:val="00F07E6D"/>
    <w:rsid w:val="00F1008E"/>
    <w:rsid w:val="00F103B0"/>
    <w:rsid w:val="00F10489"/>
    <w:rsid w:val="00F11279"/>
    <w:rsid w:val="00F1215C"/>
    <w:rsid w:val="00F1306E"/>
    <w:rsid w:val="00F139FD"/>
    <w:rsid w:val="00F13B69"/>
    <w:rsid w:val="00F141A3"/>
    <w:rsid w:val="00F14AA6"/>
    <w:rsid w:val="00F150FA"/>
    <w:rsid w:val="00F155D3"/>
    <w:rsid w:val="00F155F0"/>
    <w:rsid w:val="00F15AD6"/>
    <w:rsid w:val="00F165A0"/>
    <w:rsid w:val="00F16CCD"/>
    <w:rsid w:val="00F17143"/>
    <w:rsid w:val="00F1734C"/>
    <w:rsid w:val="00F17DAC"/>
    <w:rsid w:val="00F20480"/>
    <w:rsid w:val="00F208BD"/>
    <w:rsid w:val="00F2123F"/>
    <w:rsid w:val="00F21845"/>
    <w:rsid w:val="00F225CC"/>
    <w:rsid w:val="00F2265A"/>
    <w:rsid w:val="00F230CB"/>
    <w:rsid w:val="00F23400"/>
    <w:rsid w:val="00F23697"/>
    <w:rsid w:val="00F238E5"/>
    <w:rsid w:val="00F23CC6"/>
    <w:rsid w:val="00F245EC"/>
    <w:rsid w:val="00F24A2D"/>
    <w:rsid w:val="00F252A6"/>
    <w:rsid w:val="00F254D0"/>
    <w:rsid w:val="00F25845"/>
    <w:rsid w:val="00F26417"/>
    <w:rsid w:val="00F26A23"/>
    <w:rsid w:val="00F273B6"/>
    <w:rsid w:val="00F27D2C"/>
    <w:rsid w:val="00F305C2"/>
    <w:rsid w:val="00F30955"/>
    <w:rsid w:val="00F30A04"/>
    <w:rsid w:val="00F3118E"/>
    <w:rsid w:val="00F3379B"/>
    <w:rsid w:val="00F343B7"/>
    <w:rsid w:val="00F349DC"/>
    <w:rsid w:val="00F356E4"/>
    <w:rsid w:val="00F3598D"/>
    <w:rsid w:val="00F35E33"/>
    <w:rsid w:val="00F366CC"/>
    <w:rsid w:val="00F40765"/>
    <w:rsid w:val="00F41D0B"/>
    <w:rsid w:val="00F41FB0"/>
    <w:rsid w:val="00F42728"/>
    <w:rsid w:val="00F42840"/>
    <w:rsid w:val="00F46260"/>
    <w:rsid w:val="00F46937"/>
    <w:rsid w:val="00F46C2A"/>
    <w:rsid w:val="00F47676"/>
    <w:rsid w:val="00F47941"/>
    <w:rsid w:val="00F50722"/>
    <w:rsid w:val="00F5119D"/>
    <w:rsid w:val="00F51A71"/>
    <w:rsid w:val="00F51C71"/>
    <w:rsid w:val="00F520CC"/>
    <w:rsid w:val="00F52457"/>
    <w:rsid w:val="00F524A3"/>
    <w:rsid w:val="00F5260D"/>
    <w:rsid w:val="00F5274E"/>
    <w:rsid w:val="00F527F9"/>
    <w:rsid w:val="00F52A9F"/>
    <w:rsid w:val="00F52C81"/>
    <w:rsid w:val="00F52FEC"/>
    <w:rsid w:val="00F53337"/>
    <w:rsid w:val="00F53863"/>
    <w:rsid w:val="00F53CD9"/>
    <w:rsid w:val="00F554BE"/>
    <w:rsid w:val="00F55B4D"/>
    <w:rsid w:val="00F573CF"/>
    <w:rsid w:val="00F60282"/>
    <w:rsid w:val="00F6048E"/>
    <w:rsid w:val="00F608FB"/>
    <w:rsid w:val="00F60D4A"/>
    <w:rsid w:val="00F6236E"/>
    <w:rsid w:val="00F633CB"/>
    <w:rsid w:val="00F637C3"/>
    <w:rsid w:val="00F63EBF"/>
    <w:rsid w:val="00F6485B"/>
    <w:rsid w:val="00F64CE0"/>
    <w:rsid w:val="00F64FAD"/>
    <w:rsid w:val="00F652AA"/>
    <w:rsid w:val="00F65566"/>
    <w:rsid w:val="00F66F7B"/>
    <w:rsid w:val="00F66F7F"/>
    <w:rsid w:val="00F67C69"/>
    <w:rsid w:val="00F70574"/>
    <w:rsid w:val="00F70708"/>
    <w:rsid w:val="00F70AD2"/>
    <w:rsid w:val="00F711F4"/>
    <w:rsid w:val="00F71AA5"/>
    <w:rsid w:val="00F72161"/>
    <w:rsid w:val="00F72A05"/>
    <w:rsid w:val="00F72DDA"/>
    <w:rsid w:val="00F73408"/>
    <w:rsid w:val="00F74204"/>
    <w:rsid w:val="00F74659"/>
    <w:rsid w:val="00F74B78"/>
    <w:rsid w:val="00F75021"/>
    <w:rsid w:val="00F76BA0"/>
    <w:rsid w:val="00F76EDB"/>
    <w:rsid w:val="00F818B6"/>
    <w:rsid w:val="00F820BF"/>
    <w:rsid w:val="00F82D01"/>
    <w:rsid w:val="00F83B91"/>
    <w:rsid w:val="00F83C15"/>
    <w:rsid w:val="00F849CD"/>
    <w:rsid w:val="00F8563B"/>
    <w:rsid w:val="00F8769E"/>
    <w:rsid w:val="00F87C6F"/>
    <w:rsid w:val="00F900CC"/>
    <w:rsid w:val="00F9096A"/>
    <w:rsid w:val="00F90A99"/>
    <w:rsid w:val="00F90B79"/>
    <w:rsid w:val="00F916B5"/>
    <w:rsid w:val="00F91FA7"/>
    <w:rsid w:val="00F92A5F"/>
    <w:rsid w:val="00F937BB"/>
    <w:rsid w:val="00F9421D"/>
    <w:rsid w:val="00F9473A"/>
    <w:rsid w:val="00F9485D"/>
    <w:rsid w:val="00F94E23"/>
    <w:rsid w:val="00F9543F"/>
    <w:rsid w:val="00F95F2E"/>
    <w:rsid w:val="00F962C4"/>
    <w:rsid w:val="00F9670E"/>
    <w:rsid w:val="00F976C4"/>
    <w:rsid w:val="00FA0C71"/>
    <w:rsid w:val="00FA0F09"/>
    <w:rsid w:val="00FA14AA"/>
    <w:rsid w:val="00FA1758"/>
    <w:rsid w:val="00FA1C48"/>
    <w:rsid w:val="00FA3B0E"/>
    <w:rsid w:val="00FA4465"/>
    <w:rsid w:val="00FA52CC"/>
    <w:rsid w:val="00FA56F3"/>
    <w:rsid w:val="00FA633B"/>
    <w:rsid w:val="00FA6A77"/>
    <w:rsid w:val="00FA6DCD"/>
    <w:rsid w:val="00FA71E2"/>
    <w:rsid w:val="00FA7280"/>
    <w:rsid w:val="00FA74BC"/>
    <w:rsid w:val="00FA7A1C"/>
    <w:rsid w:val="00FB0884"/>
    <w:rsid w:val="00FB1D16"/>
    <w:rsid w:val="00FB26CE"/>
    <w:rsid w:val="00FB3ECC"/>
    <w:rsid w:val="00FB3F94"/>
    <w:rsid w:val="00FB4E1D"/>
    <w:rsid w:val="00FB4F53"/>
    <w:rsid w:val="00FB6D9D"/>
    <w:rsid w:val="00FB753E"/>
    <w:rsid w:val="00FB7918"/>
    <w:rsid w:val="00FC065C"/>
    <w:rsid w:val="00FC1E36"/>
    <w:rsid w:val="00FC30EC"/>
    <w:rsid w:val="00FC332B"/>
    <w:rsid w:val="00FC3431"/>
    <w:rsid w:val="00FC343E"/>
    <w:rsid w:val="00FC3736"/>
    <w:rsid w:val="00FC3845"/>
    <w:rsid w:val="00FC49CF"/>
    <w:rsid w:val="00FC4DE4"/>
    <w:rsid w:val="00FC51DC"/>
    <w:rsid w:val="00FC5758"/>
    <w:rsid w:val="00FC5831"/>
    <w:rsid w:val="00FC73F8"/>
    <w:rsid w:val="00FC7D4F"/>
    <w:rsid w:val="00FD07C2"/>
    <w:rsid w:val="00FD0E09"/>
    <w:rsid w:val="00FD10A2"/>
    <w:rsid w:val="00FD1905"/>
    <w:rsid w:val="00FD1B35"/>
    <w:rsid w:val="00FD2095"/>
    <w:rsid w:val="00FD2517"/>
    <w:rsid w:val="00FD37AF"/>
    <w:rsid w:val="00FD3AA8"/>
    <w:rsid w:val="00FD3B66"/>
    <w:rsid w:val="00FD4230"/>
    <w:rsid w:val="00FD450D"/>
    <w:rsid w:val="00FD4A11"/>
    <w:rsid w:val="00FD4C2D"/>
    <w:rsid w:val="00FD4DBF"/>
    <w:rsid w:val="00FD537D"/>
    <w:rsid w:val="00FD5B36"/>
    <w:rsid w:val="00FD6E8F"/>
    <w:rsid w:val="00FD78A1"/>
    <w:rsid w:val="00FE0262"/>
    <w:rsid w:val="00FE04CF"/>
    <w:rsid w:val="00FE06DB"/>
    <w:rsid w:val="00FE0F9B"/>
    <w:rsid w:val="00FE1443"/>
    <w:rsid w:val="00FE1806"/>
    <w:rsid w:val="00FE1A87"/>
    <w:rsid w:val="00FE1CE6"/>
    <w:rsid w:val="00FE316A"/>
    <w:rsid w:val="00FE35B7"/>
    <w:rsid w:val="00FE3980"/>
    <w:rsid w:val="00FE3C37"/>
    <w:rsid w:val="00FE3FB1"/>
    <w:rsid w:val="00FE4E9B"/>
    <w:rsid w:val="00FE59AA"/>
    <w:rsid w:val="00FE5E73"/>
    <w:rsid w:val="00FE5E94"/>
    <w:rsid w:val="00FE6DF1"/>
    <w:rsid w:val="00FE6F34"/>
    <w:rsid w:val="00FE705D"/>
    <w:rsid w:val="00FE7084"/>
    <w:rsid w:val="00FE7698"/>
    <w:rsid w:val="00FF087F"/>
    <w:rsid w:val="00FF0955"/>
    <w:rsid w:val="00FF155D"/>
    <w:rsid w:val="00FF15C0"/>
    <w:rsid w:val="00FF1CAE"/>
    <w:rsid w:val="00FF3EEF"/>
    <w:rsid w:val="00FF5CA8"/>
    <w:rsid w:val="00FF6DCB"/>
    <w:rsid w:val="00FF7329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182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856C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9"/>
    <w:qFormat/>
    <w:rsid w:val="00856CC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9"/>
    <w:qFormat/>
    <w:rsid w:val="00856C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9"/>
    <w:qFormat/>
    <w:rsid w:val="00856CC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856CCC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locked/>
    <w:rsid w:val="00856CCC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9"/>
    <w:locked/>
    <w:rsid w:val="00856CCC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9"/>
    <w:locked/>
    <w:rsid w:val="00856CCC"/>
    <w:rPr>
      <w:rFonts w:ascii="Times New Roman" w:hAnsi="Times New Roman" w:cs="Times New Roman"/>
      <w:b/>
      <w:bCs/>
      <w:sz w:val="24"/>
      <w:szCs w:val="24"/>
    </w:rPr>
  </w:style>
  <w:style w:type="character" w:customStyle="1" w:styleId="cit">
    <w:name w:val="cit"/>
    <w:uiPriority w:val="99"/>
    <w:rsid w:val="00856CCC"/>
    <w:rPr>
      <w:rFonts w:cs="Times New Roman"/>
    </w:rPr>
  </w:style>
  <w:style w:type="character" w:styleId="Hyperlink">
    <w:name w:val="Hyperlink"/>
    <w:uiPriority w:val="99"/>
    <w:rsid w:val="00856CC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856CCC"/>
    <w:rPr>
      <w:rFonts w:cs="Times New Roman"/>
      <w:color w:val="800080"/>
      <w:u w:val="single"/>
    </w:rPr>
  </w:style>
  <w:style w:type="character" w:customStyle="1" w:styleId="fm-vol-iss-date">
    <w:name w:val="fm-vol-iss-date"/>
    <w:uiPriority w:val="99"/>
    <w:rsid w:val="00856CCC"/>
    <w:rPr>
      <w:rFonts w:cs="Times New Roman"/>
    </w:rPr>
  </w:style>
  <w:style w:type="character" w:customStyle="1" w:styleId="doi">
    <w:name w:val="doi"/>
    <w:uiPriority w:val="99"/>
    <w:rsid w:val="00856CCC"/>
    <w:rPr>
      <w:rFonts w:cs="Times New Roman"/>
    </w:rPr>
  </w:style>
  <w:style w:type="character" w:customStyle="1" w:styleId="fm-citation-ids-label">
    <w:name w:val="fm-citation-ids-label"/>
    <w:uiPriority w:val="99"/>
    <w:rsid w:val="00856CCC"/>
    <w:rPr>
      <w:rFonts w:cs="Times New Roman"/>
    </w:rPr>
  </w:style>
  <w:style w:type="character" w:styleId="Strong">
    <w:name w:val="Strong"/>
    <w:uiPriority w:val="99"/>
    <w:qFormat/>
    <w:rsid w:val="00856CCC"/>
    <w:rPr>
      <w:rFonts w:cs="Times New Roman"/>
      <w:b/>
      <w:bCs/>
    </w:rPr>
  </w:style>
  <w:style w:type="paragraph" w:customStyle="1" w:styleId="p">
    <w:name w:val="p"/>
    <w:basedOn w:val="Normal"/>
    <w:uiPriority w:val="99"/>
    <w:rsid w:val="00856C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kwd-text">
    <w:name w:val="kwd-text"/>
    <w:uiPriority w:val="99"/>
    <w:rsid w:val="00856CCC"/>
    <w:rPr>
      <w:rFonts w:cs="Times New Roman"/>
    </w:rPr>
  </w:style>
  <w:style w:type="character" w:styleId="Emphasis">
    <w:name w:val="Emphasis"/>
    <w:uiPriority w:val="99"/>
    <w:qFormat/>
    <w:rsid w:val="00856CCC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856C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n">
    <w:name w:val="fn"/>
    <w:basedOn w:val="Normal"/>
    <w:uiPriority w:val="99"/>
    <w:rsid w:val="00856C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m-affl">
    <w:name w:val="fm-affl"/>
    <w:uiPriority w:val="99"/>
    <w:rsid w:val="00856CCC"/>
    <w:rPr>
      <w:rFonts w:cs="Times New Roman"/>
    </w:rPr>
  </w:style>
  <w:style w:type="character" w:customStyle="1" w:styleId="email-label">
    <w:name w:val="email-label"/>
    <w:uiPriority w:val="99"/>
    <w:rsid w:val="00856CCC"/>
    <w:rPr>
      <w:rFonts w:cs="Times New Roman"/>
    </w:rPr>
  </w:style>
  <w:style w:type="character" w:customStyle="1" w:styleId="element-citation">
    <w:name w:val="element-citation"/>
    <w:uiPriority w:val="99"/>
    <w:rsid w:val="00856CCC"/>
    <w:rPr>
      <w:rFonts w:cs="Times New Roman"/>
    </w:rPr>
  </w:style>
  <w:style w:type="character" w:customStyle="1" w:styleId="ref-journal">
    <w:name w:val="ref-journal"/>
    <w:uiPriority w:val="99"/>
    <w:rsid w:val="00856CCC"/>
    <w:rPr>
      <w:rFonts w:cs="Times New Roman"/>
    </w:rPr>
  </w:style>
  <w:style w:type="character" w:customStyle="1" w:styleId="ref-vol">
    <w:name w:val="ref-vol"/>
    <w:uiPriority w:val="99"/>
    <w:rsid w:val="00856CCC"/>
    <w:rPr>
      <w:rFonts w:cs="Times New Roman"/>
    </w:rPr>
  </w:style>
  <w:style w:type="character" w:customStyle="1" w:styleId="nowrap">
    <w:name w:val="nowrap"/>
    <w:uiPriority w:val="99"/>
    <w:rsid w:val="00856CCC"/>
    <w:rPr>
      <w:rFonts w:cs="Times New Roman"/>
    </w:rPr>
  </w:style>
  <w:style w:type="character" w:customStyle="1" w:styleId="mixed-citation">
    <w:name w:val="mixed-citation"/>
    <w:uiPriority w:val="99"/>
    <w:rsid w:val="00856CC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56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856CCC"/>
    <w:rPr>
      <w:rFonts w:ascii="Tahoma" w:hAnsi="Tahoma" w:cs="Tahoma"/>
      <w:sz w:val="16"/>
      <w:szCs w:val="16"/>
    </w:rPr>
  </w:style>
  <w:style w:type="paragraph" w:customStyle="1" w:styleId="para">
    <w:name w:val="para"/>
    <w:basedOn w:val="Normal"/>
    <w:uiPriority w:val="99"/>
    <w:rsid w:val="00417E0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exicon-term">
    <w:name w:val="lexicon-term"/>
    <w:uiPriority w:val="99"/>
    <w:rsid w:val="00417E0B"/>
    <w:rPr>
      <w:u w:val="none"/>
      <w:effect w:val="none"/>
    </w:rPr>
  </w:style>
  <w:style w:type="paragraph" w:styleId="Header">
    <w:name w:val="header"/>
    <w:basedOn w:val="Normal"/>
    <w:link w:val="HeaderChar"/>
    <w:uiPriority w:val="99"/>
    <w:rsid w:val="00CD0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CD0FA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D0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CD0FA6"/>
    <w:rPr>
      <w:rFonts w:cs="Times New Roman"/>
    </w:rPr>
  </w:style>
  <w:style w:type="paragraph" w:styleId="Bibliography">
    <w:name w:val="Bibliography"/>
    <w:basedOn w:val="Normal"/>
    <w:next w:val="Normal"/>
    <w:uiPriority w:val="99"/>
    <w:rsid w:val="003E7E51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1">
    <w:name w:val="Unresolved Mention1"/>
    <w:uiPriority w:val="99"/>
    <w:semiHidden/>
    <w:rsid w:val="00145159"/>
    <w:rPr>
      <w:rFonts w:cs="Times New Roman"/>
      <w:color w:val="605E5C"/>
      <w:shd w:val="clear" w:color="auto" w:fill="E1DFDD"/>
    </w:rPr>
  </w:style>
  <w:style w:type="character" w:customStyle="1" w:styleId="il">
    <w:name w:val="il"/>
    <w:uiPriority w:val="99"/>
    <w:rsid w:val="00EC0BCB"/>
    <w:rPr>
      <w:rFonts w:cs="Times New Roman"/>
    </w:rPr>
  </w:style>
  <w:style w:type="paragraph" w:customStyle="1" w:styleId="Default">
    <w:name w:val="Default"/>
    <w:uiPriority w:val="99"/>
    <w:rsid w:val="00B72071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CommentReference">
    <w:name w:val="annotation reference"/>
    <w:uiPriority w:val="99"/>
    <w:semiHidden/>
    <w:rsid w:val="00FA175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175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Pr>
      <w:rFonts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175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C56B5B"/>
    <w:rPr>
      <w:sz w:val="22"/>
      <w:szCs w:val="22"/>
    </w:rPr>
  </w:style>
  <w:style w:type="table" w:styleId="TableGrid">
    <w:name w:val="Table Grid"/>
    <w:basedOn w:val="TableNormal"/>
    <w:uiPriority w:val="99"/>
    <w:locked/>
    <w:rsid w:val="001815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-6733945714513138607msocommentreference">
    <w:name w:val="m_-6733945714513138607msocommentreference"/>
    <w:uiPriority w:val="99"/>
    <w:rsid w:val="00BC2C71"/>
    <w:rPr>
      <w:rFonts w:cs="Times New Roman"/>
    </w:rPr>
  </w:style>
  <w:style w:type="character" w:customStyle="1" w:styleId="m-8488889252244093195msocommentreference">
    <w:name w:val="m_-8488889252244093195msocommentreference"/>
    <w:uiPriority w:val="99"/>
    <w:rsid w:val="008D6721"/>
    <w:rPr>
      <w:rFonts w:cs="Times New Roman"/>
    </w:rPr>
  </w:style>
  <w:style w:type="paragraph" w:styleId="ListParagraph">
    <w:name w:val="List Paragraph"/>
    <w:basedOn w:val="Normal"/>
    <w:uiPriority w:val="99"/>
    <w:qFormat/>
    <w:rsid w:val="008F51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199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8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8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8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9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0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0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0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1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1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2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3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3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3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3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9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5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5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59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7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72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7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1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9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9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271">
              <w:marLeft w:val="0"/>
              <w:marRight w:val="0"/>
              <w:marTop w:val="332"/>
              <w:marBottom w:val="332"/>
              <w:divBdr>
                <w:top w:val="single" w:sz="6" w:space="0" w:color="EAC3AF"/>
                <w:left w:val="single" w:sz="6" w:space="17" w:color="EAC3AF"/>
                <w:bottom w:val="single" w:sz="6" w:space="0" w:color="EAC3AF"/>
                <w:right w:val="single" w:sz="6" w:space="17" w:color="EAC3AF"/>
              </w:divBdr>
              <w:divsChild>
                <w:div w:id="213199199">
                  <w:marLeft w:val="0"/>
                  <w:marRight w:val="0"/>
                  <w:marTop w:val="166"/>
                  <w:marBottom w:val="16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19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248">
                  <w:marLeft w:val="0"/>
                  <w:marRight w:val="0"/>
                  <w:marTop w:val="332"/>
                  <w:marBottom w:val="332"/>
                  <w:divBdr>
                    <w:top w:val="single" w:sz="6" w:space="17" w:color="EAC3AF"/>
                    <w:left w:val="single" w:sz="6" w:space="17" w:color="EAC3AF"/>
                    <w:bottom w:val="single" w:sz="6" w:space="17" w:color="EAC3AF"/>
                    <w:right w:val="single" w:sz="6" w:space="17" w:color="EAC3AF"/>
                  </w:divBdr>
                  <w:divsChild>
                    <w:div w:id="213199217">
                      <w:marLeft w:val="0"/>
                      <w:marRight w:val="0"/>
                      <w:marTop w:val="0"/>
                      <w:marBottom w:val="332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9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99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199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19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5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926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182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99276">
              <w:marLeft w:val="0"/>
              <w:marRight w:val="0"/>
              <w:marTop w:val="0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9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99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199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319928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199273">
          <w:marLeft w:val="0"/>
          <w:marRight w:val="0"/>
          <w:marTop w:val="332"/>
          <w:marBottom w:val="332"/>
          <w:divBdr>
            <w:top w:val="single" w:sz="18" w:space="0" w:color="639ACE"/>
            <w:left w:val="none" w:sz="0" w:space="0" w:color="auto"/>
            <w:bottom w:val="single" w:sz="18" w:space="17" w:color="639ACE"/>
            <w:right w:val="none" w:sz="0" w:space="0" w:color="auto"/>
          </w:divBdr>
          <w:divsChild>
            <w:div w:id="21319923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177">
                  <w:marLeft w:val="0"/>
                  <w:marRight w:val="0"/>
                  <w:marTop w:val="166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9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19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9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9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conomic evaluation of the Probiotics: Prevention of Severe Pneumonia and Endotracheal Colonization Trial (E-PROSPECT): study protocol for health economic analysis of a randomized control trial</vt:lpstr>
    </vt:vector>
  </TitlesOfParts>
  <Company>MGS</Company>
  <LinksUpToDate>false</LinksUpToDate>
  <CharactersWithSpaces>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conomic evaluation of the Probiotics: Prevention of Severe Pneumonia and Endotracheal Colonization Trial (E-PROSPECT): study protocol for health economic analysis of a randomized control trial</dc:title>
  <dc:subject/>
  <dc:creator>Owner</dc:creator>
  <cp:keywords/>
  <dc:description/>
  <cp:lastModifiedBy>Owner</cp:lastModifiedBy>
  <cp:revision>221</cp:revision>
  <cp:lastPrinted>2019-05-07T04:00:00Z</cp:lastPrinted>
  <dcterms:created xsi:type="dcterms:W3CDTF">2019-06-10T11:26:00Z</dcterms:created>
  <dcterms:modified xsi:type="dcterms:W3CDTF">2021-11-15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BgfbnZFe"/&gt;&lt;style id="http://www.zotero.org/styles/chest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